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3D198" w14:textId="1990E046" w:rsidR="00585CB3" w:rsidRPr="00FB0C16" w:rsidRDefault="00585CB3">
      <w:pPr>
        <w:rPr>
          <w:rFonts w:ascii="Calibri" w:hAnsi="Calibri" w:cs="Calibri"/>
        </w:rPr>
      </w:pPr>
      <w:r w:rsidRPr="00FB0C16">
        <w:rPr>
          <w:rFonts w:ascii="Calibri" w:hAnsi="Calibri" w:cs="Calibri"/>
        </w:rPr>
        <w:t xml:space="preserve">Supplements for </w:t>
      </w:r>
    </w:p>
    <w:p w14:paraId="54F78E0F" w14:textId="65F8A390" w:rsidR="00585CB3" w:rsidRPr="00FB0C16" w:rsidRDefault="00585CB3" w:rsidP="00585CB3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FB0C16">
        <w:rPr>
          <w:rFonts w:ascii="Calibri" w:hAnsi="Calibri" w:cs="Calibri"/>
          <w:b/>
          <w:bCs/>
          <w:color w:val="000000" w:themeColor="text1"/>
          <w:lang w:val="en-US"/>
        </w:rPr>
        <w:t>Concerns about instrumental variable selection for biological effect versus uptake of proton pump inhibitors in Mendelian randomization analysis</w:t>
      </w:r>
    </w:p>
    <w:p w14:paraId="60CA2618" w14:textId="77777777" w:rsidR="008D3258" w:rsidRPr="00FB0C16" w:rsidRDefault="008D3258" w:rsidP="00585CB3">
      <w:pPr>
        <w:rPr>
          <w:rFonts w:ascii="Calibri" w:hAnsi="Calibri" w:cs="Calibri"/>
          <w:color w:val="000000" w:themeColor="text1"/>
          <w:lang w:val="en-US"/>
        </w:rPr>
      </w:pPr>
    </w:p>
    <w:p w14:paraId="3811ADF1" w14:textId="20651458" w:rsidR="00585CB3" w:rsidRPr="00FB0C16" w:rsidRDefault="00585CB3" w:rsidP="00585CB3">
      <w:pPr>
        <w:rPr>
          <w:rFonts w:ascii="Calibri" w:hAnsi="Calibri" w:cs="Calibri"/>
          <w:color w:val="000000" w:themeColor="text1"/>
          <w:lang w:val="en-US"/>
        </w:rPr>
      </w:pPr>
      <w:r w:rsidRPr="00FB0C16">
        <w:rPr>
          <w:rFonts w:ascii="Calibri" w:hAnsi="Calibri" w:cs="Calibri"/>
          <w:color w:val="000000" w:themeColor="text1"/>
          <w:lang w:val="en-US"/>
        </w:rPr>
        <w:t xml:space="preserve">Shuai Yuan, Susanna C. Larsson, </w:t>
      </w:r>
      <w:proofErr w:type="spellStart"/>
      <w:r w:rsidRPr="00FB0C16">
        <w:rPr>
          <w:rFonts w:ascii="Calibri" w:hAnsi="Calibri" w:cs="Calibri"/>
          <w:color w:val="000000" w:themeColor="text1"/>
          <w:lang w:val="en-US"/>
        </w:rPr>
        <w:t>Dipender</w:t>
      </w:r>
      <w:proofErr w:type="spellEnd"/>
      <w:r w:rsidRPr="00FB0C16">
        <w:rPr>
          <w:rFonts w:ascii="Calibri" w:hAnsi="Calibri" w:cs="Calibri"/>
          <w:color w:val="000000" w:themeColor="text1"/>
          <w:lang w:val="en-US"/>
        </w:rPr>
        <w:t xml:space="preserve"> Gill, Stephen Burgess</w:t>
      </w:r>
    </w:p>
    <w:p w14:paraId="121AEE6A" w14:textId="77777777" w:rsidR="00585CB3" w:rsidRPr="00FB0C16" w:rsidRDefault="00585CB3" w:rsidP="00585CB3">
      <w:pPr>
        <w:rPr>
          <w:rFonts w:ascii="Calibri" w:hAnsi="Calibri" w:cs="Calibri"/>
          <w:color w:val="000000" w:themeColor="text1"/>
          <w:lang w:val="en-US"/>
        </w:rPr>
      </w:pPr>
    </w:p>
    <w:p w14:paraId="615368C3" w14:textId="4D7C50E1" w:rsidR="00585CB3" w:rsidRPr="00FB0C16" w:rsidRDefault="00585CB3" w:rsidP="00585CB3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FB0C16">
        <w:rPr>
          <w:rFonts w:ascii="Calibri" w:hAnsi="Calibri" w:cs="Calibri"/>
          <w:b/>
          <w:bCs/>
          <w:color w:val="000000" w:themeColor="text1"/>
          <w:lang w:val="en-US"/>
        </w:rPr>
        <w:t>Genetic instrument selection</w:t>
      </w:r>
    </w:p>
    <w:p w14:paraId="7AC73D59" w14:textId="1EAA9136" w:rsidR="008D3258" w:rsidRPr="00FB0C16" w:rsidRDefault="00A96FDB" w:rsidP="00585CB3">
      <w:pPr>
        <w:rPr>
          <w:rFonts w:ascii="Calibri" w:hAnsi="Calibri" w:cs="Calibri"/>
          <w:color w:val="000000" w:themeColor="text1"/>
          <w:lang w:val="en-US"/>
        </w:rPr>
      </w:pPr>
      <w:r w:rsidRPr="00FB0C16">
        <w:rPr>
          <w:rFonts w:ascii="Calibri" w:hAnsi="Calibri" w:cs="Calibri"/>
          <w:color w:val="000000" w:themeColor="text1"/>
          <w:lang w:val="en-US"/>
        </w:rPr>
        <w:t xml:space="preserve">Single nucleotide polymorphisms (SNPs) </w:t>
      </w:r>
      <w:r w:rsidR="002F4CC4" w:rsidRPr="00FB0C16">
        <w:rPr>
          <w:rFonts w:ascii="Calibri" w:hAnsi="Calibri" w:cs="Calibri"/>
          <w:color w:val="000000" w:themeColor="text1"/>
          <w:lang w:val="en-US"/>
        </w:rPr>
        <w:t xml:space="preserve">associated with </w:t>
      </w:r>
      <w:r w:rsidR="00F05D2F" w:rsidRPr="00FB0C16">
        <w:rPr>
          <w:rFonts w:ascii="Calibri" w:hAnsi="Calibri" w:cs="Calibri"/>
          <w:color w:val="000000" w:themeColor="text1"/>
          <w:lang w:val="en-US"/>
        </w:rPr>
        <w:t>calcium channel blocker</w:t>
      </w:r>
      <w:r w:rsidR="00F05D2F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773D77" w:rsidRPr="00FB0C16">
        <w:rPr>
          <w:rFonts w:ascii="Calibri" w:hAnsi="Calibri" w:cs="Calibri"/>
          <w:color w:val="000000" w:themeColor="text1"/>
          <w:lang w:val="en-US"/>
        </w:rPr>
        <w:t>usage</w:t>
      </w:r>
      <w:r w:rsidR="00F05D2F" w:rsidRPr="00FB0C16">
        <w:rPr>
          <w:rFonts w:ascii="Calibri" w:hAnsi="Calibri" w:cs="Calibri"/>
          <w:color w:val="000000" w:themeColor="text1"/>
          <w:lang w:val="en-US"/>
        </w:rPr>
        <w:t xml:space="preserve"> at the genome-wide significance level (</w:t>
      </w:r>
      <w:r w:rsidR="00D02CFD" w:rsidRPr="00FB0C16">
        <w:rPr>
          <w:rFonts w:ascii="Calibri" w:hAnsi="Calibri" w:cs="Calibri"/>
          <w:i/>
          <w:iCs/>
          <w:color w:val="000000" w:themeColor="text1"/>
          <w:lang w:val="en-US"/>
        </w:rPr>
        <w:t>P</w:t>
      </w:r>
      <w:r w:rsidR="00D02CFD" w:rsidRPr="00FB0C16">
        <w:rPr>
          <w:rFonts w:ascii="Calibri" w:hAnsi="Calibri" w:cs="Calibri"/>
          <w:color w:val="000000" w:themeColor="text1"/>
          <w:lang w:val="en-US"/>
        </w:rPr>
        <w:t xml:space="preserve"> &lt;5×10</w:t>
      </w:r>
      <w:r w:rsidR="00D02CFD" w:rsidRPr="00FB0C16">
        <w:rPr>
          <w:rFonts w:ascii="Calibri" w:hAnsi="Calibri" w:cs="Calibri"/>
          <w:color w:val="000000" w:themeColor="text1"/>
          <w:vertAlign w:val="superscript"/>
          <w:lang w:val="en-US"/>
        </w:rPr>
        <w:t>-8</w:t>
      </w:r>
      <w:r w:rsidR="00F05D2F" w:rsidRPr="00FB0C16">
        <w:rPr>
          <w:rFonts w:ascii="Calibri" w:hAnsi="Calibri" w:cs="Calibri"/>
          <w:color w:val="000000" w:themeColor="text1"/>
          <w:lang w:val="en-US"/>
        </w:rPr>
        <w:t>)</w:t>
      </w:r>
      <w:r w:rsidR="00D02CFD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F05D2F" w:rsidRPr="00FB0C16">
        <w:rPr>
          <w:rFonts w:ascii="Calibri" w:hAnsi="Calibri" w:cs="Calibri"/>
          <w:color w:val="000000" w:themeColor="text1"/>
          <w:lang w:val="en-US"/>
        </w:rPr>
        <w:t xml:space="preserve">were </w:t>
      </w:r>
      <w:r w:rsidR="000F5013" w:rsidRPr="00FB0C16">
        <w:rPr>
          <w:rFonts w:ascii="Calibri" w:hAnsi="Calibri" w:cs="Calibri"/>
          <w:color w:val="000000" w:themeColor="text1"/>
          <w:lang w:val="en-US"/>
        </w:rPr>
        <w:t xml:space="preserve">obtained from </w:t>
      </w:r>
      <w:r w:rsidR="008E3330" w:rsidRPr="00FB0C16">
        <w:rPr>
          <w:rFonts w:ascii="Calibri" w:hAnsi="Calibri" w:cs="Calibri"/>
          <w:color w:val="000000" w:themeColor="text1"/>
          <w:lang w:val="en-US"/>
        </w:rPr>
        <w:t xml:space="preserve">a genome-wide meta-analysis of UK Biobank and </w:t>
      </w:r>
      <w:proofErr w:type="spellStart"/>
      <w:r w:rsidR="008E3330" w:rsidRPr="00FB0C16">
        <w:rPr>
          <w:rFonts w:ascii="Calibri" w:hAnsi="Calibri" w:cs="Calibri"/>
          <w:color w:val="000000" w:themeColor="text1"/>
          <w:lang w:val="en-US"/>
        </w:rPr>
        <w:t>FinnGen</w:t>
      </w:r>
      <w:proofErr w:type="spellEnd"/>
      <w:r w:rsidR="008E3330" w:rsidRPr="00FB0C16">
        <w:rPr>
          <w:rFonts w:ascii="Calibri" w:hAnsi="Calibri" w:cs="Calibri"/>
          <w:color w:val="000000" w:themeColor="text1"/>
          <w:lang w:val="en-US"/>
        </w:rPr>
        <w:t xml:space="preserve"> studies </w:t>
      </w:r>
      <w:r w:rsidR="008E3330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PEVuZE5vdGU+PENpdGU+PEF1dGhvcj5TYWthdWU8L0F1dGhvcj48WWVhcj4yMDIxPC9ZZWFyPjxS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</w:fldData>
        </w:fldChar>
      </w:r>
      <w:r w:rsidR="00E969A7" w:rsidRPr="00FB0C16">
        <w:rPr>
          <w:rFonts w:ascii="Calibri" w:hAnsi="Calibri" w:cs="Calibri"/>
          <w:color w:val="000000" w:themeColor="text1"/>
          <w:lang w:val="en-US"/>
        </w:rPr>
        <w:instrText xml:space="preserve"> ADDIN EN.CITE </w:instrText>
      </w:r>
      <w:r w:rsidR="00E969A7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PEVuZE5vdGU+PENpdGU+PEF1dGhvcj5TYWthdWU8L0F1dGhvcj48WWVhcj4yMDIxPC9ZZWFyPjxS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</w:fldData>
        </w:fldChar>
      </w:r>
      <w:r w:rsidR="00E969A7" w:rsidRPr="00FB0C16">
        <w:rPr>
          <w:rFonts w:ascii="Calibri" w:hAnsi="Calibri" w:cs="Calibri"/>
          <w:color w:val="000000" w:themeColor="text1"/>
          <w:lang w:val="en-US"/>
        </w:rPr>
        <w:instrText xml:space="preserve"> ADDIN EN.CITE.DATA </w:instrText>
      </w:r>
      <w:r w:rsidR="00E969A7" w:rsidRPr="00FB0C16">
        <w:rPr>
          <w:rFonts w:ascii="Calibri" w:hAnsi="Calibri" w:cs="Calibri"/>
          <w:color w:val="000000" w:themeColor="text1"/>
          <w:lang w:val="en-US"/>
        </w:rPr>
      </w:r>
      <w:r w:rsidR="00E969A7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8E3330" w:rsidRPr="00FB0C16">
        <w:rPr>
          <w:rFonts w:ascii="Calibri" w:hAnsi="Calibri" w:cs="Calibri"/>
          <w:color w:val="000000" w:themeColor="text1"/>
          <w:lang w:val="en-US"/>
        </w:rPr>
        <w:fldChar w:fldCharType="separate"/>
      </w:r>
      <w:r w:rsidR="00E969A7" w:rsidRPr="00FB0C16">
        <w:rPr>
          <w:rFonts w:ascii="Calibri" w:hAnsi="Calibri" w:cs="Calibri"/>
          <w:noProof/>
          <w:color w:val="000000" w:themeColor="text1"/>
          <w:lang w:val="en-US"/>
        </w:rPr>
        <w:t>[1]</w:t>
      </w:r>
      <w:r w:rsidR="008E3330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F05D2F" w:rsidRPr="00FB0C16">
        <w:rPr>
          <w:rFonts w:ascii="Calibri" w:hAnsi="Calibri" w:cs="Calibri"/>
          <w:color w:val="000000" w:themeColor="text1"/>
          <w:lang w:val="en-US"/>
        </w:rPr>
        <w:t xml:space="preserve">. </w:t>
      </w:r>
      <w:r w:rsidR="00864201" w:rsidRPr="00FB0C16">
        <w:rPr>
          <w:rFonts w:ascii="Calibri" w:hAnsi="Calibri" w:cs="Calibri"/>
          <w:color w:val="000000" w:themeColor="text1"/>
          <w:lang w:val="en-US"/>
        </w:rPr>
        <w:t xml:space="preserve">Among these SNPs, we </w:t>
      </w:r>
      <w:r w:rsidR="008E3330" w:rsidRPr="00FB0C16">
        <w:rPr>
          <w:rFonts w:ascii="Calibri" w:hAnsi="Calibri" w:cs="Calibri"/>
          <w:color w:val="000000" w:themeColor="text1"/>
          <w:lang w:val="en-US"/>
        </w:rPr>
        <w:t>estimated</w:t>
      </w:r>
      <w:r w:rsidR="00864201" w:rsidRPr="00FB0C16">
        <w:rPr>
          <w:rFonts w:ascii="Calibri" w:hAnsi="Calibri" w:cs="Calibri"/>
          <w:color w:val="000000" w:themeColor="text1"/>
          <w:lang w:val="en-US"/>
        </w:rPr>
        <w:t xml:space="preserve"> the </w:t>
      </w:r>
      <w:r w:rsidR="000256FC" w:rsidRPr="00FB0C16">
        <w:rPr>
          <w:rFonts w:ascii="Calibri" w:hAnsi="Calibri" w:cs="Calibri"/>
          <w:color w:val="000000" w:themeColor="text1"/>
          <w:lang w:val="en-US"/>
        </w:rPr>
        <w:t xml:space="preserve">genetic correlation matrix based on the 1000 Genomes European panel and </w:t>
      </w:r>
      <w:r w:rsidR="0057608D" w:rsidRPr="00FB0C16">
        <w:rPr>
          <w:rFonts w:ascii="Calibri" w:hAnsi="Calibri" w:cs="Calibri"/>
          <w:color w:val="000000" w:themeColor="text1"/>
          <w:lang w:val="en-US"/>
        </w:rPr>
        <w:t xml:space="preserve">selected independent SNPs with </w:t>
      </w:r>
      <w:r w:rsidR="00D02CFD" w:rsidRPr="00FB0C16">
        <w:rPr>
          <w:rFonts w:ascii="Calibri" w:hAnsi="Calibri" w:cs="Calibri"/>
          <w:i/>
          <w:iCs/>
          <w:color w:val="000000" w:themeColor="text1"/>
          <w:lang w:val="en-US"/>
        </w:rPr>
        <w:t>R</w:t>
      </w:r>
      <w:r w:rsidR="00D02CFD" w:rsidRPr="00FB0C16">
        <w:rPr>
          <w:rFonts w:ascii="Calibri" w:hAnsi="Calibri" w:cs="Calibri"/>
          <w:color w:val="000000" w:themeColor="text1"/>
          <w:vertAlign w:val="superscript"/>
          <w:lang w:val="en-US"/>
        </w:rPr>
        <w:t>2</w:t>
      </w:r>
      <w:r w:rsidR="00D02CFD" w:rsidRPr="00FB0C16">
        <w:rPr>
          <w:rFonts w:ascii="Calibri" w:hAnsi="Calibri" w:cs="Calibri"/>
          <w:color w:val="000000" w:themeColor="text1"/>
          <w:lang w:val="en-US"/>
        </w:rPr>
        <w:t xml:space="preserve"> &lt;0.001 as the instrumental variables</w:t>
      </w:r>
      <w:r w:rsidR="0057608D" w:rsidRPr="00FB0C16">
        <w:rPr>
          <w:rFonts w:ascii="Calibri" w:hAnsi="Calibri" w:cs="Calibri"/>
          <w:color w:val="000000" w:themeColor="text1"/>
          <w:lang w:val="en-US"/>
        </w:rPr>
        <w:t xml:space="preserve">. </w:t>
      </w:r>
      <w:r w:rsidR="005E436F" w:rsidRPr="00FB0C16">
        <w:rPr>
          <w:rFonts w:ascii="Calibri" w:hAnsi="Calibri" w:cs="Calibri"/>
          <w:color w:val="000000" w:themeColor="text1"/>
          <w:lang w:val="en-US"/>
        </w:rPr>
        <w:t xml:space="preserve">We calculated the </w:t>
      </w:r>
      <w:r w:rsidR="005E436F" w:rsidRPr="00FB0C16">
        <w:rPr>
          <w:rFonts w:ascii="Calibri" w:hAnsi="Calibri" w:cs="Calibri"/>
          <w:i/>
          <w:iCs/>
          <w:color w:val="000000" w:themeColor="text1"/>
          <w:lang w:val="en-US"/>
        </w:rPr>
        <w:t>F</w:t>
      </w:r>
      <w:r w:rsidR="005E436F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B63808" w:rsidRPr="00FB0C16">
        <w:rPr>
          <w:rFonts w:ascii="Calibri" w:hAnsi="Calibri" w:cs="Calibri"/>
          <w:color w:val="000000" w:themeColor="text1"/>
          <w:lang w:val="en-US"/>
        </w:rPr>
        <w:t xml:space="preserve">statistic using </w:t>
      </w:r>
      <w:r w:rsidR="004E0E12" w:rsidRPr="00FB0C16">
        <w:rPr>
          <w:rFonts w:ascii="Calibri" w:hAnsi="Calibri" w:cs="Calibri"/>
          <w:color w:val="000000" w:themeColor="text1"/>
          <w:lang w:val="en-US"/>
        </w:rPr>
        <w:t>an approximation method (β</w:t>
      </w:r>
      <w:r w:rsidR="004E0E12" w:rsidRPr="00FB0C16">
        <w:rPr>
          <w:rFonts w:ascii="Calibri" w:hAnsi="Calibri" w:cs="Calibri"/>
          <w:color w:val="000000" w:themeColor="text1"/>
          <w:vertAlign w:val="superscript"/>
          <w:lang w:val="en-US"/>
        </w:rPr>
        <w:t>2</w:t>
      </w:r>
      <w:r w:rsidR="004E0E12" w:rsidRPr="00FB0C16">
        <w:rPr>
          <w:rFonts w:ascii="Calibri" w:hAnsi="Calibri" w:cs="Calibri"/>
          <w:color w:val="000000" w:themeColor="text1"/>
          <w:lang w:val="en-US"/>
        </w:rPr>
        <w:t>/standard error</w:t>
      </w:r>
      <w:r w:rsidR="004E0E12" w:rsidRPr="00FB0C16">
        <w:rPr>
          <w:rFonts w:ascii="Calibri" w:hAnsi="Calibri" w:cs="Calibri"/>
          <w:color w:val="000000" w:themeColor="text1"/>
          <w:vertAlign w:val="superscript"/>
          <w:lang w:val="en-US"/>
        </w:rPr>
        <w:t>2</w:t>
      </w:r>
      <w:r w:rsidR="004E0E12" w:rsidRPr="00FB0C16">
        <w:rPr>
          <w:rFonts w:ascii="Calibri" w:hAnsi="Calibri" w:cs="Calibri"/>
          <w:color w:val="000000" w:themeColor="text1"/>
          <w:lang w:val="en-US"/>
        </w:rPr>
        <w:t>)</w:t>
      </w:r>
      <w:r w:rsidR="004E0E12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361CF7" w:rsidRPr="00FB0C16">
        <w:rPr>
          <w:rFonts w:ascii="Calibri" w:hAnsi="Calibri" w:cs="Calibri"/>
          <w:color w:val="000000" w:themeColor="text1"/>
          <w:lang w:val="en-US"/>
        </w:rPr>
        <w:t xml:space="preserve">for each SNP </w:t>
      </w:r>
      <w:r w:rsidR="004E0E12" w:rsidRPr="00FB0C16">
        <w:rPr>
          <w:rFonts w:ascii="Calibri" w:hAnsi="Calibri" w:cs="Calibri"/>
          <w:color w:val="000000" w:themeColor="text1"/>
          <w:lang w:val="en-US"/>
        </w:rPr>
        <w:t xml:space="preserve">and found included SNPs with </w:t>
      </w:r>
      <w:r w:rsidR="004E0E12" w:rsidRPr="00FB0C16">
        <w:rPr>
          <w:rFonts w:ascii="Calibri" w:hAnsi="Calibri" w:cs="Calibri"/>
          <w:color w:val="000000" w:themeColor="text1"/>
          <w:lang w:val="en-US"/>
        </w:rPr>
        <w:t xml:space="preserve">higher </w:t>
      </w:r>
      <w:r w:rsidR="004E0E12" w:rsidRPr="00FB0C16">
        <w:rPr>
          <w:rFonts w:ascii="Calibri" w:hAnsi="Calibri" w:cs="Calibri"/>
          <w:i/>
          <w:iCs/>
          <w:color w:val="000000" w:themeColor="text1"/>
          <w:lang w:val="en-US"/>
        </w:rPr>
        <w:t xml:space="preserve">F </w:t>
      </w:r>
      <w:r w:rsidR="004E0E12" w:rsidRPr="00FB0C16">
        <w:rPr>
          <w:rFonts w:ascii="Calibri" w:hAnsi="Calibri" w:cs="Calibri"/>
          <w:color w:val="000000" w:themeColor="text1"/>
          <w:lang w:val="en-US"/>
        </w:rPr>
        <w:t>statistic (</w:t>
      </w:r>
      <w:proofErr w:type="spellStart"/>
      <w:r w:rsidR="00411FCC" w:rsidRPr="00FB0C16">
        <w:rPr>
          <w:rFonts w:ascii="Calibri" w:hAnsi="Calibri" w:cs="Calibri"/>
          <w:i/>
          <w:iCs/>
          <w:color w:val="000000" w:themeColor="text1"/>
          <w:lang w:val="en-US"/>
        </w:rPr>
        <w:t>F</w:t>
      </w:r>
      <w:r w:rsidR="00411FCC" w:rsidRPr="00FB0C16">
        <w:rPr>
          <w:rFonts w:ascii="Calibri" w:hAnsi="Calibri" w:cs="Calibri"/>
          <w:i/>
          <w:iCs/>
          <w:color w:val="000000" w:themeColor="text1"/>
          <w:vertAlign w:val="subscript"/>
          <w:lang w:val="en-US"/>
        </w:rPr>
        <w:t>minimum</w:t>
      </w:r>
      <w:proofErr w:type="spellEnd"/>
      <w:r w:rsidR="00411FCC" w:rsidRPr="00FB0C16">
        <w:rPr>
          <w:rFonts w:ascii="Calibri" w:hAnsi="Calibri" w:cs="Calibri"/>
          <w:color w:val="000000" w:themeColor="text1"/>
          <w:lang w:val="en-US"/>
        </w:rPr>
        <w:t>=</w:t>
      </w:r>
      <w:r w:rsidR="00D479CB" w:rsidRPr="00FB0C16">
        <w:rPr>
          <w:rFonts w:ascii="Calibri" w:hAnsi="Calibri" w:cs="Calibri"/>
          <w:color w:val="000000" w:themeColor="text1"/>
          <w:lang w:val="en-US"/>
        </w:rPr>
        <w:t>29.4</w:t>
      </w:r>
      <w:r w:rsidR="00411FCC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D479CB" w:rsidRPr="00FB0C16">
        <w:rPr>
          <w:rFonts w:ascii="Calibri" w:hAnsi="Calibri" w:cs="Calibri"/>
          <w:color w:val="000000" w:themeColor="text1"/>
          <w:lang w:val="en-US"/>
        </w:rPr>
        <w:t xml:space="preserve">and </w:t>
      </w:r>
      <w:proofErr w:type="spellStart"/>
      <w:r w:rsidR="00D479CB" w:rsidRPr="00FB0C16">
        <w:rPr>
          <w:rFonts w:ascii="Calibri" w:hAnsi="Calibri" w:cs="Calibri"/>
          <w:i/>
          <w:iCs/>
          <w:color w:val="000000" w:themeColor="text1"/>
          <w:lang w:val="en-US"/>
        </w:rPr>
        <w:t>F</w:t>
      </w:r>
      <w:r w:rsidR="00D479CB" w:rsidRPr="00FB0C16">
        <w:rPr>
          <w:rFonts w:ascii="Calibri" w:hAnsi="Calibri" w:cs="Calibri"/>
          <w:i/>
          <w:iCs/>
          <w:color w:val="000000" w:themeColor="text1"/>
          <w:vertAlign w:val="subscript"/>
          <w:lang w:val="en-US"/>
        </w:rPr>
        <w:t>average</w:t>
      </w:r>
      <w:proofErr w:type="spellEnd"/>
      <w:r w:rsidR="00D479CB" w:rsidRPr="00FB0C16">
        <w:rPr>
          <w:rFonts w:ascii="Calibri" w:hAnsi="Calibri" w:cs="Calibri"/>
          <w:color w:val="000000" w:themeColor="text1"/>
          <w:lang w:val="en-US"/>
        </w:rPr>
        <w:t>=</w:t>
      </w:r>
      <w:r w:rsidR="00C83830" w:rsidRPr="00FB0C16">
        <w:rPr>
          <w:rFonts w:ascii="Calibri" w:hAnsi="Calibri" w:cs="Calibri"/>
          <w:color w:val="000000" w:themeColor="text1"/>
          <w:lang w:val="en-US"/>
        </w:rPr>
        <w:t>55.2</w:t>
      </w:r>
      <w:r w:rsidR="004E0E12" w:rsidRPr="00FB0C16">
        <w:rPr>
          <w:rFonts w:ascii="Calibri" w:hAnsi="Calibri" w:cs="Calibri"/>
          <w:color w:val="000000" w:themeColor="text1"/>
          <w:lang w:val="en-US"/>
        </w:rPr>
        <w:t>)</w:t>
      </w:r>
      <w:r w:rsidR="00361CF7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361CF7" w:rsidRPr="00FB0C16">
        <w:rPr>
          <w:rFonts w:ascii="Calibri" w:hAnsi="Calibri" w:cs="Calibri"/>
          <w:color w:val="000000" w:themeColor="text1"/>
          <w:lang w:val="en-US"/>
        </w:rPr>
        <w:t>&gt;10</w:t>
      </w:r>
      <w:r w:rsidR="004E0E12" w:rsidRPr="00FB0C16">
        <w:rPr>
          <w:rFonts w:ascii="Calibri" w:hAnsi="Calibri" w:cs="Calibri"/>
          <w:color w:val="000000" w:themeColor="text1"/>
          <w:lang w:val="en-US"/>
        </w:rPr>
        <w:t xml:space="preserve">, which </w:t>
      </w:r>
      <w:r w:rsidR="004E0E12" w:rsidRPr="00FB0C16">
        <w:rPr>
          <w:rFonts w:ascii="Calibri" w:hAnsi="Calibri" w:cs="Calibri"/>
          <w:color w:val="000000" w:themeColor="text1"/>
          <w:lang w:val="en-US"/>
        </w:rPr>
        <w:t>suggest</w:t>
      </w:r>
      <w:r w:rsidR="004E0E12" w:rsidRPr="00FB0C16">
        <w:rPr>
          <w:rFonts w:ascii="Calibri" w:hAnsi="Calibri" w:cs="Calibri"/>
          <w:color w:val="000000" w:themeColor="text1"/>
          <w:lang w:val="en-US"/>
        </w:rPr>
        <w:t>ed</w:t>
      </w:r>
      <w:r w:rsidR="004E0E12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4E0E12" w:rsidRPr="00FB0C16">
        <w:rPr>
          <w:rFonts w:ascii="Calibri" w:hAnsi="Calibri" w:cs="Calibri"/>
          <w:color w:val="000000" w:themeColor="text1"/>
          <w:lang w:val="en-US"/>
        </w:rPr>
        <w:t xml:space="preserve">that </w:t>
      </w:r>
      <w:r w:rsidR="004E0E12" w:rsidRPr="00FB0C16">
        <w:rPr>
          <w:rFonts w:ascii="Calibri" w:hAnsi="Calibri" w:cs="Calibri"/>
          <w:color w:val="000000" w:themeColor="text1"/>
          <w:lang w:val="en-US"/>
        </w:rPr>
        <w:t>weak instrument bias is less likely.</w:t>
      </w:r>
      <w:r w:rsidR="00EF1878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A91A62" w:rsidRPr="00FB0C16">
        <w:rPr>
          <w:rFonts w:ascii="Calibri" w:hAnsi="Calibri" w:cs="Calibri"/>
          <w:color w:val="000000" w:themeColor="text1"/>
          <w:lang w:val="en-US"/>
        </w:rPr>
        <w:t xml:space="preserve">To minimize horizontal pleiotropy, we removed SNPs near </w:t>
      </w:r>
      <w:r w:rsidR="00A91A62" w:rsidRPr="00FB0C16">
        <w:rPr>
          <w:rFonts w:ascii="Calibri" w:hAnsi="Calibri" w:cs="Calibri"/>
          <w:i/>
          <w:iCs/>
          <w:color w:val="000000" w:themeColor="text1"/>
          <w:lang w:val="en-US"/>
        </w:rPr>
        <w:t>FTO</w:t>
      </w:r>
      <w:r w:rsidR="006D1352" w:rsidRPr="00FB0C16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r w:rsidR="006D1352" w:rsidRPr="00FB0C16">
        <w:rPr>
          <w:rFonts w:ascii="Calibri" w:hAnsi="Calibri" w:cs="Calibri"/>
          <w:color w:val="000000" w:themeColor="text1"/>
          <w:lang w:val="en-US"/>
        </w:rPr>
        <w:t>(</w:t>
      </w:r>
      <w:r w:rsidR="00C6774C" w:rsidRPr="00FB0C16">
        <w:rPr>
          <w:rFonts w:ascii="Calibri" w:hAnsi="Calibri" w:cs="Calibri"/>
          <w:color w:val="000000" w:themeColor="text1"/>
          <w:lang w:val="en-US"/>
        </w:rPr>
        <w:t>rs56094641</w:t>
      </w:r>
      <w:r w:rsidR="006D1352" w:rsidRPr="00FB0C16">
        <w:rPr>
          <w:rFonts w:ascii="Calibri" w:hAnsi="Calibri" w:cs="Calibri"/>
          <w:color w:val="000000" w:themeColor="text1"/>
          <w:lang w:val="en-US"/>
        </w:rPr>
        <w:t>)</w:t>
      </w:r>
      <w:r w:rsidR="00850A3D" w:rsidRPr="00FB0C16">
        <w:rPr>
          <w:rFonts w:ascii="Calibri" w:hAnsi="Calibri" w:cs="Calibri"/>
          <w:color w:val="000000" w:themeColor="text1"/>
          <w:lang w:val="en-US"/>
        </w:rPr>
        <w:t xml:space="preserve"> and </w:t>
      </w:r>
      <w:r w:rsidR="00850A3D" w:rsidRPr="00FB0C16">
        <w:rPr>
          <w:rFonts w:ascii="Calibri" w:hAnsi="Calibri" w:cs="Calibri"/>
          <w:i/>
          <w:iCs/>
          <w:color w:val="000000" w:themeColor="text1"/>
          <w:lang w:val="en-US"/>
        </w:rPr>
        <w:t>APOE</w:t>
      </w:r>
      <w:r w:rsidR="00C6774C" w:rsidRPr="00FB0C16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r w:rsidR="00C6774C" w:rsidRPr="00FB0C16">
        <w:rPr>
          <w:rFonts w:ascii="Calibri" w:hAnsi="Calibri" w:cs="Calibri"/>
          <w:color w:val="000000" w:themeColor="text1"/>
          <w:lang w:val="en-US"/>
        </w:rPr>
        <w:t>(</w:t>
      </w:r>
      <w:r w:rsidR="00C6774C" w:rsidRPr="00FB0C16">
        <w:rPr>
          <w:rFonts w:ascii="Calibri" w:hAnsi="Calibri" w:cs="Calibri"/>
          <w:color w:val="000000" w:themeColor="text1"/>
          <w:lang w:val="en-US"/>
        </w:rPr>
        <w:t>rs7412</w:t>
      </w:r>
      <w:r w:rsidR="00C6774C" w:rsidRPr="00FB0C16">
        <w:rPr>
          <w:rFonts w:ascii="Calibri" w:hAnsi="Calibri" w:cs="Calibri"/>
          <w:color w:val="000000" w:themeColor="text1"/>
          <w:lang w:val="en-US"/>
        </w:rPr>
        <w:t>)</w:t>
      </w:r>
      <w:r w:rsidR="00850A3D" w:rsidRPr="00FB0C16">
        <w:rPr>
          <w:rFonts w:ascii="Calibri" w:hAnsi="Calibri" w:cs="Calibri"/>
          <w:color w:val="000000" w:themeColor="text1"/>
          <w:lang w:val="en-US"/>
        </w:rPr>
        <w:t xml:space="preserve"> gene </w:t>
      </w:r>
      <w:r w:rsidR="00E21F68" w:rsidRPr="00FB0C16">
        <w:rPr>
          <w:rFonts w:ascii="Calibri" w:hAnsi="Calibri" w:cs="Calibri"/>
          <w:color w:val="000000" w:themeColor="text1"/>
          <w:lang w:val="en-US"/>
        </w:rPr>
        <w:t>with potential pleiotropic effects</w:t>
      </w:r>
      <w:r w:rsidR="00C6774C" w:rsidRPr="00FB0C16">
        <w:rPr>
          <w:rFonts w:ascii="Calibri" w:hAnsi="Calibri" w:cs="Calibri"/>
          <w:color w:val="000000" w:themeColor="text1"/>
          <w:lang w:val="en-US"/>
        </w:rPr>
        <w:t xml:space="preserve">, </w:t>
      </w:r>
      <w:r w:rsidR="008D7399" w:rsidRPr="00FB0C16">
        <w:rPr>
          <w:rFonts w:ascii="Calibri" w:hAnsi="Calibri" w:cs="Calibri"/>
          <w:color w:val="000000" w:themeColor="text1"/>
          <w:lang w:val="en-US"/>
        </w:rPr>
        <w:t xml:space="preserve">leaving </w:t>
      </w:r>
      <w:r w:rsidR="00CF545A" w:rsidRPr="00FB0C16">
        <w:rPr>
          <w:rFonts w:ascii="Calibri" w:hAnsi="Calibri" w:cs="Calibri"/>
          <w:color w:val="000000" w:themeColor="text1"/>
          <w:lang w:val="en-US"/>
        </w:rPr>
        <w:t>107 SNPs used as instrumental variables.</w:t>
      </w:r>
      <w:r w:rsidR="00850A3D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9464D3" w:rsidRPr="00FB0C16">
        <w:rPr>
          <w:rFonts w:ascii="Calibri" w:hAnsi="Calibri" w:cs="Calibri"/>
          <w:color w:val="000000" w:themeColor="text1"/>
          <w:lang w:val="en-US"/>
        </w:rPr>
        <w:t xml:space="preserve">Detailed information on SNPs is presented in </w:t>
      </w:r>
      <w:r w:rsidR="009464D3" w:rsidRPr="00FB0C16">
        <w:rPr>
          <w:rFonts w:ascii="Calibri" w:hAnsi="Calibri" w:cs="Calibri"/>
          <w:b/>
          <w:bCs/>
          <w:color w:val="000000" w:themeColor="text1"/>
          <w:lang w:val="en-US"/>
        </w:rPr>
        <w:t>supplementary table 1</w:t>
      </w:r>
      <w:r w:rsidR="009464D3" w:rsidRPr="00FB0C16">
        <w:rPr>
          <w:rFonts w:ascii="Calibri" w:hAnsi="Calibri" w:cs="Calibri"/>
          <w:color w:val="000000" w:themeColor="text1"/>
          <w:lang w:val="en-US"/>
        </w:rPr>
        <w:t xml:space="preserve">. </w:t>
      </w:r>
    </w:p>
    <w:p w14:paraId="6B14D661" w14:textId="77777777" w:rsidR="00D02CFD" w:rsidRPr="00FB0C16" w:rsidRDefault="00D02CFD" w:rsidP="00585CB3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77D3761B" w14:textId="6F34CFAF" w:rsidR="00585CB3" w:rsidRPr="00FB0C16" w:rsidRDefault="00585CB3" w:rsidP="00585CB3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FB0C16">
        <w:rPr>
          <w:rFonts w:ascii="Calibri" w:hAnsi="Calibri" w:cs="Calibri"/>
          <w:b/>
          <w:bCs/>
          <w:color w:val="000000" w:themeColor="text1"/>
          <w:lang w:val="en-US"/>
        </w:rPr>
        <w:t>Outcome data source</w:t>
      </w:r>
    </w:p>
    <w:p w14:paraId="5B2E3C46" w14:textId="48D8C178" w:rsidR="008D3258" w:rsidRPr="00FB0C16" w:rsidRDefault="00505CCA" w:rsidP="00585CB3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FB0C16">
        <w:rPr>
          <w:rFonts w:ascii="Calibri" w:hAnsi="Calibri" w:cs="Calibri"/>
          <w:color w:val="000000" w:themeColor="text1"/>
          <w:lang w:val="en-US"/>
        </w:rPr>
        <w:t xml:space="preserve">Summary-level data for systolic blood pressure (SBP), stroke, and </w:t>
      </w:r>
      <w:r w:rsidR="0091317D" w:rsidRPr="00FB0C16">
        <w:rPr>
          <w:rFonts w:ascii="Calibri" w:hAnsi="Calibri" w:cs="Calibri"/>
          <w:color w:val="000000" w:themeColor="text1"/>
          <w:lang w:val="en-US"/>
        </w:rPr>
        <w:t>coronary artery disease (</w:t>
      </w:r>
      <w:r w:rsidRPr="00FB0C16">
        <w:rPr>
          <w:rFonts w:ascii="Calibri" w:hAnsi="Calibri" w:cs="Calibri"/>
          <w:color w:val="000000" w:themeColor="text1"/>
          <w:lang w:val="en-US"/>
        </w:rPr>
        <w:t>CAD</w:t>
      </w:r>
      <w:r w:rsidR="0091317D" w:rsidRPr="00FB0C16">
        <w:rPr>
          <w:rFonts w:ascii="Calibri" w:hAnsi="Calibri" w:cs="Calibri"/>
          <w:color w:val="000000" w:themeColor="text1"/>
          <w:lang w:val="en-US"/>
        </w:rPr>
        <w:t>)</w:t>
      </w:r>
      <w:r w:rsidRPr="00FB0C16">
        <w:rPr>
          <w:rFonts w:ascii="Calibri" w:hAnsi="Calibri" w:cs="Calibri"/>
          <w:color w:val="000000" w:themeColor="text1"/>
          <w:lang w:val="en-US"/>
        </w:rPr>
        <w:t xml:space="preserve"> were obtained from large-scale genome-wide meta-analyses </w:t>
      </w:r>
      <w:r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YSwgUGVubnN5bHZhbmlhLCBVU0EuQ2VudGVyIGZvciBOb24tQ29tbXVuaWNhYmxlIERpc2Vhc2Vz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==
</w:fldData>
        </w:fldChar>
      </w:r>
      <w:r w:rsidR="0006079E" w:rsidRPr="00FB0C16">
        <w:rPr>
          <w:rFonts w:ascii="Calibri" w:hAnsi="Calibri" w:cs="Calibri"/>
          <w:color w:val="000000" w:themeColor="text1"/>
          <w:lang w:val="en-US"/>
        </w:rPr>
        <w:instrText xml:space="preserve"> ADDIN EN.CITE </w:instrText>
      </w:r>
      <w:r w:rsidR="0006079E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PEVuZE5vdGU+PENpdGU+PEF1dGhvcj5FdmFuZ2Vsb3U8L0F1dGhvcj48WWVhcj4yMDE4PC9ZZWFy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==
</w:fldData>
        </w:fldChar>
      </w:r>
      <w:r w:rsidR="0006079E" w:rsidRPr="00FB0C16">
        <w:rPr>
          <w:rFonts w:ascii="Calibri" w:hAnsi="Calibri" w:cs="Calibri"/>
          <w:color w:val="000000" w:themeColor="text1"/>
          <w:lang w:val="en-US"/>
        </w:rPr>
        <w:instrText xml:space="preserve"> ADDIN EN.CITE.DATA </w:instrText>
      </w:r>
      <w:r w:rsidR="0006079E" w:rsidRPr="00FB0C16">
        <w:rPr>
          <w:rFonts w:ascii="Calibri" w:hAnsi="Calibri" w:cs="Calibri"/>
          <w:color w:val="000000" w:themeColor="text1"/>
          <w:lang w:val="en-US"/>
        </w:rPr>
      </w:r>
      <w:r w:rsidR="0006079E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06079E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ZWFyPjxwdWItZGF0ZXM+PGRhdGU+T2N0PC9kYXRlPjwvcHViLWRhdGVzPjwvZGF0ZXM+PGlzYm4+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==
</w:fldData>
        </w:fldChar>
      </w:r>
      <w:r w:rsidR="0006079E" w:rsidRPr="00FB0C16">
        <w:rPr>
          <w:rFonts w:ascii="Calibri" w:hAnsi="Calibri" w:cs="Calibri"/>
          <w:color w:val="000000" w:themeColor="text1"/>
          <w:lang w:val="en-US"/>
        </w:rPr>
        <w:instrText xml:space="preserve"> ADDIN EN.CITE.DATA </w:instrText>
      </w:r>
      <w:r w:rsidR="0006079E" w:rsidRPr="00FB0C16">
        <w:rPr>
          <w:rFonts w:ascii="Calibri" w:hAnsi="Calibri" w:cs="Calibri"/>
          <w:color w:val="000000" w:themeColor="text1"/>
          <w:lang w:val="en-US"/>
        </w:rPr>
      </w:r>
      <w:r w:rsidR="0006079E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06079E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YSwgUGVubnN5bHZhbmlhLCBVU0EuQ2VudGVyIGZvciBOb24tQ29tbXVuaWNhYmxlIERpc2Vhc2Vz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==
</w:fldData>
        </w:fldChar>
      </w:r>
      <w:r w:rsidR="0006079E" w:rsidRPr="00FB0C16">
        <w:rPr>
          <w:rFonts w:ascii="Calibri" w:hAnsi="Calibri" w:cs="Calibri"/>
          <w:color w:val="000000" w:themeColor="text1"/>
          <w:lang w:val="en-US"/>
        </w:rPr>
        <w:instrText xml:space="preserve"> ADDIN EN.CITE.DATA </w:instrText>
      </w:r>
      <w:r w:rsidR="0006079E" w:rsidRPr="00FB0C16">
        <w:rPr>
          <w:rFonts w:ascii="Calibri" w:hAnsi="Calibri" w:cs="Calibri"/>
          <w:color w:val="000000" w:themeColor="text1"/>
          <w:lang w:val="en-US"/>
        </w:rPr>
      </w:r>
      <w:r w:rsidR="0006079E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Pr="00FB0C16">
        <w:rPr>
          <w:rFonts w:ascii="Calibri" w:hAnsi="Calibri" w:cs="Calibri"/>
          <w:color w:val="000000" w:themeColor="text1"/>
          <w:lang w:val="en-US"/>
        </w:rPr>
        <w:fldChar w:fldCharType="separate"/>
      </w:r>
      <w:r w:rsidR="0006079E" w:rsidRPr="00FB0C16">
        <w:rPr>
          <w:rFonts w:ascii="Calibri" w:hAnsi="Calibri" w:cs="Calibri"/>
          <w:noProof/>
          <w:color w:val="000000" w:themeColor="text1"/>
          <w:lang w:val="en-US"/>
        </w:rPr>
        <w:t>[2, 3, 4]</w:t>
      </w:r>
      <w:r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Pr="00FB0C16">
        <w:rPr>
          <w:rFonts w:ascii="Calibri" w:hAnsi="Calibri" w:cs="Calibri"/>
          <w:color w:val="000000" w:themeColor="text1"/>
          <w:lang w:val="en-US"/>
        </w:rPr>
        <w:t>.</w:t>
      </w:r>
      <w:r w:rsidR="00396C10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4659F9" w:rsidRPr="00FB0C16">
        <w:rPr>
          <w:rFonts w:ascii="Calibri" w:hAnsi="Calibri" w:cs="Calibri"/>
          <w:color w:val="000000" w:themeColor="text1"/>
          <w:lang w:val="en-US"/>
        </w:rPr>
        <w:t xml:space="preserve">Genome-wide meta-analysis </w:t>
      </w:r>
      <w:r w:rsidR="00396C10" w:rsidRPr="00FB0C16">
        <w:rPr>
          <w:rFonts w:ascii="Calibri" w:hAnsi="Calibri" w:cs="Calibri"/>
          <w:color w:val="000000" w:themeColor="text1"/>
          <w:lang w:val="en-US"/>
        </w:rPr>
        <w:t>of</w:t>
      </w:r>
      <w:r w:rsidR="004659F9" w:rsidRPr="00FB0C16">
        <w:rPr>
          <w:rFonts w:ascii="Calibri" w:hAnsi="Calibri" w:cs="Calibri"/>
          <w:color w:val="000000" w:themeColor="text1"/>
          <w:lang w:val="en-US"/>
        </w:rPr>
        <w:t xml:space="preserve"> SNP included </w:t>
      </w:r>
      <w:r w:rsidR="00856CC9" w:rsidRPr="00FB0C16">
        <w:rPr>
          <w:rFonts w:ascii="Calibri" w:hAnsi="Calibri" w:cs="Calibri"/>
          <w:color w:val="000000" w:themeColor="text1"/>
          <w:lang w:val="en-US"/>
        </w:rPr>
        <w:t>757</w:t>
      </w:r>
      <w:r w:rsidR="00856CC9" w:rsidRPr="00FB0C16">
        <w:rPr>
          <w:rFonts w:ascii="Calibri" w:hAnsi="Calibri" w:cs="Calibri"/>
          <w:color w:val="000000" w:themeColor="text1"/>
          <w:lang w:val="en-US"/>
        </w:rPr>
        <w:t>,</w:t>
      </w:r>
      <w:r w:rsidR="00856CC9" w:rsidRPr="00FB0C16">
        <w:rPr>
          <w:rFonts w:ascii="Calibri" w:hAnsi="Calibri" w:cs="Calibri"/>
          <w:color w:val="000000" w:themeColor="text1"/>
          <w:lang w:val="en-US"/>
        </w:rPr>
        <w:t>601</w:t>
      </w:r>
      <w:r w:rsidR="00856CC9" w:rsidRPr="00FB0C16">
        <w:rPr>
          <w:rFonts w:ascii="Calibri" w:hAnsi="Calibri" w:cs="Calibri"/>
          <w:color w:val="000000" w:themeColor="text1"/>
          <w:lang w:val="en-US"/>
        </w:rPr>
        <w:t xml:space="preserve"> individuals of European ancestry</w:t>
      </w:r>
      <w:r w:rsidR="0006079E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513425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dWItZGF0ZXM+PGRhdGU+T2N0PC9kYXRlPjwvcHViLWRhdGVzPjwvZGF0ZXM+PGlzYm4+MTA2MS00
MDM2IChQcmludCkmI3hEOzEwNjEtNDAzNjwvaXNibj48YWNjZXNzaW9uLW51bT4zMDIyNDY1Mzwv
YWNjZXNzaW9uLW51bT48dXJscz48L3VybHM+PGN1c3RvbTI+UE1DNjI4NDc5MzwvY3VzdG9tMj48
Y3VzdG9tNj5FTVM4MDcyNjwvY3VzdG9tNj48ZWxlY3Ryb25pYy1yZXNvdXJjZS1udW0+MTAuMTAz
OC9zNDE1ODgtMDE4LTAyMDUteDwvZWxlY3Ryb25pYy1yZXNvdXJjZS1udW0+PHJlbW90ZS1kYXRh
YmFzZS1wcm92aWRlcj5OTE08L3JlbW90ZS1kYXRhYmFzZS1wcm92aWRlcj48bGFuZ3VhZ2U+ZW5n
PC9sYW5ndWFnZT48L3JlY29yZD48L0NpdGU+PC9FbmROb3RlPgB=
</w:fldData>
        </w:fldChar>
      </w:r>
      <w:r w:rsidR="00513425" w:rsidRPr="00FB0C16">
        <w:rPr>
          <w:rFonts w:ascii="Calibri" w:hAnsi="Calibri" w:cs="Calibri"/>
          <w:color w:val="000000" w:themeColor="text1"/>
          <w:lang w:val="en-US"/>
        </w:rPr>
        <w:instrText xml:space="preserve"> ADDIN EN.CITE </w:instrText>
      </w:r>
      <w:r w:rsidR="00513425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PEVuZE5vdGU+PENpdGU+PEF1dGhvcj5FdmFuZ2Vsb3U8L0F1dGhvcj48WWVhcj4yMDE4PC9ZZWFy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==
</w:fldData>
        </w:fldChar>
      </w:r>
      <w:r w:rsidR="00513425" w:rsidRPr="00FB0C16">
        <w:rPr>
          <w:rFonts w:ascii="Calibri" w:hAnsi="Calibri" w:cs="Calibri"/>
          <w:color w:val="000000" w:themeColor="text1"/>
          <w:lang w:val="en-US"/>
        </w:rPr>
        <w:instrText xml:space="preserve"> ADDIN EN.CITE.DATA </w:instrText>
      </w:r>
      <w:r w:rsidR="00513425" w:rsidRPr="00FB0C16">
        <w:rPr>
          <w:rFonts w:ascii="Calibri" w:hAnsi="Calibri" w:cs="Calibri"/>
          <w:color w:val="000000" w:themeColor="text1"/>
          <w:lang w:val="en-US"/>
        </w:rPr>
      </w:r>
      <w:r w:rsidR="00513425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513425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dWItZGF0ZXM+PGRhdGU+T2N0PC9kYXRlPjwvcHViLWRhdGVzPjwvZGF0ZXM+PGlzYm4+MTA2MS00
MDM2IChQcmludCkmI3hEOzEwNjEtNDAzNjwvaXNibj48YWNjZXNzaW9uLW51bT4zMDIyNDY1Mzwv
YWNjZXNzaW9uLW51bT48dXJscz48L3VybHM+PGN1c3RvbTI+UE1DNjI4NDc5MzwvY3VzdG9tMj48
Y3VzdG9tNj5FTVM4MDcyNjwvY3VzdG9tNj48ZWxlY3Ryb25pYy1yZXNvdXJjZS1udW0+MTAuMTAz
OC9zNDE1ODgtMDE4LTAyMDUteDwvZWxlY3Ryb25pYy1yZXNvdXJjZS1udW0+PHJlbW90ZS1kYXRh
YmFzZS1wcm92aWRlcj5OTE08L3JlbW90ZS1kYXRhYmFzZS1wcm92aWRlcj48bGFuZ3VhZ2U+ZW5n
PC9sYW5ndWFnZT48L3JlY29yZD48L0NpdGU+PC9FbmROb3RlPgB=
</w:fldData>
        </w:fldChar>
      </w:r>
      <w:r w:rsidR="00513425" w:rsidRPr="00FB0C16">
        <w:rPr>
          <w:rFonts w:ascii="Calibri" w:hAnsi="Calibri" w:cs="Calibri"/>
          <w:color w:val="000000" w:themeColor="text1"/>
          <w:lang w:val="en-US"/>
        </w:rPr>
        <w:instrText xml:space="preserve"> ADDIN EN.CITE.DATA </w:instrText>
      </w:r>
      <w:r w:rsidR="00513425" w:rsidRPr="00FB0C16">
        <w:rPr>
          <w:rFonts w:ascii="Calibri" w:hAnsi="Calibri" w:cs="Calibri"/>
          <w:color w:val="000000" w:themeColor="text1"/>
          <w:lang w:val="en-US"/>
        </w:rPr>
      </w:r>
      <w:r w:rsidR="00513425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513425" w:rsidRPr="00FB0C16">
        <w:rPr>
          <w:rFonts w:ascii="Calibri" w:hAnsi="Calibri" w:cs="Calibri"/>
          <w:color w:val="000000" w:themeColor="text1"/>
          <w:lang w:val="en-US"/>
        </w:rPr>
        <w:fldChar w:fldCharType="separate"/>
      </w:r>
      <w:r w:rsidR="00513425" w:rsidRPr="00FB0C16">
        <w:rPr>
          <w:rFonts w:ascii="Calibri" w:hAnsi="Calibri" w:cs="Calibri"/>
          <w:noProof/>
          <w:color w:val="000000" w:themeColor="text1"/>
          <w:lang w:val="en-US"/>
        </w:rPr>
        <w:t>[2]</w:t>
      </w:r>
      <w:r w:rsidR="00513425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856CC9" w:rsidRPr="00FB0C16">
        <w:rPr>
          <w:rFonts w:ascii="Calibri" w:hAnsi="Calibri" w:cs="Calibri"/>
          <w:color w:val="000000" w:themeColor="text1"/>
          <w:lang w:val="en-US"/>
        </w:rPr>
        <w:t xml:space="preserve">. </w:t>
      </w:r>
      <w:r w:rsidR="00396C10" w:rsidRPr="00FB0C16">
        <w:rPr>
          <w:rFonts w:ascii="Calibri" w:hAnsi="Calibri" w:cs="Calibri"/>
          <w:color w:val="000000" w:themeColor="text1"/>
          <w:lang w:val="en-US"/>
        </w:rPr>
        <w:t xml:space="preserve">Genome-wide meta-analysis on </w:t>
      </w:r>
      <w:r w:rsidR="00396C10" w:rsidRPr="00FB0C16">
        <w:rPr>
          <w:rFonts w:ascii="Calibri" w:hAnsi="Calibri" w:cs="Calibri"/>
          <w:color w:val="000000" w:themeColor="text1"/>
          <w:lang w:val="en-US"/>
        </w:rPr>
        <w:t>stroke</w:t>
      </w:r>
      <w:r w:rsidR="0006079E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06079E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PEVuZE5vdGU+PENpdGU+PEF1dGhvcj5NYWxpazwvQXV0aG9yPjxZZWFyPjIwMTg8L1llYXI+PFJl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</w:fldData>
        </w:fldChar>
      </w:r>
      <w:r w:rsidR="0006079E" w:rsidRPr="00FB0C16">
        <w:rPr>
          <w:rFonts w:ascii="Calibri" w:hAnsi="Calibri" w:cs="Calibri"/>
          <w:color w:val="000000" w:themeColor="text1"/>
          <w:lang w:val="en-US"/>
        </w:rPr>
        <w:instrText xml:space="preserve"> ADDIN EN.CITE </w:instrText>
      </w:r>
      <w:r w:rsidR="0006079E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PEVuZE5vdGU+PENpdGU+PEF1dGhvcj5NYWxpazwvQXV0aG9yPjxZZWFyPjIwMTg8L1llYXI+PFJl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</w:fldData>
        </w:fldChar>
      </w:r>
      <w:r w:rsidR="0006079E" w:rsidRPr="00FB0C16">
        <w:rPr>
          <w:rFonts w:ascii="Calibri" w:hAnsi="Calibri" w:cs="Calibri"/>
          <w:color w:val="000000" w:themeColor="text1"/>
          <w:lang w:val="en-US"/>
        </w:rPr>
        <w:instrText xml:space="preserve"> ADDIN EN.CITE.DATA </w:instrText>
      </w:r>
      <w:r w:rsidR="0006079E" w:rsidRPr="00FB0C16">
        <w:rPr>
          <w:rFonts w:ascii="Calibri" w:hAnsi="Calibri" w:cs="Calibri"/>
          <w:color w:val="000000" w:themeColor="text1"/>
          <w:lang w:val="en-US"/>
        </w:rPr>
      </w:r>
      <w:r w:rsidR="0006079E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06079E" w:rsidRPr="00FB0C16">
        <w:rPr>
          <w:rFonts w:ascii="Calibri" w:hAnsi="Calibri" w:cs="Calibri"/>
          <w:color w:val="000000" w:themeColor="text1"/>
          <w:lang w:val="en-US"/>
        </w:rPr>
        <w:fldChar w:fldCharType="separate"/>
      </w:r>
      <w:r w:rsidR="0006079E" w:rsidRPr="00FB0C16">
        <w:rPr>
          <w:rFonts w:ascii="Calibri" w:hAnsi="Calibri" w:cs="Calibri"/>
          <w:noProof/>
          <w:color w:val="000000" w:themeColor="text1"/>
          <w:lang w:val="en-US"/>
        </w:rPr>
        <w:t>[3]</w:t>
      </w:r>
      <w:r w:rsidR="0006079E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396C10" w:rsidRPr="00FB0C16">
        <w:rPr>
          <w:rFonts w:ascii="Calibri" w:hAnsi="Calibri" w:cs="Calibri"/>
          <w:color w:val="000000" w:themeColor="text1"/>
          <w:lang w:val="en-US"/>
        </w:rPr>
        <w:t xml:space="preserve"> and CAD</w:t>
      </w:r>
      <w:r w:rsidR="00D81673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D81673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PEVuZE5vdGU+PENpdGU+PEF1dGhvcj5OaWtwYXk8L0F1dGhvcj48WWVhcj4yMDE1PC9ZZWFyPjxS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</w:fldData>
        </w:fldChar>
      </w:r>
      <w:r w:rsidR="0006079E" w:rsidRPr="00FB0C16">
        <w:rPr>
          <w:rFonts w:ascii="Calibri" w:hAnsi="Calibri" w:cs="Calibri"/>
          <w:color w:val="000000" w:themeColor="text1"/>
          <w:lang w:val="en-US"/>
        </w:rPr>
        <w:instrText xml:space="preserve"> ADDIN EN.CITE </w:instrText>
      </w:r>
      <w:r w:rsidR="0006079E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PEVuZE5vdGU+PENpdGU+PEF1dGhvcj5OaWtwYXk8L0F1dGhvcj48WWVhcj4yMDE1PC9ZZWFyPjxS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</w:fldData>
        </w:fldChar>
      </w:r>
      <w:r w:rsidR="0006079E" w:rsidRPr="00FB0C16">
        <w:rPr>
          <w:rFonts w:ascii="Calibri" w:hAnsi="Calibri" w:cs="Calibri"/>
          <w:color w:val="000000" w:themeColor="text1"/>
          <w:lang w:val="en-US"/>
        </w:rPr>
        <w:instrText xml:space="preserve"> ADDIN EN.CITE.DATA </w:instrText>
      </w:r>
      <w:r w:rsidR="0006079E" w:rsidRPr="00FB0C16">
        <w:rPr>
          <w:rFonts w:ascii="Calibri" w:hAnsi="Calibri" w:cs="Calibri"/>
          <w:color w:val="000000" w:themeColor="text1"/>
          <w:lang w:val="en-US"/>
        </w:rPr>
      </w:r>
      <w:r w:rsidR="0006079E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D81673" w:rsidRPr="00FB0C16">
        <w:rPr>
          <w:rFonts w:ascii="Calibri" w:hAnsi="Calibri" w:cs="Calibri"/>
          <w:color w:val="000000" w:themeColor="text1"/>
          <w:lang w:val="en-US"/>
        </w:rPr>
        <w:fldChar w:fldCharType="separate"/>
      </w:r>
      <w:r w:rsidR="0006079E" w:rsidRPr="00FB0C16">
        <w:rPr>
          <w:rFonts w:ascii="Calibri" w:hAnsi="Calibri" w:cs="Calibri"/>
          <w:noProof/>
          <w:color w:val="000000" w:themeColor="text1"/>
          <w:lang w:val="en-US"/>
        </w:rPr>
        <w:t>[4]</w:t>
      </w:r>
      <w:r w:rsidR="00D81673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396C10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EA48A6" w:rsidRPr="00FB0C16">
        <w:rPr>
          <w:rFonts w:ascii="Calibri" w:hAnsi="Calibri" w:cs="Calibri"/>
          <w:color w:val="000000" w:themeColor="text1"/>
          <w:lang w:val="en-US"/>
        </w:rPr>
        <w:t xml:space="preserve">included 40,585 stroke cases and </w:t>
      </w:r>
      <w:r w:rsidR="0006481B" w:rsidRPr="00FB0C16">
        <w:rPr>
          <w:rFonts w:ascii="Calibri" w:hAnsi="Calibri" w:cs="Calibri"/>
          <w:color w:val="000000" w:themeColor="text1"/>
          <w:lang w:val="en-US"/>
        </w:rPr>
        <w:t xml:space="preserve">406,111 controls and </w:t>
      </w:r>
      <w:r w:rsidR="00073BBF" w:rsidRPr="00FB0C16">
        <w:rPr>
          <w:rFonts w:ascii="Calibri" w:hAnsi="Calibri" w:cs="Calibri"/>
          <w:color w:val="000000" w:themeColor="text1"/>
          <w:lang w:val="en-US"/>
        </w:rPr>
        <w:t>60,801</w:t>
      </w:r>
      <w:r w:rsidR="006D30D1" w:rsidRPr="00FB0C16">
        <w:rPr>
          <w:rFonts w:ascii="Calibri" w:hAnsi="Calibri" w:cs="Calibri"/>
          <w:color w:val="000000" w:themeColor="text1"/>
          <w:lang w:val="en-US"/>
        </w:rPr>
        <w:t xml:space="preserve"> CAD cases and 123,504 controls, respectively. </w:t>
      </w:r>
      <w:r w:rsidR="00513425" w:rsidRPr="00FB0C16">
        <w:rPr>
          <w:rFonts w:ascii="Calibri" w:hAnsi="Calibri" w:cs="Calibri"/>
          <w:color w:val="000000" w:themeColor="text1"/>
          <w:lang w:val="en-US"/>
        </w:rPr>
        <w:t>Detailed information</w:t>
      </w:r>
      <w:r w:rsidR="000F10BD" w:rsidRPr="00FB0C16">
        <w:rPr>
          <w:rFonts w:ascii="Calibri" w:hAnsi="Calibri" w:cs="Calibri"/>
          <w:color w:val="000000" w:themeColor="text1"/>
          <w:lang w:val="en-US"/>
        </w:rPr>
        <w:t xml:space="preserve"> on phenotype definition, quality control, and adjustment, refer</w:t>
      </w:r>
      <w:r w:rsidR="009D0760" w:rsidRPr="00FB0C16">
        <w:rPr>
          <w:rFonts w:ascii="Calibri" w:hAnsi="Calibri" w:cs="Calibri"/>
          <w:color w:val="000000" w:themeColor="text1"/>
          <w:lang w:val="en-US"/>
        </w:rPr>
        <w:t>s</w:t>
      </w:r>
      <w:r w:rsidR="000F10BD" w:rsidRPr="00FB0C16">
        <w:rPr>
          <w:rFonts w:ascii="Calibri" w:hAnsi="Calibri" w:cs="Calibri"/>
          <w:color w:val="000000" w:themeColor="text1"/>
          <w:lang w:val="en-US"/>
        </w:rPr>
        <w:t xml:space="preserve"> to the original studies</w:t>
      </w:r>
      <w:r w:rsidR="00712477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712477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YSwgUGVubnN5bHZhbmlhLCBVU0EuQ2VudGVyIGZvciBOb24tQ29tbXVuaWNhYmxlIERpc2Vhc2Vz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==
</w:fldData>
        </w:fldChar>
      </w:r>
      <w:r w:rsidR="00712477" w:rsidRPr="00FB0C16">
        <w:rPr>
          <w:rFonts w:ascii="Calibri" w:hAnsi="Calibri" w:cs="Calibri"/>
          <w:color w:val="000000" w:themeColor="text1"/>
          <w:lang w:val="en-US"/>
        </w:rPr>
        <w:instrText xml:space="preserve"> ADDIN EN.CITE </w:instrText>
      </w:r>
      <w:r w:rsidR="00712477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PEVuZE5vdGU+PENpdGU+PEF1dGhvcj5FdmFuZ2Vsb3U8L0F1dGhvcj48WWVhcj4yMDE4PC9ZZWFy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==
</w:fldData>
        </w:fldChar>
      </w:r>
      <w:r w:rsidR="00712477" w:rsidRPr="00FB0C16">
        <w:rPr>
          <w:rFonts w:ascii="Calibri" w:hAnsi="Calibri" w:cs="Calibri"/>
          <w:color w:val="000000" w:themeColor="text1"/>
          <w:lang w:val="en-US"/>
        </w:rPr>
        <w:instrText xml:space="preserve"> ADDIN EN.CITE.DATA </w:instrText>
      </w:r>
      <w:r w:rsidR="00712477" w:rsidRPr="00FB0C16">
        <w:rPr>
          <w:rFonts w:ascii="Calibri" w:hAnsi="Calibri" w:cs="Calibri"/>
          <w:color w:val="000000" w:themeColor="text1"/>
          <w:lang w:val="en-US"/>
        </w:rPr>
      </w:r>
      <w:r w:rsidR="00712477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712477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ZWFyPjxwdWItZGF0ZXM+PGRhdGU+T2N0PC9kYXRlPjwvcHViLWRhdGVzPjwvZGF0ZXM+PGlzYm4+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==
</w:fldData>
        </w:fldChar>
      </w:r>
      <w:r w:rsidR="00712477" w:rsidRPr="00FB0C16">
        <w:rPr>
          <w:rFonts w:ascii="Calibri" w:hAnsi="Calibri" w:cs="Calibri"/>
          <w:color w:val="000000" w:themeColor="text1"/>
          <w:lang w:val="en-US"/>
        </w:rPr>
        <w:instrText xml:space="preserve"> ADDIN EN.CITE.DATA </w:instrText>
      </w:r>
      <w:r w:rsidR="00712477" w:rsidRPr="00FB0C16">
        <w:rPr>
          <w:rFonts w:ascii="Calibri" w:hAnsi="Calibri" w:cs="Calibri"/>
          <w:color w:val="000000" w:themeColor="text1"/>
          <w:lang w:val="en-US"/>
        </w:rPr>
      </w:r>
      <w:r w:rsidR="00712477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712477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YSwgUGVubnN5bHZhbmlhLCBVU0EuQ2VudGVyIGZvciBOb24tQ29tbXVuaWNhYmxlIERpc2Vhc2Vz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==
</w:fldData>
        </w:fldChar>
      </w:r>
      <w:r w:rsidR="00712477" w:rsidRPr="00FB0C16">
        <w:rPr>
          <w:rFonts w:ascii="Calibri" w:hAnsi="Calibri" w:cs="Calibri"/>
          <w:color w:val="000000" w:themeColor="text1"/>
          <w:lang w:val="en-US"/>
        </w:rPr>
        <w:instrText xml:space="preserve"> ADDIN EN.CITE.DATA </w:instrText>
      </w:r>
      <w:r w:rsidR="00712477" w:rsidRPr="00FB0C16">
        <w:rPr>
          <w:rFonts w:ascii="Calibri" w:hAnsi="Calibri" w:cs="Calibri"/>
          <w:color w:val="000000" w:themeColor="text1"/>
          <w:lang w:val="en-US"/>
        </w:rPr>
      </w:r>
      <w:r w:rsidR="00712477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712477" w:rsidRPr="00FB0C16">
        <w:rPr>
          <w:rFonts w:ascii="Calibri" w:hAnsi="Calibri" w:cs="Calibri"/>
          <w:color w:val="000000" w:themeColor="text1"/>
          <w:lang w:val="en-US"/>
        </w:rPr>
        <w:fldChar w:fldCharType="separate"/>
      </w:r>
      <w:r w:rsidR="00712477" w:rsidRPr="00FB0C16">
        <w:rPr>
          <w:rFonts w:ascii="Calibri" w:hAnsi="Calibri" w:cs="Calibri"/>
          <w:noProof/>
          <w:color w:val="000000" w:themeColor="text1"/>
          <w:lang w:val="en-US"/>
        </w:rPr>
        <w:t>[2, 3, 4]</w:t>
      </w:r>
      <w:r w:rsidR="00712477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0F10BD" w:rsidRPr="00FB0C16">
        <w:rPr>
          <w:rFonts w:ascii="Calibri" w:hAnsi="Calibri" w:cs="Calibri"/>
          <w:color w:val="000000" w:themeColor="text1"/>
          <w:lang w:val="en-US"/>
        </w:rPr>
        <w:t xml:space="preserve">. </w:t>
      </w:r>
    </w:p>
    <w:p w14:paraId="7433B04E" w14:textId="77777777" w:rsidR="000A3FEC" w:rsidRPr="00FB0C16" w:rsidRDefault="000A3FEC" w:rsidP="00585CB3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046FB691" w14:textId="3EF6C2A4" w:rsidR="00585CB3" w:rsidRPr="00FB0C16" w:rsidRDefault="00585CB3" w:rsidP="00585CB3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FB0C16">
        <w:rPr>
          <w:rFonts w:ascii="Calibri" w:hAnsi="Calibri" w:cs="Calibri"/>
          <w:b/>
          <w:bCs/>
          <w:color w:val="000000" w:themeColor="text1"/>
          <w:lang w:val="en-US"/>
        </w:rPr>
        <w:t>Statistical analysis</w:t>
      </w:r>
    </w:p>
    <w:p w14:paraId="27134183" w14:textId="291FCDA9" w:rsidR="009464D3" w:rsidRPr="00FB0C16" w:rsidRDefault="00863228" w:rsidP="00585CB3">
      <w:pPr>
        <w:rPr>
          <w:rFonts w:ascii="Calibri" w:hAnsi="Calibri" w:cs="Calibri"/>
          <w:lang w:val="en-US"/>
        </w:rPr>
      </w:pPr>
      <w:r w:rsidRPr="00FB0C16">
        <w:rPr>
          <w:rFonts w:ascii="Calibri" w:hAnsi="Calibri" w:cs="Calibri"/>
          <w:color w:val="000000" w:themeColor="text1"/>
          <w:lang w:val="en-US"/>
        </w:rPr>
        <w:t xml:space="preserve">Data were harmonized by effect and non-effect alleles. </w:t>
      </w:r>
      <w:r w:rsidR="00FE186B" w:rsidRPr="00FB0C16">
        <w:rPr>
          <w:rFonts w:ascii="Calibri" w:hAnsi="Calibri" w:cs="Calibri"/>
          <w:color w:val="000000" w:themeColor="text1"/>
          <w:lang w:val="en-US"/>
        </w:rPr>
        <w:t>Eight p</w:t>
      </w:r>
      <w:r w:rsidR="00634294" w:rsidRPr="00FB0C16">
        <w:rPr>
          <w:rFonts w:ascii="Calibri" w:hAnsi="Calibri" w:cs="Calibri"/>
          <w:color w:val="000000" w:themeColor="text1"/>
          <w:lang w:val="en-US"/>
        </w:rPr>
        <w:t>alindromic</w:t>
      </w:r>
      <w:r w:rsidR="00634294" w:rsidRPr="00FB0C16">
        <w:rPr>
          <w:rFonts w:ascii="Calibri" w:hAnsi="Calibri" w:cs="Calibri"/>
          <w:color w:val="000000" w:themeColor="text1"/>
          <w:lang w:val="en-US"/>
        </w:rPr>
        <w:t xml:space="preserve"> SNPs</w:t>
      </w:r>
      <w:r w:rsidR="00BB1AFE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634294" w:rsidRPr="00FB0C16">
        <w:rPr>
          <w:rFonts w:ascii="Calibri" w:hAnsi="Calibri" w:cs="Calibri"/>
          <w:color w:val="000000" w:themeColor="text1"/>
          <w:lang w:val="en-US"/>
        </w:rPr>
        <w:t xml:space="preserve">with minor allele frequency &gt;0.4 were removed from the analysis. </w:t>
      </w:r>
      <w:r w:rsidR="002F4F8A" w:rsidRPr="00FB0C16">
        <w:rPr>
          <w:rFonts w:ascii="Calibri" w:hAnsi="Calibri" w:cs="Calibri"/>
          <w:color w:val="000000" w:themeColor="text1"/>
          <w:lang w:val="en-US"/>
        </w:rPr>
        <w:t xml:space="preserve">The inverse variance weighted method under multiplicative random effects was used as the primary analysis. </w:t>
      </w:r>
      <w:r w:rsidR="00177755" w:rsidRPr="00FB0C16">
        <w:rPr>
          <w:rFonts w:ascii="Calibri" w:hAnsi="Calibri" w:cs="Calibri"/>
          <w:color w:val="000000" w:themeColor="text1"/>
          <w:lang w:val="en-US"/>
        </w:rPr>
        <w:t>Since the primary analysis is sensitive to SNP outlier</w:t>
      </w:r>
      <w:r w:rsidR="00CB069F" w:rsidRPr="00FB0C16">
        <w:rPr>
          <w:rFonts w:ascii="Calibri" w:hAnsi="Calibri" w:cs="Calibri"/>
          <w:color w:val="000000" w:themeColor="text1"/>
          <w:lang w:val="en-US"/>
        </w:rPr>
        <w:t>s</w:t>
      </w:r>
      <w:r w:rsidR="00177755" w:rsidRPr="00FB0C16">
        <w:rPr>
          <w:rFonts w:ascii="Calibri" w:hAnsi="Calibri" w:cs="Calibri"/>
          <w:color w:val="000000" w:themeColor="text1"/>
          <w:lang w:val="en-US"/>
        </w:rPr>
        <w:t>, w</w:t>
      </w:r>
      <w:r w:rsidR="002F4F8A" w:rsidRPr="00FB0C16">
        <w:rPr>
          <w:rFonts w:ascii="Calibri" w:hAnsi="Calibri" w:cs="Calibri"/>
          <w:color w:val="000000" w:themeColor="text1"/>
          <w:lang w:val="en-US"/>
        </w:rPr>
        <w:t>e conducted three sensitivity analyses</w:t>
      </w:r>
      <w:r w:rsidR="0020678F" w:rsidRPr="00FB0C16">
        <w:rPr>
          <w:rFonts w:ascii="Calibri" w:hAnsi="Calibri" w:cs="Calibri"/>
          <w:color w:val="000000" w:themeColor="text1"/>
          <w:lang w:val="en-US"/>
        </w:rPr>
        <w:t>, including the weighted median</w:t>
      </w:r>
      <w:r w:rsidR="000900AD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0900AD" w:rsidRPr="00FB0C16">
        <w:rPr>
          <w:rFonts w:ascii="Calibri" w:hAnsi="Calibri" w:cs="Calibri"/>
          <w:color w:val="000000" w:themeColor="text1"/>
          <w:lang w:val="en-US"/>
        </w:rPr>
        <w:fldChar w:fldCharType="begin"/>
      </w:r>
      <w:r w:rsidR="00173DD6" w:rsidRPr="00FB0C16">
        <w:rPr>
          <w:rFonts w:ascii="Calibri" w:hAnsi="Calibri" w:cs="Calibri"/>
          <w:color w:val="000000" w:themeColor="text1"/>
          <w:lang w:val="en-US"/>
        </w:rPr>
        <w:instrText xml:space="preserve"> ADDIN EN.CITE &lt;EndNote&gt;&lt;Cite&gt;&lt;Author&gt;Burgess&lt;/Author&gt;&lt;Year&gt;2017&lt;/Year&gt;&lt;RecNum&gt;1322&lt;/RecNum&gt;&lt;DisplayText&gt;[5]&lt;/DisplayText&gt;&lt;record&gt;&lt;rec-number&gt;1322&lt;/rec-number&gt;&lt;foreign-keys&gt;&lt;key app="EN" db-id="ex9v5a59nrzz20e0v03vtszhrxa2zwafvv5r" timestamp="1506061728"&gt;1322&lt;/key&gt;&lt;/foreign-keys&gt;&lt;ref-type name="Journal Article"&gt;17&lt;/ref-type&gt;&lt;contributors&gt;&lt;authors&gt;&lt;author&gt;Burgess, S.&lt;/author&gt;&lt;author&gt;Bowden, J.&lt;/author&gt;&lt;author&gt;Fall, T.&lt;/author&gt;&lt;author&gt;Ingelsson, E.&lt;/author&gt;&lt;author&gt;Thompson, S. G.&lt;/author&gt;&lt;/authors&gt;&lt;/contributors&gt;&lt;auth-address&gt;From the aCardiovascular Epidemiology Unit, Department of Public Health and Primary Care, University of Cambridge, Cambridge, United Kingdom; bMedical Research Council Integrative Epidemiology Unit, School of Social and Community Medicine, University of Bristol, Bristol, United Kingdom; and cDepartment of Medical Sciences, Molecular Epidemiology, Uppsala University, Uppsala, Sweden.&lt;/auth-address&gt;&lt;titles&gt;&lt;title&gt;Sensitivity analyses for robust causal inference from Mendelian randomization analyses with multiple genetic variants&lt;/title&gt;&lt;secondary-title&gt;Epidemiology&lt;/secondary-title&gt;&lt;alt-title&gt;Epidemiology (Cambridge, Mass.)&lt;/alt-title&gt;&lt;/titles&gt;&lt;periodical&gt;&lt;full-title&gt;Epidemiology&lt;/full-title&gt;&lt;abbr-1&gt;Epidemiology&lt;/abbr-1&gt;&lt;/periodical&gt;&lt;pages&gt;30-42&lt;/pages&gt;&lt;volume&gt;28&lt;/volume&gt;&lt;number&gt;1&lt;/number&gt;&lt;edition&gt;2016/10/18&lt;/edition&gt;&lt;dates&gt;&lt;year&gt;2017&lt;/year&gt;&lt;pub-dates&gt;&lt;date&gt;Jan&lt;/date&gt;&lt;/pub-dates&gt;&lt;/dates&gt;&lt;isbn&gt;1531-5487 (Electronic)&amp;#xD;1044-3983 (Linking)&lt;/isbn&gt;&lt;accession-num&gt;27749700&lt;/accession-num&gt;&lt;urls&gt;&lt;/urls&gt;&lt;custom2&gt;PMC5133381&lt;/custom2&gt;&lt;custom6&gt;Ems69921&lt;/custom6&gt;&lt;electronic-resource-num&gt;10.1097/ede.0000000000000559&lt;/electronic-resource-num&gt;&lt;remote-database-provider&gt;NLM&lt;/remote-database-provider&gt;&lt;language&gt;eng&lt;/language&gt;&lt;/record&gt;&lt;/Cite&gt;&lt;/EndNote&gt;</w:instrText>
      </w:r>
      <w:r w:rsidR="000900AD" w:rsidRPr="00FB0C16">
        <w:rPr>
          <w:rFonts w:ascii="Calibri" w:hAnsi="Calibri" w:cs="Calibri"/>
          <w:color w:val="000000" w:themeColor="text1"/>
          <w:lang w:val="en-US"/>
        </w:rPr>
        <w:fldChar w:fldCharType="separate"/>
      </w:r>
      <w:r w:rsidR="00173DD6" w:rsidRPr="00FB0C16">
        <w:rPr>
          <w:rFonts w:ascii="Calibri" w:hAnsi="Calibri" w:cs="Calibri"/>
          <w:noProof/>
          <w:color w:val="000000" w:themeColor="text1"/>
          <w:lang w:val="en-US"/>
        </w:rPr>
        <w:t>[5]</w:t>
      </w:r>
      <w:r w:rsidR="000900AD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20678F" w:rsidRPr="00FB0C16">
        <w:rPr>
          <w:rFonts w:ascii="Calibri" w:hAnsi="Calibri" w:cs="Calibri"/>
          <w:color w:val="000000" w:themeColor="text1"/>
          <w:lang w:val="en-US"/>
        </w:rPr>
        <w:t>, MR-Egger</w:t>
      </w:r>
      <w:r w:rsidR="00173DD6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9C7C48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PEVuZE5vdGU+PENpdGU+PEF1dGhvcj5CdXJnZXNzPC9BdXRob3I+PFllYXI+MjAxNzwvWWVhcj48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</w:fldData>
        </w:fldChar>
      </w:r>
      <w:r w:rsidR="00A17A8D" w:rsidRPr="00FB0C16">
        <w:rPr>
          <w:rFonts w:ascii="Calibri" w:hAnsi="Calibri" w:cs="Calibri"/>
          <w:color w:val="000000" w:themeColor="text1"/>
          <w:lang w:val="en-US"/>
        </w:rPr>
        <w:instrText xml:space="preserve"> ADDIN EN.CITE </w:instrText>
      </w:r>
      <w:r w:rsidR="00A17A8D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PEVuZE5vdGU+PENpdGU+PEF1dGhvcj5CdXJnZXNzPC9BdXRob3I+PFllYXI+MjAxNzwvWWVhcj48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</w:fldData>
        </w:fldChar>
      </w:r>
      <w:r w:rsidR="00A17A8D" w:rsidRPr="00FB0C16">
        <w:rPr>
          <w:rFonts w:ascii="Calibri" w:hAnsi="Calibri" w:cs="Calibri"/>
          <w:color w:val="000000" w:themeColor="text1"/>
          <w:lang w:val="en-US"/>
        </w:rPr>
        <w:instrText xml:space="preserve"> ADDIN EN.CITE.DATA </w:instrText>
      </w:r>
      <w:r w:rsidR="00A17A8D" w:rsidRPr="00FB0C16">
        <w:rPr>
          <w:rFonts w:ascii="Calibri" w:hAnsi="Calibri" w:cs="Calibri"/>
          <w:color w:val="000000" w:themeColor="text1"/>
          <w:lang w:val="en-US"/>
        </w:rPr>
      </w:r>
      <w:r w:rsidR="00A17A8D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9C7C48" w:rsidRPr="00FB0C16">
        <w:rPr>
          <w:rFonts w:ascii="Calibri" w:hAnsi="Calibri" w:cs="Calibri"/>
          <w:color w:val="000000" w:themeColor="text1"/>
          <w:lang w:val="en-US"/>
        </w:rPr>
        <w:fldChar w:fldCharType="separate"/>
      </w:r>
      <w:r w:rsidR="00A17A8D" w:rsidRPr="00FB0C16">
        <w:rPr>
          <w:rFonts w:ascii="Calibri" w:hAnsi="Calibri" w:cs="Calibri"/>
          <w:noProof/>
          <w:color w:val="000000" w:themeColor="text1"/>
          <w:lang w:val="en-US"/>
        </w:rPr>
        <w:t>[6]</w:t>
      </w:r>
      <w:r w:rsidR="009C7C48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20678F" w:rsidRPr="00FB0C16">
        <w:rPr>
          <w:rFonts w:ascii="Calibri" w:hAnsi="Calibri" w:cs="Calibri"/>
          <w:color w:val="000000" w:themeColor="text1"/>
          <w:lang w:val="en-US"/>
        </w:rPr>
        <w:t>, and MR-PRESSO</w:t>
      </w:r>
      <w:r w:rsidR="00A17A8D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A17A8D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PEVuZE5vdGU+PENpdGU+PEF1dGhvcj5WZXJiYW5jazwvQXV0aG9yPjxZZWFyPjIwMTg8L1llYXI+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</w:fldData>
        </w:fldChar>
      </w:r>
      <w:r w:rsidR="00A17A8D" w:rsidRPr="00FB0C16">
        <w:rPr>
          <w:rFonts w:ascii="Calibri" w:hAnsi="Calibri" w:cs="Calibri"/>
          <w:color w:val="000000" w:themeColor="text1"/>
          <w:lang w:val="en-US"/>
        </w:rPr>
        <w:instrText xml:space="preserve"> ADDIN EN.CITE </w:instrText>
      </w:r>
      <w:r w:rsidR="00A17A8D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PEVuZE5vdGU+PENpdGU+PEF1dGhvcj5WZXJiYW5jazwvQXV0aG9yPjxZZWFyPjIwMTg8L1llYXI+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</w:fldData>
        </w:fldChar>
      </w:r>
      <w:r w:rsidR="00A17A8D" w:rsidRPr="00FB0C16">
        <w:rPr>
          <w:rFonts w:ascii="Calibri" w:hAnsi="Calibri" w:cs="Calibri"/>
          <w:color w:val="000000" w:themeColor="text1"/>
          <w:lang w:val="en-US"/>
        </w:rPr>
        <w:instrText xml:space="preserve"> ADDIN EN.CITE.DATA </w:instrText>
      </w:r>
      <w:r w:rsidR="00A17A8D" w:rsidRPr="00FB0C16">
        <w:rPr>
          <w:rFonts w:ascii="Calibri" w:hAnsi="Calibri" w:cs="Calibri"/>
          <w:color w:val="000000" w:themeColor="text1"/>
          <w:lang w:val="en-US"/>
        </w:rPr>
      </w:r>
      <w:r w:rsidR="00A17A8D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A17A8D" w:rsidRPr="00FB0C16">
        <w:rPr>
          <w:rFonts w:ascii="Calibri" w:hAnsi="Calibri" w:cs="Calibri"/>
          <w:color w:val="000000" w:themeColor="text1"/>
          <w:lang w:val="en-US"/>
        </w:rPr>
        <w:fldChar w:fldCharType="separate"/>
      </w:r>
      <w:r w:rsidR="00A17A8D" w:rsidRPr="00FB0C16">
        <w:rPr>
          <w:rFonts w:ascii="Calibri" w:hAnsi="Calibri" w:cs="Calibri"/>
          <w:noProof/>
          <w:color w:val="000000" w:themeColor="text1"/>
          <w:lang w:val="en-US"/>
        </w:rPr>
        <w:t>[7]</w:t>
      </w:r>
      <w:r w:rsidR="00A17A8D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2F4F8A" w:rsidRPr="00FB0C16">
        <w:rPr>
          <w:rFonts w:ascii="Calibri" w:hAnsi="Calibri" w:cs="Calibri"/>
          <w:color w:val="000000" w:themeColor="text1"/>
          <w:lang w:val="en-US"/>
        </w:rPr>
        <w:t xml:space="preserve"> to examine the robustness of </w:t>
      </w:r>
      <w:r w:rsidR="0020678F" w:rsidRPr="00FB0C16">
        <w:rPr>
          <w:rFonts w:ascii="Calibri" w:hAnsi="Calibri" w:cs="Calibri"/>
          <w:color w:val="000000" w:themeColor="text1"/>
          <w:lang w:val="en-US"/>
        </w:rPr>
        <w:t xml:space="preserve">the results and </w:t>
      </w:r>
      <w:r w:rsidR="0020678F" w:rsidRPr="00FB0C16">
        <w:rPr>
          <w:rFonts w:ascii="Calibri" w:hAnsi="Calibri" w:cs="Calibri"/>
          <w:color w:val="000000" w:themeColor="text1"/>
          <w:lang w:val="en-US"/>
        </w:rPr>
        <w:lastRenderedPageBreak/>
        <w:t xml:space="preserve">detect and adjust for horizontal pleiotropy. </w:t>
      </w:r>
      <w:r w:rsidR="00177755" w:rsidRPr="00FB0C16">
        <w:rPr>
          <w:rFonts w:ascii="Calibri" w:hAnsi="Calibri" w:cs="Calibri"/>
          <w:color w:val="000000" w:themeColor="text1"/>
          <w:lang w:val="en-US"/>
        </w:rPr>
        <w:t>The weighted median method provides consistent estimates when more than half of weight comes from valid SNPs</w:t>
      </w:r>
      <w:r w:rsidR="00A17A8D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A17A8D" w:rsidRPr="00FB0C16">
        <w:rPr>
          <w:rFonts w:ascii="Calibri" w:hAnsi="Calibri" w:cs="Calibri"/>
          <w:color w:val="000000" w:themeColor="text1"/>
          <w:lang w:val="en-US"/>
        </w:rPr>
        <w:fldChar w:fldCharType="begin"/>
      </w:r>
      <w:r w:rsidR="00A17A8D" w:rsidRPr="00FB0C16">
        <w:rPr>
          <w:rFonts w:ascii="Calibri" w:hAnsi="Calibri" w:cs="Calibri"/>
          <w:color w:val="000000" w:themeColor="text1"/>
          <w:lang w:val="en-US"/>
        </w:rPr>
        <w:instrText xml:space="preserve"> ADDIN EN.CITE &lt;EndNote&gt;&lt;Cite&gt;&lt;Author&gt;Burgess&lt;/Author&gt;&lt;Year&gt;2017&lt;/Year&gt;&lt;RecNum&gt;1322&lt;/RecNum&gt;&lt;DisplayText&gt;[5]&lt;/DisplayText&gt;&lt;record&gt;&lt;rec-number&gt;1322&lt;/rec-number&gt;&lt;foreign-keys&gt;&lt;key app="EN" db-id="ex9v5a59nrzz20e0v03vtszhrxa2zwafvv5r" timestamp="1506061728"&gt;1322&lt;/key&gt;&lt;/foreign-keys&gt;&lt;ref-type name="Journal Article"&gt;17&lt;/ref-type&gt;&lt;contributors&gt;&lt;authors&gt;&lt;author&gt;Burgess, S.&lt;/author&gt;&lt;author&gt;Bowden, J.&lt;/author&gt;&lt;author&gt;Fall, T.&lt;/author&gt;&lt;author&gt;Ingelsson, E.&lt;/author&gt;&lt;author&gt;Thompson, S. G.&lt;/author&gt;&lt;/authors&gt;&lt;/contributors&gt;&lt;auth-address&gt;From the aCardiovascular Epidemiology Unit, Department of Public Health and Primary Care, University of Cambridge, Cambridge, United Kingdom; bMedical Research Council Integrative Epidemiology Unit, School of Social and Community Medicine, University of Bristol, Bristol, United Kingdom; and cDepartment of Medical Sciences, Molecular Epidemiology, Uppsala University, Uppsala, Sweden.&lt;/auth-address&gt;&lt;titles&gt;&lt;title&gt;Sensitivity analyses for robust causal inference from Mendelian randomization analyses with multiple genetic variants&lt;/title&gt;&lt;secondary-title&gt;Epidemiology&lt;/secondary-title&gt;&lt;alt-title&gt;Epidemiology (Cambridge, Mass.)&lt;/alt-title&gt;&lt;/titles&gt;&lt;periodical&gt;&lt;full-title&gt;Epidemiology&lt;/full-title&gt;&lt;abbr-1&gt;Epidemiology&lt;/abbr-1&gt;&lt;/periodical&gt;&lt;pages&gt;30-42&lt;/pages&gt;&lt;volume&gt;28&lt;/volume&gt;&lt;number&gt;1&lt;/number&gt;&lt;edition&gt;2016/10/18&lt;/edition&gt;&lt;dates&gt;&lt;year&gt;2017&lt;/year&gt;&lt;pub-dates&gt;&lt;date&gt;Jan&lt;/date&gt;&lt;/pub-dates&gt;&lt;/dates&gt;&lt;isbn&gt;1531-5487 (Electronic)&amp;#xD;1044-3983 (Linking)&lt;/isbn&gt;&lt;accession-num&gt;27749700&lt;/accession-num&gt;&lt;urls&gt;&lt;/urls&gt;&lt;custom2&gt;PMC5133381&lt;/custom2&gt;&lt;custom6&gt;Ems69921&lt;/custom6&gt;&lt;electronic-resource-num&gt;10.1097/ede.0000000000000559&lt;/electronic-resource-num&gt;&lt;remote-database-provider&gt;NLM&lt;/remote-database-provider&gt;&lt;language&gt;eng&lt;/language&gt;&lt;/record&gt;&lt;/Cite&gt;&lt;/EndNote&gt;</w:instrText>
      </w:r>
      <w:r w:rsidR="00A17A8D" w:rsidRPr="00FB0C16">
        <w:rPr>
          <w:rFonts w:ascii="Calibri" w:hAnsi="Calibri" w:cs="Calibri"/>
          <w:color w:val="000000" w:themeColor="text1"/>
          <w:lang w:val="en-US"/>
        </w:rPr>
        <w:fldChar w:fldCharType="separate"/>
      </w:r>
      <w:r w:rsidR="00A17A8D" w:rsidRPr="00FB0C16">
        <w:rPr>
          <w:rFonts w:ascii="Calibri" w:hAnsi="Calibri" w:cs="Calibri"/>
          <w:noProof/>
          <w:color w:val="000000" w:themeColor="text1"/>
          <w:lang w:val="en-US"/>
        </w:rPr>
        <w:t>[5]</w:t>
      </w:r>
      <w:r w:rsidR="00A17A8D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177755" w:rsidRPr="00FB0C16">
        <w:rPr>
          <w:rFonts w:ascii="Calibri" w:hAnsi="Calibri" w:cs="Calibri"/>
          <w:color w:val="000000" w:themeColor="text1"/>
          <w:lang w:val="en-US"/>
        </w:rPr>
        <w:t xml:space="preserve">. MR-Egger can detect pleiotropy by its intercept test </w:t>
      </w:r>
      <w:r w:rsidR="00AA397A" w:rsidRPr="00FB0C16">
        <w:rPr>
          <w:rFonts w:ascii="Calibri" w:hAnsi="Calibri" w:cs="Calibri"/>
          <w:color w:val="000000" w:themeColor="text1"/>
          <w:lang w:val="en-US"/>
        </w:rPr>
        <w:t xml:space="preserve">and provide estimate after adjustment for </w:t>
      </w:r>
      <w:r w:rsidR="00AA397A" w:rsidRPr="00FB0C16">
        <w:rPr>
          <w:rFonts w:ascii="Calibri" w:hAnsi="Calibri" w:cs="Calibri"/>
          <w:color w:val="000000" w:themeColor="text1"/>
          <w:lang w:val="en-US"/>
        </w:rPr>
        <w:t>pleiotropy</w:t>
      </w:r>
      <w:r w:rsidR="00AA397A" w:rsidRPr="00FB0C16">
        <w:rPr>
          <w:rFonts w:ascii="Calibri" w:hAnsi="Calibri" w:cs="Calibri"/>
          <w:color w:val="000000" w:themeColor="text1"/>
          <w:lang w:val="en-US"/>
        </w:rPr>
        <w:t xml:space="preserve">; however, its estimates are usually </w:t>
      </w:r>
      <w:r w:rsidR="00715405" w:rsidRPr="00FB0C16">
        <w:rPr>
          <w:rFonts w:ascii="Calibri" w:hAnsi="Calibri" w:cs="Calibri"/>
          <w:color w:val="000000" w:themeColor="text1"/>
          <w:lang w:val="en-US"/>
        </w:rPr>
        <w:t>under</w:t>
      </w:r>
      <w:r w:rsidR="009B487A" w:rsidRPr="00FB0C16">
        <w:rPr>
          <w:rFonts w:ascii="Calibri" w:hAnsi="Calibri" w:cs="Calibri"/>
          <w:color w:val="000000" w:themeColor="text1"/>
          <w:lang w:val="en-US"/>
        </w:rPr>
        <w:t>powered</w:t>
      </w:r>
      <w:r w:rsidR="00A17A8D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A17A8D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PEVuZE5vdGU+PENpdGU+PEF1dGhvcj5CdXJnZXNzPC9BdXRob3I+PFllYXI+MjAxNzwvWWVhcj48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</w:fldData>
        </w:fldChar>
      </w:r>
      <w:r w:rsidR="00A17A8D" w:rsidRPr="00FB0C16">
        <w:rPr>
          <w:rFonts w:ascii="Calibri" w:hAnsi="Calibri" w:cs="Calibri"/>
          <w:color w:val="000000" w:themeColor="text1"/>
          <w:lang w:val="en-US"/>
        </w:rPr>
        <w:instrText xml:space="preserve"> ADDIN EN.CITE </w:instrText>
      </w:r>
      <w:r w:rsidR="00A17A8D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PEVuZE5vdGU+PENpdGU+PEF1dGhvcj5CdXJnZXNzPC9BdXRob3I+PFllYXI+MjAxNzwvWWVhcj48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</w:fldData>
        </w:fldChar>
      </w:r>
      <w:r w:rsidR="00A17A8D" w:rsidRPr="00FB0C16">
        <w:rPr>
          <w:rFonts w:ascii="Calibri" w:hAnsi="Calibri" w:cs="Calibri"/>
          <w:color w:val="000000" w:themeColor="text1"/>
          <w:lang w:val="en-US"/>
        </w:rPr>
        <w:instrText xml:space="preserve"> ADDIN EN.CITE.DATA </w:instrText>
      </w:r>
      <w:r w:rsidR="00A17A8D" w:rsidRPr="00FB0C16">
        <w:rPr>
          <w:rFonts w:ascii="Calibri" w:hAnsi="Calibri" w:cs="Calibri"/>
          <w:color w:val="000000" w:themeColor="text1"/>
          <w:lang w:val="en-US"/>
        </w:rPr>
      </w:r>
      <w:r w:rsidR="00A17A8D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A17A8D" w:rsidRPr="00FB0C16">
        <w:rPr>
          <w:rFonts w:ascii="Calibri" w:hAnsi="Calibri" w:cs="Calibri"/>
          <w:color w:val="000000" w:themeColor="text1"/>
          <w:lang w:val="en-US"/>
        </w:rPr>
        <w:fldChar w:fldCharType="separate"/>
      </w:r>
      <w:r w:rsidR="00A17A8D" w:rsidRPr="00FB0C16">
        <w:rPr>
          <w:rFonts w:ascii="Calibri" w:hAnsi="Calibri" w:cs="Calibri"/>
          <w:noProof/>
          <w:color w:val="000000" w:themeColor="text1"/>
          <w:lang w:val="en-US"/>
        </w:rPr>
        <w:t>[6]</w:t>
      </w:r>
      <w:r w:rsidR="00A17A8D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9B487A" w:rsidRPr="00FB0C16">
        <w:rPr>
          <w:rFonts w:ascii="Calibri" w:hAnsi="Calibri" w:cs="Calibri"/>
          <w:color w:val="000000" w:themeColor="text1"/>
          <w:lang w:val="en-US"/>
        </w:rPr>
        <w:t xml:space="preserve">. MR-PRESSO </w:t>
      </w:r>
      <w:r w:rsidR="00CC03B1" w:rsidRPr="00FB0C16">
        <w:rPr>
          <w:rFonts w:ascii="Calibri" w:hAnsi="Calibri" w:cs="Calibri"/>
          <w:color w:val="000000" w:themeColor="text1"/>
          <w:lang w:val="en-US"/>
        </w:rPr>
        <w:t>can identify outlying SNPs and generate estimates after the removal of outlier SNPs</w:t>
      </w:r>
      <w:r w:rsidR="00A17A8D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A17A8D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PEVuZE5vdGU+PENpdGU+PEF1dGhvcj5WZXJiYW5jazwvQXV0aG9yPjxZZWFyPjIwMTg8L1llYXI+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</w:fldData>
        </w:fldChar>
      </w:r>
      <w:r w:rsidR="00A17A8D" w:rsidRPr="00FB0C16">
        <w:rPr>
          <w:rFonts w:ascii="Calibri" w:hAnsi="Calibri" w:cs="Calibri"/>
          <w:color w:val="000000" w:themeColor="text1"/>
          <w:lang w:val="en-US"/>
        </w:rPr>
        <w:instrText xml:space="preserve"> ADDIN EN.CITE </w:instrText>
      </w:r>
      <w:r w:rsidR="00A17A8D" w:rsidRPr="00FB0C16">
        <w:rPr>
          <w:rFonts w:ascii="Calibri" w:hAnsi="Calibri" w:cs="Calibri"/>
          <w:color w:val="000000" w:themeColor="text1"/>
          <w:lang w:val="en-US"/>
        </w:rPr>
        <w:fldChar w:fldCharType="begin">
          <w:fldData xml:space="preserve">PEVuZE5vdGU+PENpdGU+PEF1dGhvcj5WZXJiYW5jazwvQXV0aG9yPjxZZWFyPjIwMTg8L1llYXI+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</w:fldData>
        </w:fldChar>
      </w:r>
      <w:r w:rsidR="00A17A8D" w:rsidRPr="00FB0C16">
        <w:rPr>
          <w:rFonts w:ascii="Calibri" w:hAnsi="Calibri" w:cs="Calibri"/>
          <w:color w:val="000000" w:themeColor="text1"/>
          <w:lang w:val="en-US"/>
        </w:rPr>
        <w:instrText xml:space="preserve"> ADDIN EN.CITE.DATA </w:instrText>
      </w:r>
      <w:r w:rsidR="00A17A8D" w:rsidRPr="00FB0C16">
        <w:rPr>
          <w:rFonts w:ascii="Calibri" w:hAnsi="Calibri" w:cs="Calibri"/>
          <w:color w:val="000000" w:themeColor="text1"/>
          <w:lang w:val="en-US"/>
        </w:rPr>
      </w:r>
      <w:r w:rsidR="00A17A8D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A17A8D" w:rsidRPr="00FB0C16">
        <w:rPr>
          <w:rFonts w:ascii="Calibri" w:hAnsi="Calibri" w:cs="Calibri"/>
          <w:color w:val="000000" w:themeColor="text1"/>
          <w:lang w:val="en-US"/>
        </w:rPr>
        <w:fldChar w:fldCharType="separate"/>
      </w:r>
      <w:r w:rsidR="00A17A8D" w:rsidRPr="00FB0C16">
        <w:rPr>
          <w:rFonts w:ascii="Calibri" w:hAnsi="Calibri" w:cs="Calibri"/>
          <w:noProof/>
          <w:color w:val="000000" w:themeColor="text1"/>
          <w:lang w:val="en-US"/>
        </w:rPr>
        <w:t>[7]</w:t>
      </w:r>
      <w:r w:rsidR="00A17A8D" w:rsidRPr="00FB0C16">
        <w:rPr>
          <w:rFonts w:ascii="Calibri" w:hAnsi="Calibri" w:cs="Calibri"/>
          <w:color w:val="000000" w:themeColor="text1"/>
          <w:lang w:val="en-US"/>
        </w:rPr>
        <w:fldChar w:fldCharType="end"/>
      </w:r>
      <w:r w:rsidR="00CC03B1" w:rsidRPr="00FB0C16">
        <w:rPr>
          <w:rFonts w:ascii="Calibri" w:hAnsi="Calibri" w:cs="Calibri"/>
          <w:color w:val="000000" w:themeColor="text1"/>
          <w:lang w:val="en-US"/>
        </w:rPr>
        <w:t xml:space="preserve">. </w:t>
      </w:r>
      <w:r w:rsidR="00CB069F" w:rsidRPr="00FB0C16">
        <w:rPr>
          <w:rFonts w:ascii="Calibri" w:hAnsi="Calibri" w:cs="Calibri"/>
          <w:color w:val="000000" w:themeColor="text1"/>
          <w:lang w:val="en-US"/>
        </w:rPr>
        <w:t xml:space="preserve">Cochran’s Q value </w:t>
      </w:r>
      <w:r w:rsidR="009F27CF">
        <w:rPr>
          <w:rFonts w:ascii="Calibri" w:hAnsi="Calibri" w:cs="Calibri"/>
          <w:color w:val="000000" w:themeColor="text1"/>
          <w:lang w:val="en-US"/>
        </w:rPr>
        <w:t>was</w:t>
      </w:r>
      <w:r w:rsidR="00CB069F" w:rsidRPr="00FB0C16">
        <w:rPr>
          <w:rFonts w:ascii="Calibri" w:hAnsi="Calibri" w:cs="Calibri"/>
          <w:color w:val="000000" w:themeColor="text1"/>
          <w:lang w:val="en-US"/>
        </w:rPr>
        <w:t xml:space="preserve"> </w:t>
      </w:r>
      <w:r w:rsidR="00715405" w:rsidRPr="00FB0C16">
        <w:rPr>
          <w:rFonts w:ascii="Calibri" w:hAnsi="Calibri" w:cs="Calibri"/>
          <w:color w:val="000000" w:themeColor="text1"/>
          <w:lang w:val="en-US"/>
        </w:rPr>
        <w:t>estimated</w:t>
      </w:r>
      <w:r w:rsidR="00CB069F" w:rsidRPr="00FB0C16">
        <w:rPr>
          <w:rFonts w:ascii="Calibri" w:hAnsi="Calibri" w:cs="Calibri"/>
          <w:color w:val="000000" w:themeColor="text1"/>
          <w:lang w:val="en-US"/>
        </w:rPr>
        <w:t xml:space="preserve"> to assess the heterogeneity. </w:t>
      </w:r>
      <w:r w:rsidR="003C257A" w:rsidRPr="00FB0C16">
        <w:rPr>
          <w:rFonts w:ascii="Calibri" w:hAnsi="Calibri" w:cs="Calibri"/>
          <w:lang w:val="en-US"/>
        </w:rPr>
        <w:t xml:space="preserve">The MR association with a </w:t>
      </w:r>
      <w:r w:rsidR="003C257A" w:rsidRPr="00FB0C16">
        <w:rPr>
          <w:rFonts w:ascii="Calibri" w:hAnsi="Calibri" w:cs="Calibri"/>
          <w:i/>
          <w:iCs/>
          <w:lang w:val="en-US"/>
        </w:rPr>
        <w:t>P</w:t>
      </w:r>
      <w:r w:rsidR="003C257A" w:rsidRPr="00FB0C16">
        <w:rPr>
          <w:rFonts w:ascii="Calibri" w:hAnsi="Calibri" w:cs="Calibri"/>
          <w:lang w:val="en-US"/>
        </w:rPr>
        <w:t xml:space="preserve"> value &lt;0.</w:t>
      </w:r>
      <w:r w:rsidR="003C257A" w:rsidRPr="00FB0C16">
        <w:rPr>
          <w:rFonts w:ascii="Calibri" w:hAnsi="Calibri" w:cs="Calibri"/>
          <w:lang w:val="en-US"/>
        </w:rPr>
        <w:t>05</w:t>
      </w:r>
      <w:r w:rsidR="003C257A" w:rsidRPr="00FB0C16">
        <w:rPr>
          <w:rFonts w:ascii="Calibri" w:hAnsi="Calibri" w:cs="Calibri"/>
          <w:lang w:val="en-US"/>
        </w:rPr>
        <w:t xml:space="preserve"> was deemed statistically significant</w:t>
      </w:r>
      <w:r w:rsidR="009D6488" w:rsidRPr="00FB0C16">
        <w:rPr>
          <w:rFonts w:ascii="Calibri" w:hAnsi="Calibri" w:cs="Calibri"/>
          <w:lang w:val="en-US"/>
        </w:rPr>
        <w:t xml:space="preserve">. All tests were two sided and done using the </w:t>
      </w:r>
      <w:proofErr w:type="spellStart"/>
      <w:r w:rsidR="009D6488" w:rsidRPr="00FB0C16">
        <w:rPr>
          <w:rFonts w:ascii="Calibri" w:hAnsi="Calibri" w:cs="Calibri"/>
          <w:lang w:val="en-US"/>
        </w:rPr>
        <w:t>TwoSampleMR</w:t>
      </w:r>
      <w:proofErr w:type="spellEnd"/>
      <w:r w:rsidR="009D6488" w:rsidRPr="00FB0C16">
        <w:rPr>
          <w:rFonts w:ascii="Calibri" w:hAnsi="Calibri" w:cs="Calibri"/>
          <w:lang w:val="en-US"/>
        </w:rPr>
        <w:t xml:space="preserve"> </w:t>
      </w:r>
      <w:r w:rsidR="009D6488" w:rsidRPr="00FB0C16">
        <w:rPr>
          <w:rFonts w:ascii="Calibri" w:hAnsi="Calibri" w:cs="Calibri"/>
          <w:lang w:val="en-US"/>
        </w:rPr>
        <w:fldChar w:fldCharType="begin">
          <w:fldData xml:space="preserve">PEVuZE5vdGU+PENpdGU+PEF1dGhvcj5IZW1hbmk8L0F1dGhvcj48WWVhcj4yMDE4PC9ZZWFyPjxS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</w:fldData>
        </w:fldChar>
      </w:r>
      <w:r w:rsidR="00A17A8D" w:rsidRPr="00FB0C16">
        <w:rPr>
          <w:rFonts w:ascii="Calibri" w:hAnsi="Calibri" w:cs="Calibri"/>
          <w:lang w:val="en-US"/>
        </w:rPr>
        <w:instrText xml:space="preserve"> ADDIN EN.CITE </w:instrText>
      </w:r>
      <w:r w:rsidR="00A17A8D" w:rsidRPr="00FB0C16">
        <w:rPr>
          <w:rFonts w:ascii="Calibri" w:hAnsi="Calibri" w:cs="Calibri"/>
          <w:lang w:val="en-US"/>
        </w:rPr>
        <w:fldChar w:fldCharType="begin">
          <w:fldData xml:space="preserve">PEVuZE5vdGU+PENpdGU+PEF1dGhvcj5IZW1hbmk8L0F1dGhvcj48WWVhcj4yMDE4PC9ZZWFyPjxS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</w:fldData>
        </w:fldChar>
      </w:r>
      <w:r w:rsidR="00A17A8D" w:rsidRPr="00FB0C16">
        <w:rPr>
          <w:rFonts w:ascii="Calibri" w:hAnsi="Calibri" w:cs="Calibri"/>
          <w:lang w:val="en-US"/>
        </w:rPr>
        <w:instrText xml:space="preserve"> ADDIN EN.CITE.DATA </w:instrText>
      </w:r>
      <w:r w:rsidR="00A17A8D" w:rsidRPr="00FB0C16">
        <w:rPr>
          <w:rFonts w:ascii="Calibri" w:hAnsi="Calibri" w:cs="Calibri"/>
          <w:lang w:val="en-US"/>
        </w:rPr>
      </w:r>
      <w:r w:rsidR="00A17A8D" w:rsidRPr="00FB0C16">
        <w:rPr>
          <w:rFonts w:ascii="Calibri" w:hAnsi="Calibri" w:cs="Calibri"/>
          <w:lang w:val="en-US"/>
        </w:rPr>
        <w:fldChar w:fldCharType="end"/>
      </w:r>
      <w:r w:rsidR="009D6488" w:rsidRPr="00FB0C16">
        <w:rPr>
          <w:rFonts w:ascii="Calibri" w:hAnsi="Calibri" w:cs="Calibri"/>
          <w:lang w:val="en-US"/>
        </w:rPr>
        <w:fldChar w:fldCharType="separate"/>
      </w:r>
      <w:r w:rsidR="00A17A8D" w:rsidRPr="00FB0C16">
        <w:rPr>
          <w:rFonts w:ascii="Calibri" w:hAnsi="Calibri" w:cs="Calibri"/>
          <w:noProof/>
          <w:lang w:val="en-US"/>
        </w:rPr>
        <w:t>[8]</w:t>
      </w:r>
      <w:r w:rsidR="009D6488" w:rsidRPr="00FB0C16">
        <w:rPr>
          <w:rFonts w:ascii="Calibri" w:hAnsi="Calibri" w:cs="Calibri"/>
          <w:lang w:val="en-US"/>
        </w:rPr>
        <w:fldChar w:fldCharType="end"/>
      </w:r>
      <w:r w:rsidR="009D6488" w:rsidRPr="00FB0C16">
        <w:rPr>
          <w:rFonts w:ascii="Calibri" w:hAnsi="Calibri" w:cs="Calibri"/>
          <w:lang w:val="en-US"/>
        </w:rPr>
        <w:t xml:space="preserve"> package in the R software (version 4.0.2).</w:t>
      </w:r>
    </w:p>
    <w:p w14:paraId="39FC28CE" w14:textId="77777777" w:rsidR="003C257A" w:rsidRPr="00FB0C16" w:rsidRDefault="003C257A" w:rsidP="00585CB3">
      <w:pPr>
        <w:rPr>
          <w:rFonts w:ascii="Calibri" w:hAnsi="Calibri" w:cs="Calibri"/>
          <w:lang w:val="en-US"/>
        </w:rPr>
      </w:pPr>
    </w:p>
    <w:p w14:paraId="7D525BBE" w14:textId="293B3955" w:rsidR="003C257A" w:rsidRPr="00FB0C16" w:rsidRDefault="003C257A" w:rsidP="00585CB3">
      <w:pPr>
        <w:rPr>
          <w:rFonts w:ascii="Calibri" w:hAnsi="Calibri" w:cs="Calibri"/>
          <w:b/>
          <w:bCs/>
          <w:lang w:val="en-US"/>
        </w:rPr>
      </w:pPr>
      <w:r w:rsidRPr="00FB0C16">
        <w:rPr>
          <w:rFonts w:ascii="Calibri" w:hAnsi="Calibri" w:cs="Calibri"/>
          <w:b/>
          <w:bCs/>
          <w:lang w:val="en-US"/>
        </w:rPr>
        <w:t>Results</w:t>
      </w:r>
    </w:p>
    <w:p w14:paraId="6200F85A" w14:textId="0233E54F" w:rsidR="00585CB3" w:rsidRPr="00D56FA7" w:rsidRDefault="00D05FCC" w:rsidP="00585CB3">
      <w:pPr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Genetically</w:t>
      </w:r>
      <w:r w:rsidRPr="00D05FCC">
        <w:rPr>
          <w:rFonts w:ascii="Calibri" w:hAnsi="Calibri" w:cs="Calibri"/>
          <w:color w:val="000000" w:themeColor="text1"/>
          <w:lang w:val="en-US"/>
        </w:rPr>
        <w:t xml:space="preserve"> predicted </w:t>
      </w:r>
      <w:r w:rsidRPr="00FB0C16">
        <w:rPr>
          <w:rFonts w:ascii="Calibri" w:hAnsi="Calibri" w:cs="Calibri"/>
          <w:color w:val="000000" w:themeColor="text1"/>
          <w:lang w:val="en-US"/>
        </w:rPr>
        <w:t>calcium channel blocker usage</w:t>
      </w:r>
      <w:r>
        <w:rPr>
          <w:rFonts w:ascii="Calibri" w:hAnsi="Calibri" w:cs="Calibri"/>
          <w:color w:val="000000" w:themeColor="text1"/>
          <w:lang w:val="en-US"/>
        </w:rPr>
        <w:t xml:space="preserve"> was associated with </w:t>
      </w:r>
      <w:r w:rsidR="00DA1E33">
        <w:rPr>
          <w:rFonts w:ascii="Calibri" w:hAnsi="Calibri" w:cs="Calibri"/>
          <w:color w:val="000000" w:themeColor="text1"/>
          <w:lang w:val="en-US"/>
        </w:rPr>
        <w:t xml:space="preserve">increased levels of SBP and </w:t>
      </w:r>
      <w:r w:rsidR="009F27CF">
        <w:rPr>
          <w:rFonts w:ascii="Calibri" w:hAnsi="Calibri" w:cs="Calibri"/>
          <w:color w:val="000000" w:themeColor="text1"/>
          <w:lang w:val="en-US"/>
        </w:rPr>
        <w:t xml:space="preserve">increased </w:t>
      </w:r>
      <w:r w:rsidR="00DA1E33">
        <w:rPr>
          <w:rFonts w:ascii="Calibri" w:hAnsi="Calibri" w:cs="Calibri"/>
          <w:color w:val="000000" w:themeColor="text1"/>
          <w:lang w:val="en-US"/>
        </w:rPr>
        <w:t xml:space="preserve">risk of </w:t>
      </w:r>
      <w:r w:rsidR="00DA1E33" w:rsidRPr="00DA1E33">
        <w:rPr>
          <w:rFonts w:ascii="Calibri" w:hAnsi="Calibri" w:cs="Calibri"/>
          <w:color w:val="000000" w:themeColor="text1"/>
          <w:lang w:val="en-US"/>
        </w:rPr>
        <w:t xml:space="preserve">stroke and </w:t>
      </w:r>
      <w:r w:rsidR="00DA1E33">
        <w:rPr>
          <w:rFonts w:ascii="Calibri" w:hAnsi="Calibri" w:cs="Calibri"/>
          <w:color w:val="000000" w:themeColor="text1"/>
          <w:lang w:val="en-US"/>
        </w:rPr>
        <w:t>CAD (</w:t>
      </w:r>
      <w:r w:rsidR="00DA1E33" w:rsidRPr="00DA1E33">
        <w:rPr>
          <w:rFonts w:ascii="Calibri" w:hAnsi="Calibri" w:cs="Calibri"/>
          <w:b/>
          <w:bCs/>
          <w:color w:val="000000" w:themeColor="text1"/>
          <w:lang w:val="en-US"/>
        </w:rPr>
        <w:t>supplementary table 2</w:t>
      </w:r>
      <w:r w:rsidR="00DA1E33">
        <w:rPr>
          <w:rFonts w:ascii="Calibri" w:hAnsi="Calibri" w:cs="Calibri"/>
          <w:color w:val="000000" w:themeColor="text1"/>
          <w:lang w:val="en-US"/>
        </w:rPr>
        <w:t xml:space="preserve">). </w:t>
      </w:r>
      <w:r w:rsidR="00D56FA7">
        <w:rPr>
          <w:rFonts w:ascii="Calibri" w:hAnsi="Calibri" w:cs="Calibri" w:hint="eastAsia"/>
          <w:color w:val="000000" w:themeColor="text1"/>
          <w:lang w:val="en-US"/>
        </w:rPr>
        <w:t>The</w:t>
      </w:r>
      <w:r w:rsidR="00D56FA7" w:rsidRPr="00D56FA7">
        <w:rPr>
          <w:rFonts w:ascii="Calibri" w:hAnsi="Calibri" w:cs="Calibri"/>
          <w:color w:val="000000" w:themeColor="text1"/>
          <w:lang w:val="en-US"/>
        </w:rPr>
        <w:t xml:space="preserve"> associations were consistent in sensitivity analyses</w:t>
      </w:r>
      <w:r w:rsidR="009F27CF">
        <w:rPr>
          <w:rFonts w:ascii="Calibri" w:hAnsi="Calibri" w:cs="Calibri"/>
          <w:color w:val="000000" w:themeColor="text1"/>
          <w:lang w:val="en-US"/>
        </w:rPr>
        <w:t xml:space="preserve"> </w:t>
      </w:r>
      <w:r w:rsidR="009F27CF">
        <w:rPr>
          <w:rFonts w:ascii="Calibri" w:hAnsi="Calibri" w:cs="Calibri"/>
          <w:color w:val="000000" w:themeColor="text1"/>
          <w:lang w:val="en-US"/>
        </w:rPr>
        <w:t>(</w:t>
      </w:r>
      <w:r w:rsidR="009F27CF" w:rsidRPr="00DA1E33">
        <w:rPr>
          <w:rFonts w:ascii="Calibri" w:hAnsi="Calibri" w:cs="Calibri"/>
          <w:b/>
          <w:bCs/>
          <w:color w:val="000000" w:themeColor="text1"/>
          <w:lang w:val="en-US"/>
        </w:rPr>
        <w:t>supplementary table 2</w:t>
      </w:r>
      <w:r w:rsidR="009F27CF">
        <w:rPr>
          <w:rFonts w:ascii="Calibri" w:hAnsi="Calibri" w:cs="Calibri"/>
          <w:color w:val="000000" w:themeColor="text1"/>
          <w:lang w:val="en-US"/>
        </w:rPr>
        <w:t>)</w:t>
      </w:r>
      <w:r w:rsidR="00D56FA7" w:rsidRPr="00D56FA7">
        <w:rPr>
          <w:rFonts w:ascii="Calibri" w:hAnsi="Calibri" w:cs="Calibri"/>
          <w:color w:val="000000" w:themeColor="text1"/>
          <w:lang w:val="en-US"/>
        </w:rPr>
        <w:t xml:space="preserve">. High heterogeneity was </w:t>
      </w:r>
      <w:r w:rsidR="00D56FA7">
        <w:rPr>
          <w:rFonts w:ascii="Calibri" w:hAnsi="Calibri" w:cs="Calibri"/>
          <w:color w:val="000000" w:themeColor="text1"/>
          <w:lang w:val="en-US"/>
        </w:rPr>
        <w:t>observed in these associations; however, no indication of horizontal pleiotropy was detected by MR-Egger intercept test (</w:t>
      </w:r>
      <w:r w:rsidR="00D56FA7" w:rsidRPr="00D56FA7">
        <w:rPr>
          <w:rFonts w:ascii="Calibri" w:hAnsi="Calibri" w:cs="Calibri"/>
          <w:i/>
          <w:iCs/>
          <w:color w:val="000000" w:themeColor="text1"/>
          <w:lang w:val="en-US"/>
        </w:rPr>
        <w:t>P</w:t>
      </w:r>
      <w:r w:rsidR="00D56FA7">
        <w:rPr>
          <w:rFonts w:ascii="Calibri" w:hAnsi="Calibri" w:cs="Calibri"/>
          <w:color w:val="000000" w:themeColor="text1"/>
          <w:lang w:val="en-US"/>
        </w:rPr>
        <w:t xml:space="preserve">&gt;0.05). MR-PRESSO identified a few SNP outliers. But the associations remained stable after the removal of identified outlying SNPs. </w:t>
      </w:r>
    </w:p>
    <w:p w14:paraId="746A0248" w14:textId="77777777" w:rsidR="00660E24" w:rsidRPr="00D56FA7" w:rsidRDefault="00660E24">
      <w:pPr>
        <w:rPr>
          <w:rFonts w:ascii="Calibri" w:hAnsi="Calibri" w:cs="Calibri"/>
          <w:lang w:val="en-US"/>
        </w:rPr>
      </w:pPr>
    </w:p>
    <w:p w14:paraId="21BBA2D4" w14:textId="4CB3E6F2" w:rsidR="00660E24" w:rsidRPr="00FB0C16" w:rsidRDefault="000F36BA">
      <w:pPr>
        <w:rPr>
          <w:rFonts w:ascii="Calibri" w:hAnsi="Calibri" w:cs="Calibri"/>
          <w:b/>
          <w:bCs/>
        </w:rPr>
      </w:pPr>
      <w:r w:rsidRPr="00FB0C16">
        <w:rPr>
          <w:rFonts w:ascii="Calibri" w:hAnsi="Calibri" w:cs="Calibri"/>
          <w:b/>
          <w:bCs/>
        </w:rPr>
        <w:t>References:</w:t>
      </w:r>
    </w:p>
    <w:p w14:paraId="2C6AF230" w14:textId="77777777" w:rsidR="003647D4" w:rsidRPr="00FB0C16" w:rsidRDefault="00660E24" w:rsidP="003647D4">
      <w:pPr>
        <w:pStyle w:val="EndNoteBibliography"/>
        <w:spacing w:after="0"/>
        <w:rPr>
          <w:rFonts w:ascii="Calibri" w:hAnsi="Calibri" w:cs="Calibri"/>
          <w:noProof/>
        </w:rPr>
      </w:pPr>
      <w:r w:rsidRPr="00FB0C16">
        <w:rPr>
          <w:rFonts w:ascii="Calibri" w:hAnsi="Calibri" w:cs="Calibri"/>
        </w:rPr>
        <w:fldChar w:fldCharType="begin"/>
      </w:r>
      <w:r w:rsidRPr="00FB0C16">
        <w:rPr>
          <w:rFonts w:ascii="Calibri" w:hAnsi="Calibri" w:cs="Calibri"/>
        </w:rPr>
        <w:instrText xml:space="preserve"> ADDIN EN.REFLIST </w:instrText>
      </w:r>
      <w:r w:rsidRPr="00FB0C16">
        <w:rPr>
          <w:rFonts w:ascii="Calibri" w:hAnsi="Calibri" w:cs="Calibri"/>
        </w:rPr>
        <w:fldChar w:fldCharType="separate"/>
      </w:r>
      <w:r w:rsidR="003647D4" w:rsidRPr="00FB0C16">
        <w:rPr>
          <w:rFonts w:ascii="Calibri" w:hAnsi="Calibri" w:cs="Calibri"/>
          <w:noProof/>
        </w:rPr>
        <w:t>1</w:t>
      </w:r>
      <w:r w:rsidR="003647D4" w:rsidRPr="00FB0C16">
        <w:rPr>
          <w:rFonts w:ascii="Calibri" w:hAnsi="Calibri" w:cs="Calibri"/>
          <w:noProof/>
        </w:rPr>
        <w:tab/>
        <w:t>Sakaue S, Kanai M, Tanigawa Y, Karjalainen J, Kurki M, Koshiba S</w:t>
      </w:r>
      <w:r w:rsidR="003647D4" w:rsidRPr="00FB0C16">
        <w:rPr>
          <w:rFonts w:ascii="Calibri" w:hAnsi="Calibri" w:cs="Calibri"/>
          <w:i/>
          <w:noProof/>
        </w:rPr>
        <w:t>, et al.</w:t>
      </w:r>
      <w:r w:rsidR="003647D4" w:rsidRPr="00FB0C16">
        <w:rPr>
          <w:rFonts w:ascii="Calibri" w:hAnsi="Calibri" w:cs="Calibri"/>
          <w:noProof/>
        </w:rPr>
        <w:t xml:space="preserve"> A cross-population atlas of genetic associations for 220 human phenotypes. Nat Genet 2021;</w:t>
      </w:r>
      <w:r w:rsidR="003647D4" w:rsidRPr="00FB0C16">
        <w:rPr>
          <w:rFonts w:ascii="Calibri" w:hAnsi="Calibri" w:cs="Calibri"/>
          <w:b/>
          <w:noProof/>
        </w:rPr>
        <w:t>53</w:t>
      </w:r>
      <w:r w:rsidR="003647D4" w:rsidRPr="00FB0C16">
        <w:rPr>
          <w:rFonts w:ascii="Calibri" w:hAnsi="Calibri" w:cs="Calibri"/>
          <w:noProof/>
        </w:rPr>
        <w:t>:1415-24.</w:t>
      </w:r>
    </w:p>
    <w:p w14:paraId="666C4367" w14:textId="77777777" w:rsidR="003647D4" w:rsidRPr="00FB0C16" w:rsidRDefault="003647D4" w:rsidP="003647D4">
      <w:pPr>
        <w:pStyle w:val="EndNoteBibliography"/>
        <w:spacing w:after="0"/>
        <w:rPr>
          <w:rFonts w:ascii="Calibri" w:hAnsi="Calibri" w:cs="Calibri"/>
          <w:noProof/>
        </w:rPr>
      </w:pPr>
      <w:r w:rsidRPr="00FB0C16">
        <w:rPr>
          <w:rFonts w:ascii="Calibri" w:hAnsi="Calibri" w:cs="Calibri"/>
          <w:noProof/>
        </w:rPr>
        <w:t>2</w:t>
      </w:r>
      <w:r w:rsidRPr="00FB0C16">
        <w:rPr>
          <w:rFonts w:ascii="Calibri" w:hAnsi="Calibri" w:cs="Calibri"/>
          <w:noProof/>
        </w:rPr>
        <w:tab/>
        <w:t>Evangelou E, Warren HR, Mosen-Ansorena D, Mifsud B, Pazoki R, Gao H</w:t>
      </w:r>
      <w:r w:rsidRPr="00FB0C16">
        <w:rPr>
          <w:rFonts w:ascii="Calibri" w:hAnsi="Calibri" w:cs="Calibri"/>
          <w:i/>
          <w:noProof/>
        </w:rPr>
        <w:t>, et al.</w:t>
      </w:r>
      <w:r w:rsidRPr="00FB0C16">
        <w:rPr>
          <w:rFonts w:ascii="Calibri" w:hAnsi="Calibri" w:cs="Calibri"/>
          <w:noProof/>
        </w:rPr>
        <w:t xml:space="preserve"> Genetic analysis of over 1 million people identifies 535 new loci associated with blood pressure traits. Nat Genet 2018;</w:t>
      </w:r>
      <w:r w:rsidRPr="00FB0C16">
        <w:rPr>
          <w:rFonts w:ascii="Calibri" w:hAnsi="Calibri" w:cs="Calibri"/>
          <w:b/>
          <w:noProof/>
        </w:rPr>
        <w:t>50</w:t>
      </w:r>
      <w:r w:rsidRPr="00FB0C16">
        <w:rPr>
          <w:rFonts w:ascii="Calibri" w:hAnsi="Calibri" w:cs="Calibri"/>
          <w:noProof/>
        </w:rPr>
        <w:t>:1412-25.</w:t>
      </w:r>
    </w:p>
    <w:p w14:paraId="5086AFA2" w14:textId="77777777" w:rsidR="003647D4" w:rsidRPr="00FB0C16" w:rsidRDefault="003647D4" w:rsidP="003647D4">
      <w:pPr>
        <w:pStyle w:val="EndNoteBibliography"/>
        <w:spacing w:after="0"/>
        <w:rPr>
          <w:rFonts w:ascii="Calibri" w:hAnsi="Calibri" w:cs="Calibri"/>
          <w:noProof/>
        </w:rPr>
      </w:pPr>
      <w:r w:rsidRPr="00FB0C16">
        <w:rPr>
          <w:rFonts w:ascii="Calibri" w:hAnsi="Calibri" w:cs="Calibri"/>
          <w:noProof/>
        </w:rPr>
        <w:t>3</w:t>
      </w:r>
      <w:r w:rsidRPr="00FB0C16">
        <w:rPr>
          <w:rFonts w:ascii="Calibri" w:hAnsi="Calibri" w:cs="Calibri"/>
          <w:noProof/>
        </w:rPr>
        <w:tab/>
        <w:t>Malik R, Chauhan G, Traylor M, Sargurupremraj M, Okada Y, Mishra A</w:t>
      </w:r>
      <w:r w:rsidRPr="00FB0C16">
        <w:rPr>
          <w:rFonts w:ascii="Calibri" w:hAnsi="Calibri" w:cs="Calibri"/>
          <w:i/>
          <w:noProof/>
        </w:rPr>
        <w:t>, et al.</w:t>
      </w:r>
      <w:r w:rsidRPr="00FB0C16">
        <w:rPr>
          <w:rFonts w:ascii="Calibri" w:hAnsi="Calibri" w:cs="Calibri"/>
          <w:noProof/>
        </w:rPr>
        <w:t xml:space="preserve"> Multiancestry genome-wide association study of 520,000 subjects identifies 32 loci associated with stroke and stroke subtypes. Nat Genet 2018;</w:t>
      </w:r>
      <w:r w:rsidRPr="00FB0C16">
        <w:rPr>
          <w:rFonts w:ascii="Calibri" w:hAnsi="Calibri" w:cs="Calibri"/>
          <w:b/>
          <w:noProof/>
        </w:rPr>
        <w:t>50</w:t>
      </w:r>
      <w:r w:rsidRPr="00FB0C16">
        <w:rPr>
          <w:rFonts w:ascii="Calibri" w:hAnsi="Calibri" w:cs="Calibri"/>
          <w:noProof/>
        </w:rPr>
        <w:t>:524-37.</w:t>
      </w:r>
    </w:p>
    <w:p w14:paraId="68AC8560" w14:textId="77777777" w:rsidR="003647D4" w:rsidRPr="00FB0C16" w:rsidRDefault="003647D4" w:rsidP="003647D4">
      <w:pPr>
        <w:pStyle w:val="EndNoteBibliography"/>
        <w:spacing w:after="0"/>
        <w:rPr>
          <w:rFonts w:ascii="Calibri" w:hAnsi="Calibri" w:cs="Calibri"/>
          <w:noProof/>
        </w:rPr>
      </w:pPr>
      <w:r w:rsidRPr="00FB0C16">
        <w:rPr>
          <w:rFonts w:ascii="Calibri" w:hAnsi="Calibri" w:cs="Calibri"/>
          <w:noProof/>
        </w:rPr>
        <w:t>4</w:t>
      </w:r>
      <w:r w:rsidRPr="00FB0C16">
        <w:rPr>
          <w:rFonts w:ascii="Calibri" w:hAnsi="Calibri" w:cs="Calibri"/>
          <w:noProof/>
        </w:rPr>
        <w:tab/>
        <w:t>Nikpay M, Goel A, Won HH, Hall LM, Willenborg C, Kanoni S</w:t>
      </w:r>
      <w:r w:rsidRPr="00FB0C16">
        <w:rPr>
          <w:rFonts w:ascii="Calibri" w:hAnsi="Calibri" w:cs="Calibri"/>
          <w:i/>
          <w:noProof/>
        </w:rPr>
        <w:t>, et al.</w:t>
      </w:r>
      <w:r w:rsidRPr="00FB0C16">
        <w:rPr>
          <w:rFonts w:ascii="Calibri" w:hAnsi="Calibri" w:cs="Calibri"/>
          <w:noProof/>
        </w:rPr>
        <w:t xml:space="preserve"> A comprehensive 1,000 Genomes-based genome-wide association meta-analysis of coronary artery disease. Nat Genet 2015;</w:t>
      </w:r>
      <w:r w:rsidRPr="00FB0C16">
        <w:rPr>
          <w:rFonts w:ascii="Calibri" w:hAnsi="Calibri" w:cs="Calibri"/>
          <w:b/>
          <w:noProof/>
        </w:rPr>
        <w:t>47</w:t>
      </w:r>
      <w:r w:rsidRPr="00FB0C16">
        <w:rPr>
          <w:rFonts w:ascii="Calibri" w:hAnsi="Calibri" w:cs="Calibri"/>
          <w:noProof/>
        </w:rPr>
        <w:t>:1121-30.</w:t>
      </w:r>
    </w:p>
    <w:p w14:paraId="4AD37209" w14:textId="77777777" w:rsidR="003647D4" w:rsidRPr="00FB0C16" w:rsidRDefault="003647D4" w:rsidP="003647D4">
      <w:pPr>
        <w:pStyle w:val="EndNoteBibliography"/>
        <w:spacing w:after="0"/>
        <w:rPr>
          <w:rFonts w:ascii="Calibri" w:hAnsi="Calibri" w:cs="Calibri"/>
          <w:noProof/>
        </w:rPr>
      </w:pPr>
      <w:r w:rsidRPr="00FB0C16">
        <w:rPr>
          <w:rFonts w:ascii="Calibri" w:hAnsi="Calibri" w:cs="Calibri"/>
          <w:noProof/>
        </w:rPr>
        <w:t>5</w:t>
      </w:r>
      <w:r w:rsidRPr="00FB0C16">
        <w:rPr>
          <w:rFonts w:ascii="Calibri" w:hAnsi="Calibri" w:cs="Calibri"/>
          <w:noProof/>
        </w:rPr>
        <w:tab/>
        <w:t>Burgess S, Bowden J, Fall T, Ingelsson E, Thompson SG. Sensitivity analyses for robust causal inference from Mendelian randomization analyses with multiple genetic variants. Epidemiology 2017;</w:t>
      </w:r>
      <w:r w:rsidRPr="00FB0C16">
        <w:rPr>
          <w:rFonts w:ascii="Calibri" w:hAnsi="Calibri" w:cs="Calibri"/>
          <w:b/>
          <w:noProof/>
        </w:rPr>
        <w:t>28</w:t>
      </w:r>
      <w:r w:rsidRPr="00FB0C16">
        <w:rPr>
          <w:rFonts w:ascii="Calibri" w:hAnsi="Calibri" w:cs="Calibri"/>
          <w:noProof/>
        </w:rPr>
        <w:t>:30-42.</w:t>
      </w:r>
    </w:p>
    <w:p w14:paraId="3F131501" w14:textId="77777777" w:rsidR="003647D4" w:rsidRPr="00FB0C16" w:rsidRDefault="003647D4" w:rsidP="003647D4">
      <w:pPr>
        <w:pStyle w:val="EndNoteBibliography"/>
        <w:spacing w:after="0"/>
        <w:rPr>
          <w:rFonts w:ascii="Calibri" w:hAnsi="Calibri" w:cs="Calibri"/>
          <w:noProof/>
        </w:rPr>
      </w:pPr>
      <w:r w:rsidRPr="00FB0C16">
        <w:rPr>
          <w:rFonts w:ascii="Calibri" w:hAnsi="Calibri" w:cs="Calibri"/>
          <w:noProof/>
        </w:rPr>
        <w:t>6</w:t>
      </w:r>
      <w:r w:rsidRPr="00FB0C16">
        <w:rPr>
          <w:rFonts w:ascii="Calibri" w:hAnsi="Calibri" w:cs="Calibri"/>
          <w:noProof/>
        </w:rPr>
        <w:tab/>
        <w:t>Burgess S, Thompson SG. Interpreting findings from Mendelian randomization using the MR-Egger method. European journal of epidemiology 2017;</w:t>
      </w:r>
      <w:r w:rsidRPr="00FB0C16">
        <w:rPr>
          <w:rFonts w:ascii="Calibri" w:hAnsi="Calibri" w:cs="Calibri"/>
          <w:b/>
          <w:noProof/>
        </w:rPr>
        <w:t>32</w:t>
      </w:r>
      <w:r w:rsidRPr="00FB0C16">
        <w:rPr>
          <w:rFonts w:ascii="Calibri" w:hAnsi="Calibri" w:cs="Calibri"/>
          <w:noProof/>
        </w:rPr>
        <w:t>:377-89.</w:t>
      </w:r>
    </w:p>
    <w:p w14:paraId="4A3FF721" w14:textId="77777777" w:rsidR="003647D4" w:rsidRPr="00FB0C16" w:rsidRDefault="003647D4" w:rsidP="003647D4">
      <w:pPr>
        <w:pStyle w:val="EndNoteBibliography"/>
        <w:spacing w:after="0"/>
        <w:rPr>
          <w:rFonts w:ascii="Calibri" w:hAnsi="Calibri" w:cs="Calibri"/>
          <w:noProof/>
        </w:rPr>
      </w:pPr>
      <w:r w:rsidRPr="00FB0C16">
        <w:rPr>
          <w:rFonts w:ascii="Calibri" w:hAnsi="Calibri" w:cs="Calibri"/>
          <w:noProof/>
        </w:rPr>
        <w:t>7</w:t>
      </w:r>
      <w:r w:rsidRPr="00FB0C16">
        <w:rPr>
          <w:rFonts w:ascii="Calibri" w:hAnsi="Calibri" w:cs="Calibri"/>
          <w:noProof/>
        </w:rPr>
        <w:tab/>
        <w:t>Verbanck M, Chen CY, Neale B, Do R. Detection of widespread horizontal pleiotropy in causal relationships inferred from Mendelian randomization between complex traits and diseases. Nature genetics 2018;</w:t>
      </w:r>
      <w:r w:rsidRPr="00FB0C16">
        <w:rPr>
          <w:rFonts w:ascii="Calibri" w:hAnsi="Calibri" w:cs="Calibri"/>
          <w:b/>
          <w:noProof/>
        </w:rPr>
        <w:t>50</w:t>
      </w:r>
      <w:r w:rsidRPr="00FB0C16">
        <w:rPr>
          <w:rFonts w:ascii="Calibri" w:hAnsi="Calibri" w:cs="Calibri"/>
          <w:noProof/>
        </w:rPr>
        <w:t>:693-8.</w:t>
      </w:r>
    </w:p>
    <w:p w14:paraId="56F46E78" w14:textId="77777777" w:rsidR="003647D4" w:rsidRPr="00FB0C16" w:rsidRDefault="003647D4" w:rsidP="003647D4">
      <w:pPr>
        <w:pStyle w:val="EndNoteBibliography"/>
        <w:rPr>
          <w:rFonts w:ascii="Calibri" w:hAnsi="Calibri" w:cs="Calibri"/>
          <w:noProof/>
        </w:rPr>
      </w:pPr>
      <w:r w:rsidRPr="00FB0C16">
        <w:rPr>
          <w:rFonts w:ascii="Calibri" w:hAnsi="Calibri" w:cs="Calibri"/>
          <w:noProof/>
        </w:rPr>
        <w:lastRenderedPageBreak/>
        <w:t>8</w:t>
      </w:r>
      <w:r w:rsidRPr="00FB0C16">
        <w:rPr>
          <w:rFonts w:ascii="Calibri" w:hAnsi="Calibri" w:cs="Calibri"/>
          <w:noProof/>
        </w:rPr>
        <w:tab/>
        <w:t>Hemani G, Zheng J, Elsworth B, Wade KH, Haberland V, Baird D</w:t>
      </w:r>
      <w:r w:rsidRPr="00FB0C16">
        <w:rPr>
          <w:rFonts w:ascii="Calibri" w:hAnsi="Calibri" w:cs="Calibri"/>
          <w:i/>
          <w:noProof/>
        </w:rPr>
        <w:t>, et al.</w:t>
      </w:r>
      <w:r w:rsidRPr="00FB0C16">
        <w:rPr>
          <w:rFonts w:ascii="Calibri" w:hAnsi="Calibri" w:cs="Calibri"/>
          <w:noProof/>
        </w:rPr>
        <w:t xml:space="preserve"> The MR-Base platform supports systematic causal inference across the human phenome. Elife 2018;</w:t>
      </w:r>
      <w:r w:rsidRPr="00FB0C16">
        <w:rPr>
          <w:rFonts w:ascii="Calibri" w:hAnsi="Calibri" w:cs="Calibri"/>
          <w:b/>
          <w:noProof/>
        </w:rPr>
        <w:t>7</w:t>
      </w:r>
      <w:r w:rsidRPr="00FB0C16">
        <w:rPr>
          <w:rFonts w:ascii="Calibri" w:hAnsi="Calibri" w:cs="Calibri"/>
          <w:noProof/>
        </w:rPr>
        <w:t>.</w:t>
      </w:r>
    </w:p>
    <w:p w14:paraId="41644D75" w14:textId="64421A36" w:rsidR="00DC3122" w:rsidRPr="00FB0C16" w:rsidRDefault="00660E24">
      <w:pPr>
        <w:rPr>
          <w:rFonts w:ascii="Calibri" w:hAnsi="Calibri" w:cs="Calibri"/>
        </w:rPr>
        <w:sectPr w:rsidR="00DC3122" w:rsidRPr="00FB0C1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FB0C16">
        <w:rPr>
          <w:rFonts w:ascii="Calibri" w:hAnsi="Calibri" w:cs="Calibri"/>
        </w:rPr>
        <w:fldChar w:fldCharType="end"/>
      </w:r>
    </w:p>
    <w:p w14:paraId="5CCCD04B" w14:textId="64275F74" w:rsidR="00585CB3" w:rsidRPr="00FB0C16" w:rsidRDefault="000F36BA">
      <w:pPr>
        <w:rPr>
          <w:rFonts w:ascii="Calibri" w:hAnsi="Calibri" w:cs="Calibri"/>
        </w:rPr>
      </w:pPr>
      <w:r w:rsidRPr="00FB0C16">
        <w:rPr>
          <w:rFonts w:ascii="Calibri" w:hAnsi="Calibri" w:cs="Calibri"/>
          <w:b/>
          <w:bCs/>
        </w:rPr>
        <w:lastRenderedPageBreak/>
        <w:t>Supplementary table 1</w:t>
      </w:r>
      <w:r w:rsidRPr="00FB0C16">
        <w:rPr>
          <w:rFonts w:ascii="Calibri" w:hAnsi="Calibri" w:cs="Calibri"/>
        </w:rPr>
        <w:t xml:space="preserve">. </w:t>
      </w:r>
      <w:r w:rsidR="00286908" w:rsidRPr="00FB0C16">
        <w:rPr>
          <w:rFonts w:ascii="Calibri" w:hAnsi="Calibri" w:cs="Calibri"/>
        </w:rPr>
        <w:t xml:space="preserve">Genetc instruments to proxy </w:t>
      </w:r>
      <w:r w:rsidR="00286908" w:rsidRPr="00FB0C16">
        <w:rPr>
          <w:rFonts w:ascii="Calibri" w:hAnsi="Calibri" w:cs="Calibri"/>
          <w:color w:val="000000" w:themeColor="text1"/>
          <w:lang w:val="en-US"/>
        </w:rPr>
        <w:t>calcium channel blocker usage</w:t>
      </w:r>
    </w:p>
    <w:tbl>
      <w:tblPr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74"/>
        <w:gridCol w:w="806"/>
        <w:gridCol w:w="1241"/>
        <w:gridCol w:w="1621"/>
        <w:gridCol w:w="617"/>
        <w:gridCol w:w="731"/>
        <w:gridCol w:w="920"/>
        <w:gridCol w:w="1241"/>
        <w:gridCol w:w="1109"/>
        <w:gridCol w:w="1241"/>
        <w:gridCol w:w="1241"/>
        <w:gridCol w:w="894"/>
      </w:tblGrid>
      <w:tr w:rsidR="00DC3122" w:rsidRPr="00FB0C16" w14:paraId="4FD0953E" w14:textId="7E233571" w:rsidTr="00DC3122">
        <w:trPr>
          <w:trHeight w:val="113"/>
        </w:trPr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379C" w14:textId="77777777" w:rsidR="00DC3122" w:rsidRPr="00DC3122" w:rsidRDefault="00DC3122" w:rsidP="00DC3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C3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NP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5A61" w14:textId="77777777" w:rsidR="00DC3122" w:rsidRPr="00DC3122" w:rsidRDefault="00DC3122" w:rsidP="00DC3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C3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r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F4B5" w14:textId="1DA8EACE" w:rsidR="00DC3122" w:rsidRPr="00DC3122" w:rsidRDefault="00DC3122" w:rsidP="00DC3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C3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</w:t>
            </w:r>
            <w:r w:rsidRPr="00FB0C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tion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A9CF" w14:textId="6D362BCD" w:rsidR="00DC3122" w:rsidRPr="00DC3122" w:rsidRDefault="00DC3122" w:rsidP="00DC3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arby g</w:t>
            </w:r>
            <w:r w:rsidRPr="00DC3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es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2CD1" w14:textId="77777777" w:rsidR="00DC3122" w:rsidRPr="00DC3122" w:rsidRDefault="00DC3122" w:rsidP="00DC3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C3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A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ED66" w14:textId="77777777" w:rsidR="00DC3122" w:rsidRPr="00DC3122" w:rsidRDefault="00DC3122" w:rsidP="00DC3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C3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A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20A0" w14:textId="77777777" w:rsidR="00DC3122" w:rsidRPr="00DC3122" w:rsidRDefault="00DC3122" w:rsidP="00DC3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C3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AF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4C71" w14:textId="77777777" w:rsidR="00DC3122" w:rsidRPr="00DC3122" w:rsidRDefault="00DC3122" w:rsidP="00DC3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C3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50A0" w14:textId="77777777" w:rsidR="00DC3122" w:rsidRPr="00DC3122" w:rsidRDefault="00DC3122" w:rsidP="00DC3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C3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C37B" w14:textId="7C7069AF" w:rsidR="00DC3122" w:rsidRPr="00DC3122" w:rsidRDefault="00DC3122" w:rsidP="00DC3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C31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286908" w:rsidRPr="00FB0C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C31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</w:t>
            </w:r>
            <w:r w:rsidR="00286908" w:rsidRPr="00FB0C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e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3477" w14:textId="4CFC7F0F" w:rsidR="00DC3122" w:rsidRPr="00DC3122" w:rsidRDefault="00DC3122" w:rsidP="00DC3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C31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FB0C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tatistic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27C635E0" w14:textId="15791F45" w:rsidR="00DC3122" w:rsidRPr="00FB0C16" w:rsidRDefault="00DC3122" w:rsidP="00DC31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lude</w:t>
            </w:r>
          </w:p>
        </w:tc>
      </w:tr>
      <w:tr w:rsidR="0021529A" w:rsidRPr="00FB0C16" w14:paraId="2E5CD5AD" w14:textId="183A4803" w:rsidTr="003357AB">
        <w:trPr>
          <w:trHeight w:val="113"/>
        </w:trPr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4777" w14:textId="3DBEC8E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3790604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4ED7" w14:textId="7D7D64E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40D5" w14:textId="24EABCA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13046879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0419" w14:textId="0CC7771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WNT2B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E8F5" w14:textId="4403328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C97C" w14:textId="1FDCA9C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62A7" w14:textId="76A9DDB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7AE2" w14:textId="5E2692F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FE41" w14:textId="381D925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AC866" w14:textId="0F0D634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10E-32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C127" w14:textId="1A048EF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42.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0EE953AA" w14:textId="743CAB9D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71CDBFFD" w14:textId="53E55A38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A7E25E4" w14:textId="03C260E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4971099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4805FB7" w14:textId="74A75F4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BE4B8B0" w14:textId="62F6F3C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5515560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08DFD2C" w14:textId="47F814C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IM4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2365487" w14:textId="74DCB3C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955AD31" w14:textId="7E13C34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6E1E4BA" w14:textId="5FC7B7F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31088B1" w14:textId="312063D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C58AEF6" w14:textId="777D692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13D0A33" w14:textId="53296DB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.44E-1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DBD4A07" w14:textId="04E1C8C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894" w:type="dxa"/>
            <w:vAlign w:val="center"/>
          </w:tcPr>
          <w:p w14:paraId="20C2FF2C" w14:textId="0A454DD7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3906069C" w14:textId="03FC4D26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D4B37C1" w14:textId="54FA5E6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5774889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9A6E837" w14:textId="3DAA857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3275E9F" w14:textId="3C3D671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15826169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865CF08" w14:textId="755B1C5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4C43482" w14:textId="039DBE4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61F2775" w14:textId="12695D0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439913D" w14:textId="2F78C9F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F85B3EA" w14:textId="3840B36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7540149" w14:textId="4942CEB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CC208DD" w14:textId="7EF2AD1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.02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ADADABA" w14:textId="33B8C2A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94" w:type="dxa"/>
            <w:vAlign w:val="center"/>
          </w:tcPr>
          <w:p w14:paraId="01286FBE" w14:textId="47AF1FB9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32DABF06" w14:textId="7B6C5DC0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7385E06" w14:textId="32E371D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5918087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87BCD5F" w14:textId="33BB89D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0826A0A" w14:textId="07E993B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7848634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62AC1C5" w14:textId="53C5CD5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1588EFC" w14:textId="68D6121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D725375" w14:textId="28B3BF2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5F87749" w14:textId="5CDE73A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80505CE" w14:textId="006BA2B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3BCAB52" w14:textId="261C49A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8052974" w14:textId="60956BD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.58E-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914179E" w14:textId="334A059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894" w:type="dxa"/>
            <w:vAlign w:val="center"/>
          </w:tcPr>
          <w:p w14:paraId="0755809B" w14:textId="7E528B25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59D5385C" w14:textId="1530DC7C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CDF0C9E" w14:textId="0668085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6177262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3F3CF28" w14:textId="6E2B312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B5F0F7E" w14:textId="119AB2E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701566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8E22613" w14:textId="7AC1A9C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PP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6DB5D74" w14:textId="51F01EA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89CE79C" w14:textId="3CFD2C2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66E158E" w14:textId="7229A1A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83D9FCE" w14:textId="7EBE52A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F289D05" w14:textId="6E03DCD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41C93F7" w14:textId="729F26B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7.02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765720E" w14:textId="2655A76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94" w:type="dxa"/>
            <w:vAlign w:val="center"/>
          </w:tcPr>
          <w:p w14:paraId="0E873CD8" w14:textId="2362DC85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20750024" w14:textId="4062B8BA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3E000E1" w14:textId="39AB374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88031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38EA150" w14:textId="7F99196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1CF5148" w14:textId="300C2A5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079686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96DFB1D" w14:textId="502BF89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SZ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B477E13" w14:textId="5769B1A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0BC602A" w14:textId="46D2ED3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5C20D1D" w14:textId="6D2FE2A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 w:rsidR="00286908"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07DF3EA" w14:textId="519FBC1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B0344CD" w14:textId="4137518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77362C9" w14:textId="405C6D2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.72E-4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0A18B98" w14:textId="6966C7D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09.5</w:t>
            </w:r>
          </w:p>
        </w:tc>
        <w:tc>
          <w:tcPr>
            <w:tcW w:w="894" w:type="dxa"/>
            <w:vAlign w:val="center"/>
          </w:tcPr>
          <w:p w14:paraId="26557C0F" w14:textId="52CB564D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256078C8" w14:textId="0908D0DE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3932837" w14:textId="5D9086B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247308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F7A963A" w14:textId="09B0334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CE21D84" w14:textId="31A9F97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62485073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99320E7" w14:textId="206DA2D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LC4A1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C62107E" w14:textId="08E8730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91F6BB2" w14:textId="64AA5D5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5734ECD" w14:textId="6118386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 w:rsidR="00286908"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3A2DEB9" w14:textId="6DEB7CF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A47274A" w14:textId="0318E69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6BB11AE" w14:textId="7BEA455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.41E-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1A22B35" w14:textId="259A604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894" w:type="dxa"/>
            <w:vAlign w:val="center"/>
          </w:tcPr>
          <w:p w14:paraId="32418042" w14:textId="071894AF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1863CA8E" w14:textId="5BE0FEEF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106530C" w14:textId="634A2D6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27598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AACA449" w14:textId="59B38F2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C2775CF" w14:textId="5459842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6914364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0DF8415" w14:textId="7103A71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CNK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9DAD319" w14:textId="605D42E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AE14C23" w14:textId="54CEFDD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0329D55" w14:textId="5ECCBB3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0CA655A" w14:textId="271FBC3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F9EEC43" w14:textId="294AC26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EDAA1E6" w14:textId="64BA1F3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15E-4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481F368" w14:textId="4006690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83.3</w:t>
            </w:r>
          </w:p>
        </w:tc>
        <w:tc>
          <w:tcPr>
            <w:tcW w:w="894" w:type="dxa"/>
            <w:vAlign w:val="center"/>
          </w:tcPr>
          <w:p w14:paraId="61A0FB14" w14:textId="7358F80B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3A348C7B" w14:textId="18E44B1C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75E6108" w14:textId="6043273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467244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ABD59A2" w14:textId="4E10312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D245AA5" w14:textId="1CD590A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163895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6B627A9" w14:textId="52E2024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SP3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51C4F51" w14:textId="569A338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A1BB6DD" w14:textId="5511CD6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42E6FE" w14:textId="7E73EF2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5A48CA4" w14:textId="7972AF0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4B45EC6" w14:textId="23E9FC6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6A49AAF" w14:textId="13D51FC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97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3CF13BB" w14:textId="6D6C410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894" w:type="dxa"/>
            <w:vAlign w:val="center"/>
          </w:tcPr>
          <w:p w14:paraId="09221FC8" w14:textId="670E401D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5542D7BD" w14:textId="56EB45A9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CFE1038" w14:textId="3072794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7302956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9C0FD67" w14:textId="663AB1D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BC60FB7" w14:textId="01F59CF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6500816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855BB45" w14:textId="788378E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BFE0D19" w14:textId="1A764F2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C49596A" w14:textId="63ACAAA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F80F79" w14:textId="362871C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B76783D" w14:textId="0B8B11C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AEF897D" w14:textId="5A8486A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27A4545" w14:textId="2A5AB75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74E-1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7C03F22" w14:textId="69337B3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894" w:type="dxa"/>
            <w:vAlign w:val="center"/>
          </w:tcPr>
          <w:p w14:paraId="1ADC553D" w14:textId="662BA75C" w:rsidR="0021529A" w:rsidRPr="00FB0C16" w:rsidRDefault="00597B48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1529A" w:rsidRPr="00FB0C16" w14:paraId="36BD3902" w14:textId="7D118105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05B4614" w14:textId="4ACF997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95222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89C2DA1" w14:textId="2A5E511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A8F5474" w14:textId="49A55F0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2706208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7A7BBA2" w14:textId="2D20760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8D6195B" w14:textId="4B938C2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8979A4B" w14:textId="535E039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B06E7BE" w14:textId="746543C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2F53C37" w14:textId="221C17D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513DBCE" w14:textId="5CB1687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5E42ECC" w14:textId="55850CC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.62E-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DE43474" w14:textId="4D34A54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94" w:type="dxa"/>
            <w:vAlign w:val="center"/>
          </w:tcPr>
          <w:p w14:paraId="238F87F7" w14:textId="1BB798CF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47A3741B" w14:textId="1F8EFF81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440C6BD" w14:textId="2D15F5C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263886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414FF4E" w14:textId="1F454B5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493011F" w14:textId="1BB2CED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6947750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69EB511" w14:textId="721900B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195067F" w14:textId="7FED307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D270E41" w14:textId="4600DC6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E5A9E77" w14:textId="0B95D22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57E26AE" w14:textId="03A00B5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39EA6D2" w14:textId="2BBE34B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8729651" w14:textId="2C486BC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54E-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EFD549A" w14:textId="4425495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894" w:type="dxa"/>
            <w:vAlign w:val="center"/>
          </w:tcPr>
          <w:p w14:paraId="4BECBC92" w14:textId="6D4E5CE1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1D2B8A0A" w14:textId="7AED9AEF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4AA19AE" w14:textId="3A3BAC8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29078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CA81B4C" w14:textId="5965775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82C32D1" w14:textId="27A6D32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6909738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2A62750" w14:textId="197B15E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B3EE20E" w14:textId="36EE354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673238E" w14:textId="5447BE6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A27CAB6" w14:textId="3D71B86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39896F0" w14:textId="2BBD864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FE34177" w14:textId="2709FBC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C53489F" w14:textId="458E3AB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.14E-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215E62A" w14:textId="45F2536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894" w:type="dxa"/>
            <w:vAlign w:val="center"/>
          </w:tcPr>
          <w:p w14:paraId="085DB099" w14:textId="4694D80A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24917026" w14:textId="1615DAC0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A5B5EA1" w14:textId="04DB77E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3559304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E4A0B6D" w14:textId="2EDA767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9A50C45" w14:textId="20B9B2D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3553923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BD48B55" w14:textId="68101D2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CNA1D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3F214AC" w14:textId="12BBAF3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90FC753" w14:textId="3C5557B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D5EA7DF" w14:textId="79399A5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  <w:r w:rsidR="00286908"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35B056E" w14:textId="4BD2D65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5EC2AB2" w14:textId="1CB84C1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02ED16B" w14:textId="05EA4F8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.52E-2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F24DF25" w14:textId="09BCA32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894" w:type="dxa"/>
            <w:vAlign w:val="center"/>
          </w:tcPr>
          <w:p w14:paraId="5F75B3D7" w14:textId="58FA0965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349FF2AD" w14:textId="7554EB0C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A88363F" w14:textId="48A104F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388902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69603EC" w14:textId="387EB4B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4216A72" w14:textId="073DF9D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68836505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0FD7EF8" w14:textId="07459CF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7FCA49F" w14:textId="498684B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24427E6" w14:textId="702355B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BBB8EFA" w14:textId="6625EBD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568E05E" w14:textId="3CB7EE3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3743DEE" w14:textId="2130AB7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D78ADC0" w14:textId="2C19579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63E-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9AE73DE" w14:textId="4C1DE77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894" w:type="dxa"/>
            <w:vAlign w:val="center"/>
          </w:tcPr>
          <w:p w14:paraId="55CA2E7C" w14:textId="502CA88D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25ACD39E" w14:textId="7A05A119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72DA764" w14:textId="43D5991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460553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D7BB1A6" w14:textId="75C71A4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D5AECC4" w14:textId="5931DC4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3602285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43A15A3" w14:textId="13E5E43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CNA1D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35CE08F" w14:textId="649281E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D1FBFB0" w14:textId="531D458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609B8CD" w14:textId="5FBA184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E035FAB" w14:textId="405B74C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27A2319" w14:textId="6AF09E6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2A15937" w14:textId="4EF4C2C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.86E-1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2E85260" w14:textId="355441A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894" w:type="dxa"/>
            <w:vAlign w:val="center"/>
          </w:tcPr>
          <w:p w14:paraId="45023F0F" w14:textId="55D7949A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75870E3D" w14:textId="04840889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23F1B59" w14:textId="4A9093C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64810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A091E6A" w14:textId="56723E3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AE0B6BA" w14:textId="1796D5C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755030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9CEDEE7" w14:textId="151464B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04A1BE3" w14:textId="32EAE64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61C9062" w14:textId="5440510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0DBCCEF" w14:textId="760D59F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B5199B6" w14:textId="0899CD4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4828707" w14:textId="061591A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E82E775" w14:textId="0E2393C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37E-2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EF62F72" w14:textId="7B730AB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894" w:type="dxa"/>
            <w:vAlign w:val="center"/>
          </w:tcPr>
          <w:p w14:paraId="58481CF2" w14:textId="495CAF4A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56262679" w14:textId="6ECBCBD7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93A34AB" w14:textId="1722D10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9854769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9035D5D" w14:textId="3363AE7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1217914" w14:textId="6A8C2F3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8552094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C2EA1E5" w14:textId="53780A9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GF2BP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405BFC9" w14:textId="491C0A6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B9B4F20" w14:textId="1DC89DF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0372E94" w14:textId="09F221B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002C732" w14:textId="38B65F3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5A0A46D" w14:textId="0829E99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ED0CC94" w14:textId="02DC1AF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23E-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B452194" w14:textId="593D957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894" w:type="dxa"/>
            <w:vAlign w:val="center"/>
          </w:tcPr>
          <w:p w14:paraId="1B57E75A" w14:textId="5EA5C642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10CC6F71" w14:textId="4045E0BC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09EC59A" w14:textId="416B703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001541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60F7006" w14:textId="6D825B7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949702C" w14:textId="2FA69E4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4416258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161013A" w14:textId="452B198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1790594" w14:textId="1E24949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AD7F41A" w14:textId="67C376C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9BC7485" w14:textId="0C76E96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DCEDB85" w14:textId="3938232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3C868E9" w14:textId="0F795EA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A6DAC8E" w14:textId="7D3793D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05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C818B5D" w14:textId="3364897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894" w:type="dxa"/>
            <w:vAlign w:val="center"/>
          </w:tcPr>
          <w:p w14:paraId="53CB6E01" w14:textId="36CBCAFE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185AB332" w14:textId="0E177794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DDBF0E2" w14:textId="3B16AA3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172607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9B4D5BC" w14:textId="0B61A9E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97859A6" w14:textId="07C97DA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87543527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91412AA" w14:textId="0DDCBE6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21CEA08" w14:textId="1617370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A4B32C9" w14:textId="62C23EA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1E828DB" w14:textId="2A5717E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2741940" w14:textId="2BC9D6C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AF96EDD" w14:textId="6F3260F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E1EDA1F" w14:textId="1B68BCA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.40E-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0A295D4" w14:textId="5F67CB5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894" w:type="dxa"/>
            <w:vAlign w:val="center"/>
          </w:tcPr>
          <w:p w14:paraId="35531C04" w14:textId="5F1E090A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2187CF63" w14:textId="74124833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A993C16" w14:textId="22805CB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250959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3A2F74E" w14:textId="0C13571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DF6209C" w14:textId="1140414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81182554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64DE022" w14:textId="5E3D4E2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49C3BB6" w14:textId="4E74625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8AB9A45" w14:textId="7AF045F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A4A2B26" w14:textId="4926577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A6621B9" w14:textId="1CBD396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B28BD01" w14:textId="5674373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4E7A083" w14:textId="396A542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28E-4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5059090" w14:textId="64511C6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86.3</w:t>
            </w:r>
          </w:p>
        </w:tc>
        <w:tc>
          <w:tcPr>
            <w:tcW w:w="894" w:type="dxa"/>
            <w:vAlign w:val="center"/>
          </w:tcPr>
          <w:p w14:paraId="7C68C934" w14:textId="1F8E3A73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09913BDA" w14:textId="0B4C7999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22BD218" w14:textId="7785C2E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97604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627C75A" w14:textId="5B184AD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F177914" w14:textId="4711E62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5648604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28C9C48" w14:textId="3755558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754297C" w14:textId="138DE1B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2C83DC8" w14:textId="559C501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6F7034A" w14:textId="0B45FE9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D45FB5D" w14:textId="3059BC6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0C8CB38" w14:textId="0CF022E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228F22B" w14:textId="7AA5334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.70E-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7DF38C2" w14:textId="683A2D0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894" w:type="dxa"/>
            <w:vAlign w:val="center"/>
          </w:tcPr>
          <w:p w14:paraId="0FE18FEB" w14:textId="0852FC84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43EBCA6E" w14:textId="36BC3144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3B1D7B7" w14:textId="1ADE276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684890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8AD3FD3" w14:textId="07B3DB9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9767245" w14:textId="711EB09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1138619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00A9B35" w14:textId="130CD53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NPEP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1F1076F" w14:textId="3E42976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6B71C98" w14:textId="04D0332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9D0C304" w14:textId="4DF6428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8D65B73" w14:textId="489FCBB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27F334E" w14:textId="07E9EB1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4DFF9B9" w14:textId="7BF4027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8.15E-1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F7C0580" w14:textId="5CF2EF3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894" w:type="dxa"/>
            <w:vAlign w:val="center"/>
          </w:tcPr>
          <w:p w14:paraId="6CBADDAF" w14:textId="107743E0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49A1689F" w14:textId="283AB9F2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7C1AA03" w14:textId="50068DA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7268914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BA41CF0" w14:textId="1AB3340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1F719F4" w14:textId="036BAD2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5663988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FAB555F" w14:textId="5EA8C75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UCY1A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AF6EC09" w14:textId="56F3AF7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DC9FCE5" w14:textId="4279F56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8F7BF1F" w14:textId="4302E3B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36BF1AF" w14:textId="33B71D4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F23B64A" w14:textId="088E15A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8152E6B" w14:textId="60C497C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04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FA28A52" w14:textId="2CA42F8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894" w:type="dxa"/>
            <w:vAlign w:val="center"/>
          </w:tcPr>
          <w:p w14:paraId="6FFC3095" w14:textId="3284E942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5DAD4438" w14:textId="07EB84A7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03766EA" w14:textId="73F97C4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7324987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873FFF6" w14:textId="5A6993C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52F8239" w14:textId="756CF37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6809019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AA36FF0" w14:textId="594D602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B0A42F9" w14:textId="1204498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3B81CCD" w14:textId="05BD71B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935D637" w14:textId="380BB0C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167CB7C" w14:textId="6D63D94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5F5FCCF" w14:textId="5096560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8F063D8" w14:textId="65450C4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.11E-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9333CB9" w14:textId="0FECA90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894" w:type="dxa"/>
            <w:vAlign w:val="center"/>
          </w:tcPr>
          <w:p w14:paraId="714CB8C8" w14:textId="74BEB7B2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1C18A243" w14:textId="0D8D071E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B1F0F54" w14:textId="5812CE3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005420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19BF470" w14:textId="32DEBC9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6FD4E3E" w14:textId="4CA134F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568899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EAF8D66" w14:textId="06A3904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FD0329C" w14:textId="782B731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1325920" w14:textId="2F42377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391DAEC" w14:textId="3532F21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D884F5A" w14:textId="65521E0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158F6D6" w14:textId="2F7026B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D0240B9" w14:textId="059D14B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.49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A79C21D" w14:textId="4F4004C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894" w:type="dxa"/>
            <w:vAlign w:val="center"/>
          </w:tcPr>
          <w:p w14:paraId="7656D44D" w14:textId="507B207E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71925631" w14:textId="7129CC98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815A201" w14:textId="24A211B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006128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0F4ED02" w14:textId="15D7F02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F354E3F" w14:textId="432E3F3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1438982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B07D613" w14:textId="5160999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6AC753D" w14:textId="412396F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11A72F0" w14:textId="3D48D8D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EB8297E" w14:textId="25B1D60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A1CAB7A" w14:textId="310A553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8EB45F4" w14:textId="397ADDD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4E78B49" w14:textId="3E55C19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.46E-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1D77437" w14:textId="29DC3D4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894" w:type="dxa"/>
            <w:vAlign w:val="center"/>
          </w:tcPr>
          <w:p w14:paraId="6B9AD8DB" w14:textId="5FFB5092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0B97A7FE" w14:textId="7F6B93C5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6018B84" w14:textId="353731F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69406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4520837" w14:textId="72132AF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A1207D6" w14:textId="7987A95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328363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0C37F1F" w14:textId="0DC9978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L1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6F0B50E" w14:textId="0D6C303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B5ED067" w14:textId="2AAFBBE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F6DABB3" w14:textId="5CC4DDB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D60D947" w14:textId="271DD84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77C5E2C" w14:textId="2B74251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9358E9C" w14:textId="5581C50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87E-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6ACBB3B" w14:textId="0B8CEC9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94" w:type="dxa"/>
            <w:vAlign w:val="center"/>
          </w:tcPr>
          <w:p w14:paraId="5D10D923" w14:textId="79EBB0D9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0428E3B7" w14:textId="51071837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41481C8" w14:textId="44B7CA0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296238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1C3AC93" w14:textId="4EC347A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AC051DA" w14:textId="6A491F6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57494859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F10F8D9" w14:textId="44D3982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927A92C" w14:textId="4C5F699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191DF12" w14:textId="60B0800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427601A" w14:textId="5BB0D88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59E7F85" w14:textId="2C55F91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C8EBC06" w14:textId="63DAFAB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AD0208D" w14:textId="6626778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32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D7D8A20" w14:textId="2A9F329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94" w:type="dxa"/>
            <w:vAlign w:val="center"/>
          </w:tcPr>
          <w:p w14:paraId="1838C40F" w14:textId="2F16D0CD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3F0AF330" w14:textId="4DEE2ADE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FB4A126" w14:textId="6FB683E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6898449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F96F516" w14:textId="2AFB9CA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D45355F" w14:textId="0323009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27846045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31D31F7" w14:textId="1F47AB7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21289E7" w14:textId="32B9125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C412D19" w14:textId="42EF985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B6C022F" w14:textId="1BDCE5A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99C8058" w14:textId="6176810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3F47D72" w14:textId="41FBD39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57D5135" w14:textId="0A96E3D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.94E-1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3A15371" w14:textId="17CA375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894" w:type="dxa"/>
            <w:vAlign w:val="center"/>
          </w:tcPr>
          <w:p w14:paraId="44EF6236" w14:textId="6EBFC3AD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46D7E812" w14:textId="611DFAB4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22049D0" w14:textId="3F5EACB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770100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BBC6E14" w14:textId="70B40FD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6D7D3FA" w14:textId="35BA423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5782448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0EBE812" w14:textId="774220B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INC0222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532FAF8" w14:textId="276CFCC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FD2BC75" w14:textId="1D81551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294AF78" w14:textId="3FA20E8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D1C55B3" w14:textId="6BBB11E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3109C54" w14:textId="680C51C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F4A165C" w14:textId="39BB745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.35E-1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848AB13" w14:textId="7E34BF7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894" w:type="dxa"/>
            <w:vAlign w:val="center"/>
          </w:tcPr>
          <w:p w14:paraId="5627B93C" w14:textId="7EA9EEE8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40C6ECA7" w14:textId="624233E4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3EED128" w14:textId="0A54F40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773333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BDAC478" w14:textId="4168253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2B020BC" w14:textId="0ED9E46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282884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9E4B0C6" w14:textId="598D070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55E8C1A" w14:textId="06483DD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73171B4" w14:textId="50F6A24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EE3B8F7" w14:textId="4F3920A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13BCCDF" w14:textId="31C000F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E2F6B7D" w14:textId="50C8E26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C3B8A82" w14:textId="0E431CD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39E-1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33D4683" w14:textId="4AC71D5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894" w:type="dxa"/>
            <w:vAlign w:val="center"/>
          </w:tcPr>
          <w:p w14:paraId="20CD9064" w14:textId="4AA4F111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616DA930" w14:textId="01074AB8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A718D13" w14:textId="6BFAD24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55288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13DD38A" w14:textId="436E2CA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BE93378" w14:textId="17B6949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5101975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C68505E" w14:textId="06763B1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EKHG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8E014D2" w14:textId="0C62EAF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78B7AA1" w14:textId="10ABD73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CEC511F" w14:textId="416A36E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0F0FBEA" w14:textId="766B603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7FCF7FC" w14:textId="6145F63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EC225F6" w14:textId="3B185E9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8.85E-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93716AC" w14:textId="5DEEAD7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94" w:type="dxa"/>
            <w:vAlign w:val="center"/>
          </w:tcPr>
          <w:p w14:paraId="0FCA228E" w14:textId="6AB28F48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6EFDFC95" w14:textId="2BFB31B4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7007512" w14:textId="42A3451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3593291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7981D2F" w14:textId="17DBEAB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1A498A0" w14:textId="7E492E0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262215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27FF20A" w14:textId="09AFBA8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1754126" w14:textId="5E72777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A512EA3" w14:textId="70E4A00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7770945" w14:textId="4176D37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CAB5EAE" w14:textId="106CE04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55BFF0B" w14:textId="4CC2ACF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5542DEC" w14:textId="5E99C74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.70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972AA59" w14:textId="2528ECB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894" w:type="dxa"/>
            <w:vAlign w:val="center"/>
          </w:tcPr>
          <w:p w14:paraId="5EAE7EA9" w14:textId="7F390698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2E7E9FDE" w14:textId="2BD919EA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0CFE1AF" w14:textId="3B6FFDB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52080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211AC4C" w14:textId="09910B1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B0BC283" w14:textId="4CE6491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2188603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D3212CC" w14:textId="4C2C68C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OTCH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5081BF0" w14:textId="1D1F903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3249B89" w14:textId="13F784C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E6F85F9" w14:textId="08C1666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7738BEF" w14:textId="6ADE5F3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6CC07A5" w14:textId="638BAB3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C4E2B25" w14:textId="647A177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80E-1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DD9FAFC" w14:textId="0E265D4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894" w:type="dxa"/>
            <w:vAlign w:val="center"/>
          </w:tcPr>
          <w:p w14:paraId="42C3F68E" w14:textId="672B0F12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24A4D769" w14:textId="36C6E9C5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AC7C71D" w14:textId="3FFCBDC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s7283647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D2E779A" w14:textId="142B24D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AAF4782" w14:textId="07E4DFC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635645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15703BF" w14:textId="04F09F0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2376EBC" w14:textId="31E1E46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39FEC8D" w14:textId="5BEAA61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942B749" w14:textId="1FC422C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F7E5219" w14:textId="09227F3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C20561B" w14:textId="1E0C26D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F943F86" w14:textId="141E5F0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.60E-1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555B8F1" w14:textId="3CD7013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894" w:type="dxa"/>
            <w:vAlign w:val="center"/>
          </w:tcPr>
          <w:p w14:paraId="08030BFA" w14:textId="2BDBAE77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0A35D965" w14:textId="28813643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2E89329" w14:textId="7169148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928547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F6278B2" w14:textId="4D99F3F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FBCEE40" w14:textId="3B00693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3415997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E0CDFD3" w14:textId="7642E5D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ARID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EF35B92" w14:textId="61E453B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90CD98B" w14:textId="55085F9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D025361" w14:textId="3ED6F33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D459EAE" w14:textId="6ACCD48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2E56F60" w14:textId="36BC90C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6EE7A95" w14:textId="5A80C77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.91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5E195A0" w14:textId="2CDAAD9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894" w:type="dxa"/>
            <w:vAlign w:val="center"/>
          </w:tcPr>
          <w:p w14:paraId="000B779E" w14:textId="5A4EB65C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653F920C" w14:textId="76FC978B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EE1A8FE" w14:textId="35B97DA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9369409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21D060B" w14:textId="1039129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E7DB1CE" w14:textId="24A2AB6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334646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71B158F" w14:textId="14E3236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516F42E" w14:textId="68EB59A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CA24B66" w14:textId="4A62A16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93354DB" w14:textId="2091DB4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14B365D" w14:textId="1017321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D7181B2" w14:textId="609AEA3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68989DE" w14:textId="1184378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.48E-1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57ADB65" w14:textId="33FFAD4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894" w:type="dxa"/>
            <w:vAlign w:val="center"/>
          </w:tcPr>
          <w:p w14:paraId="534EA1B0" w14:textId="36A87D7C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3642E442" w14:textId="3BC4EC2E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2D2C6D3" w14:textId="2E00197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937546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B227F24" w14:textId="7A61CB8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57476E5" w14:textId="07299BD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2715931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00221E9" w14:textId="15A31FB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CDB9EB8" w14:textId="09F0836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064BFBA" w14:textId="4364EE4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41C15F7" w14:textId="6E6CE85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48384F1" w14:textId="5D32400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48FCDB8" w14:textId="27D21E3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BD3E036" w14:textId="7565F02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97E-2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A4D65AF" w14:textId="46F33AE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22.9</w:t>
            </w:r>
          </w:p>
        </w:tc>
        <w:tc>
          <w:tcPr>
            <w:tcW w:w="894" w:type="dxa"/>
            <w:vAlign w:val="center"/>
          </w:tcPr>
          <w:p w14:paraId="0CA572D6" w14:textId="7554E8C8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1A601736" w14:textId="27A98379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F3B9137" w14:textId="41F3850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99858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B3ED1A1" w14:textId="366F111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3FD07D8" w14:textId="433AD0A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375789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D22DB22" w14:textId="20B174D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D3D963F" w14:textId="63A1470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EB9C221" w14:textId="2A398F9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75964A0" w14:textId="7C986CE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B7612AE" w14:textId="18E25EF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BB7A521" w14:textId="341D856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F46D002" w14:textId="3C9CC88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20E-1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AA6C1A7" w14:textId="57DE79C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894" w:type="dxa"/>
            <w:vAlign w:val="center"/>
          </w:tcPr>
          <w:p w14:paraId="2D256FCE" w14:textId="47692DC8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25F690C9" w14:textId="1C862AE5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3672989" w14:textId="1F347DF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025410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7B17271" w14:textId="7F2FC4F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D8034B0" w14:textId="46C3096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5141553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A722365" w14:textId="61D954C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KAG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7C4C345" w14:textId="54DADE0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283DEEB" w14:textId="69CDA52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80BC7B2" w14:textId="5158EC3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6F8C7EB" w14:textId="2190EC9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11A2418" w14:textId="31D9ECD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2E75628" w14:textId="5FAA6BD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74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FE1012A" w14:textId="0D87992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894" w:type="dxa"/>
            <w:vAlign w:val="center"/>
          </w:tcPr>
          <w:p w14:paraId="622859EC" w14:textId="0FC2DBBA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21376D1D" w14:textId="4AB9B90D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F1D317A" w14:textId="1F003B6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2705389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E0019F2" w14:textId="222F209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4F01FE0" w14:textId="14A57E8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0640564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B038861" w14:textId="61611C6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193A6F7" w14:textId="1F3B502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8790E46" w14:textId="578120D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7256448" w14:textId="0E8C627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084D143" w14:textId="3D92012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25CA62B" w14:textId="24064E4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75FAD9E" w14:textId="7B21C43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22E-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C9452C0" w14:textId="15DF551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894" w:type="dxa"/>
            <w:vAlign w:val="center"/>
          </w:tcPr>
          <w:p w14:paraId="51FD0322" w14:textId="2B6F607D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2C684A60" w14:textId="684957D2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661B172" w14:textId="18989A1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3234269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CE1604B" w14:textId="37723C6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D37FD13" w14:textId="21F2262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3042918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7F4CE51" w14:textId="7E605F2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59BE28D" w14:textId="18736A8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84F0EFE" w14:textId="3126C74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BFF02F6" w14:textId="4E04156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121654C" w14:textId="13D7FAF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937C47D" w14:textId="61C2D78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B79CBDE" w14:textId="6C9CF2A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.58E-1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A8F0966" w14:textId="446F5AD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894" w:type="dxa"/>
            <w:vAlign w:val="center"/>
          </w:tcPr>
          <w:p w14:paraId="60BAEFC0" w14:textId="635F35CF" w:rsidR="0021529A" w:rsidRPr="00FB0C16" w:rsidRDefault="00C8580F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1529A" w:rsidRPr="00FB0C16" w14:paraId="554C2E1E" w14:textId="34B79C58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7FA00D2" w14:textId="42235D2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4352441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CFE37C2" w14:textId="1A92B66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FADBB30" w14:textId="2B7DCDF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8965615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6F2CC46" w14:textId="056815D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PC1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B9356DE" w14:textId="5864650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E7880C0" w14:textId="4622029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FF03A90" w14:textId="1055B30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E0386F8" w14:textId="16B93BA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85DBE11" w14:textId="512A717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F519A8C" w14:textId="5D4E857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67E-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8A2B6D0" w14:textId="22AEE46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894" w:type="dxa"/>
            <w:vAlign w:val="center"/>
          </w:tcPr>
          <w:p w14:paraId="02F59FA2" w14:textId="2AF29C37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5B2E8B5D" w14:textId="1863DBA1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6920598" w14:textId="4D49DC9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391822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AED8A1D" w14:textId="6F40C59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5D8319B" w14:textId="6A23594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5069017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1F3F48D" w14:textId="78946CE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OS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6F9BEFB" w14:textId="647DA1E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6208365" w14:textId="45B3574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85D75DB" w14:textId="1477D74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47F4D4B" w14:textId="7FB911D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2C4FE1B" w14:textId="682ABA7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A550CB4" w14:textId="106B7E3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.12E-2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BD52664" w14:textId="52363AC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11.1</w:t>
            </w:r>
          </w:p>
        </w:tc>
        <w:tc>
          <w:tcPr>
            <w:tcW w:w="894" w:type="dxa"/>
            <w:vAlign w:val="center"/>
          </w:tcPr>
          <w:p w14:paraId="49ED78C5" w14:textId="41EC2240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3C89B829" w14:textId="22754D6E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3A5621A" w14:textId="3BF4093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4203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AB147D4" w14:textId="2513215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E1D5554" w14:textId="035451C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2243719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65F2BAA" w14:textId="2B6E82F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C1B02C7" w14:textId="2FD2486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3468D51" w14:textId="0EC261B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4A8548A" w14:textId="4D981DA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8BFEC20" w14:textId="05C684E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5D27818" w14:textId="30CD6C8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655FCD9" w14:textId="6837591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10E-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BD1D949" w14:textId="4D83963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894" w:type="dxa"/>
            <w:vAlign w:val="center"/>
          </w:tcPr>
          <w:p w14:paraId="09284BBB" w14:textId="58C806AD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02131691" w14:textId="0945154B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A6AD371" w14:textId="1849510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472267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F3E41A9" w14:textId="074C2C6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269BF4B" w14:textId="0D3FB27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724396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DDC845A" w14:textId="3E9EB91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FCE3DF2" w14:textId="2F4D592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62B512B" w14:textId="5FCFE59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6D5B9CF" w14:textId="36C9B6C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0461636" w14:textId="32444EF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BCEF18E" w14:textId="561D5A2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D15A98E" w14:textId="13DB8C0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.57E-2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31685AD" w14:textId="0458A5B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894" w:type="dxa"/>
            <w:vAlign w:val="center"/>
          </w:tcPr>
          <w:p w14:paraId="3A4EA102" w14:textId="55222172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73F41AAD" w14:textId="43D985A7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1556E8D" w14:textId="10991FC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696104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57EE1B4" w14:textId="00EC82E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FA595FF" w14:textId="6EA6ABD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7328187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E784F25" w14:textId="4334F81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88133C8" w14:textId="3477AAC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FAC4484" w14:textId="4A69CAC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ECD5304" w14:textId="355EE6F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5F6C334" w14:textId="5D9917F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6AB7A62" w14:textId="2B0F0A3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B82C8EE" w14:textId="1983BCE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8.99E-1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3634FAA" w14:textId="1BFDEE1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894" w:type="dxa"/>
            <w:vAlign w:val="center"/>
          </w:tcPr>
          <w:p w14:paraId="0AE934E2" w14:textId="437116FB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3E487D0D" w14:textId="35F8DC44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6B04A97" w14:textId="536BCBF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781157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42A8AD9" w14:textId="1426D6B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F1D9ABF" w14:textId="115D056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102829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DC66B27" w14:textId="366DA84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7orf5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00981E0" w14:textId="7A61D23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7C82587" w14:textId="3C15CC5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4545389" w14:textId="3FDD190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2156556" w14:textId="0BFF8F3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9DD6F35" w14:textId="67B74A8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F000B5C" w14:textId="35DB1CA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26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FC0B0B9" w14:textId="2320AEA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894" w:type="dxa"/>
            <w:vAlign w:val="center"/>
          </w:tcPr>
          <w:p w14:paraId="2726E383" w14:textId="124AEC4B" w:rsidR="0021529A" w:rsidRPr="00FB0C16" w:rsidRDefault="00597B48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1529A" w:rsidRPr="00FB0C16" w14:paraId="3FC0EB18" w14:textId="7D6610CF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DF23F60" w14:textId="7A7D180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78250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176360B" w14:textId="508BBD4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F041AB0" w14:textId="6717F54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3420342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B80B1D9" w14:textId="6F33607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333987E" w14:textId="6947311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D6DD843" w14:textId="7C4CBB1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A0E6EE9" w14:textId="4CD2EA5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6C1C20C" w14:textId="73F6007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23E4BA9" w14:textId="256A928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AE94B44" w14:textId="679CABC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.79E-1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2F94460" w14:textId="703AAE5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894" w:type="dxa"/>
            <w:vAlign w:val="center"/>
          </w:tcPr>
          <w:p w14:paraId="4F9FD374" w14:textId="342F6CF2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49DE06C0" w14:textId="1370233C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707D7DA" w14:textId="51FFE40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327317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2F0A1C2" w14:textId="160C671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47A67F7" w14:textId="520C355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146111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6F35C6C" w14:textId="31479D6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12D9870" w14:textId="5FF3BEF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D3DEE9B" w14:textId="0D0B0C4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BF79C21" w14:textId="417D415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52D8683" w14:textId="1B02C81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E8E3856" w14:textId="78136CC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114390C" w14:textId="5F6C75D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.17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FDD5A4C" w14:textId="53657E4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894" w:type="dxa"/>
            <w:vAlign w:val="center"/>
          </w:tcPr>
          <w:p w14:paraId="50046965" w14:textId="42152257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7874ADF6" w14:textId="42E4A802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5B5D83A" w14:textId="276A3EC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297732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C35192B" w14:textId="543679F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C132FE7" w14:textId="300E950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76716737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721B458" w14:textId="0B6EE97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3105E86" w14:textId="25320D0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6070A41" w14:textId="73F91B5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72135B5" w14:textId="69BC3A2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0162F47" w14:textId="67E7F5C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E209E6C" w14:textId="1ED91D2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46A50CD" w14:textId="3BF94B6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60E-1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DAAB1D2" w14:textId="63987BA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894" w:type="dxa"/>
            <w:vAlign w:val="center"/>
          </w:tcPr>
          <w:p w14:paraId="590E3861" w14:textId="3784043B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27DBEC2A" w14:textId="05657700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F42AD0E" w14:textId="338943B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3578370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BF5C123" w14:textId="48D4E04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DFF2765" w14:textId="7A298D6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0596625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09712B4" w14:textId="191BEC6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ZFPM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EB54209" w14:textId="68A7246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AB3010D" w14:textId="438FFAF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03C28E4" w14:textId="2FC2487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EF96C26" w14:textId="39C7E81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1B6C5ED" w14:textId="61131E1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BD3B996" w14:textId="73AC5C3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11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4839AF1" w14:textId="231EDB1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894" w:type="dxa"/>
            <w:vAlign w:val="center"/>
          </w:tcPr>
          <w:p w14:paraId="2092DF6B" w14:textId="0063738A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6ADD7EB2" w14:textId="72FE3B39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AFFCE37" w14:textId="73FC9F7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5842917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296EE59" w14:textId="1A48852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342820E" w14:textId="79CA868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601192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98435FE" w14:textId="65A7838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0183933" w14:textId="0DAEAA4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C5730E4" w14:textId="7A30F55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7FB9317" w14:textId="5B3E811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946A15C" w14:textId="0EDBA28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5A9359E" w14:textId="25BD36D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77AB728" w14:textId="416ACEC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40E-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9D13B51" w14:textId="67DE9D3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894" w:type="dxa"/>
            <w:vAlign w:val="center"/>
          </w:tcPr>
          <w:p w14:paraId="1E32FD22" w14:textId="2C31A5D9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1BADC9C8" w14:textId="11D371A8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E525EA3" w14:textId="297B810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746321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9056350" w14:textId="685437B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EBFD491" w14:textId="7131F30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4399185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04ABD14" w14:textId="3368B5F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ML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E449296" w14:textId="7F14A20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7B87B08" w14:textId="6591227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B54A305" w14:textId="23F4F40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8FECABD" w14:textId="3574FDE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1B478EC" w14:textId="26D1A94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38FBB6A" w14:textId="73803BA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.81E-1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C15CEDC" w14:textId="70D9EB2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894" w:type="dxa"/>
            <w:vAlign w:val="center"/>
          </w:tcPr>
          <w:p w14:paraId="77BBE231" w14:textId="00C01D7F" w:rsidR="0021529A" w:rsidRPr="00FB0C16" w:rsidRDefault="00597B48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1529A" w:rsidRPr="00FB0C16" w14:paraId="7734A191" w14:textId="668C0077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522BADF" w14:textId="22D9921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781573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067E636" w14:textId="5BE4DBF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CF7805B" w14:textId="130BD5C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5746833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E03FB9F" w14:textId="4244F41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PY19L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9D8F76C" w14:textId="47E8741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398E365" w14:textId="212641E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B586897" w14:textId="31E204C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 w:rsidR="00286908"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9B14CF6" w14:textId="28ABB0B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1E2469E" w14:textId="5F019E1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0BBFFA7" w14:textId="236D74B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.62E-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74B84DC" w14:textId="188B645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894" w:type="dxa"/>
            <w:vAlign w:val="center"/>
          </w:tcPr>
          <w:p w14:paraId="23FAC4E0" w14:textId="386BF6C9" w:rsidR="0021529A" w:rsidRPr="00FB0C16" w:rsidRDefault="00016335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1529A" w:rsidRPr="00FB0C16" w14:paraId="07AEC7C3" w14:textId="466DE1F5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92739FA" w14:textId="600E623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075727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0E800DD" w14:textId="151ECA0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F75FE58" w14:textId="70A6DA9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208826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CAB4A8F" w14:textId="0B5D9B3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DKN2B-AS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25852EC" w14:textId="520AAA3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172150F" w14:textId="2257C04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09E9473" w14:textId="14BE0D7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EB1DBDD" w14:textId="25636B7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84C9031" w14:textId="4205448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C4478A6" w14:textId="2B51B22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54E-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9D551C4" w14:textId="47A4904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894" w:type="dxa"/>
            <w:vAlign w:val="center"/>
          </w:tcPr>
          <w:p w14:paraId="00824ADA" w14:textId="0E7B4169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6504E016" w14:textId="6AA50435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7324B8C" w14:textId="0A2EBC0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099395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F890D2E" w14:textId="1D48DB3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7CB76F4" w14:textId="4A5A624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36535677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39F2EEE" w14:textId="2425A63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ARDH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CD83475" w14:textId="20AC724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D6137BA" w14:textId="78575AA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5A3E8DD" w14:textId="3D2951E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C29175D" w14:textId="0C725E5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F7223A6" w14:textId="724356A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8CE817B" w14:textId="1547157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.46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54A0DEB" w14:textId="37C8269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894" w:type="dxa"/>
            <w:vAlign w:val="center"/>
          </w:tcPr>
          <w:p w14:paraId="579F596E" w14:textId="4C8D82DC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7AA94384" w14:textId="7CDCD48E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715A588" w14:textId="59CA6AE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25050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47BF758" w14:textId="3C3C3C0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2CCD9DE" w14:textId="26B57CC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2819345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7CEC689" w14:textId="2056262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2A321AF" w14:textId="11B8BE9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74FEB9D" w14:textId="43365D8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00EC7B5" w14:textId="1F53F99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210287E" w14:textId="0E4E171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0EE5D63" w14:textId="38F1086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38190DB" w14:textId="5BC4578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12E-1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C9EFEFE" w14:textId="534D528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894" w:type="dxa"/>
            <w:vAlign w:val="center"/>
          </w:tcPr>
          <w:p w14:paraId="3ED3469E" w14:textId="7D752B03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7D6D72EB" w14:textId="0BFCBC57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A9018DC" w14:textId="04859C1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2855884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5169E25" w14:textId="7A68141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FBDAC56" w14:textId="38E08A0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33479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A89303D" w14:textId="08B35C9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LIS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C0C7B91" w14:textId="703E85A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5ED1043" w14:textId="4B4812B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295C917" w14:textId="4B5C275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750164D" w14:textId="71F9174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674627D" w14:textId="540F6EB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9F33013" w14:textId="6E572F1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.21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1881A80" w14:textId="5655D16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94" w:type="dxa"/>
            <w:vAlign w:val="center"/>
          </w:tcPr>
          <w:p w14:paraId="79D208A1" w14:textId="5AF0026C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5FB1DB12" w14:textId="32E4EFCB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ADE9A14" w14:textId="5B954DC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7603890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8C9E314" w14:textId="72D9D1F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419732B" w14:textId="79FF7E4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1325020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F643109" w14:textId="5E9E645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VEP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1B9D5DA" w14:textId="2F00E57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14DCCC9" w14:textId="79E3A63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0B60486" w14:textId="6299D18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1D869CA" w14:textId="3F10966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65F2D73" w14:textId="0087DF5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C5F37B3" w14:textId="7B6B048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20E-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BE873DE" w14:textId="582D312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894" w:type="dxa"/>
            <w:vAlign w:val="center"/>
          </w:tcPr>
          <w:p w14:paraId="13D01FA2" w14:textId="3F78CBA4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4AABDD38" w14:textId="4E1A5997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52E300F" w14:textId="7DE4BEB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088686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7F68638" w14:textId="4A17F51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787D2DB" w14:textId="5F3504B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22929537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0B10475" w14:textId="76EBF7C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204E1BC" w14:textId="1B83BB6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054ABFC" w14:textId="30195C3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B56AF5A" w14:textId="25006EA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791E124" w14:textId="7DA81E6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2770CED" w14:textId="38DE371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C37BAB0" w14:textId="7A5B9FE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.58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101BC91" w14:textId="61BAAFB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894" w:type="dxa"/>
            <w:vAlign w:val="center"/>
          </w:tcPr>
          <w:p w14:paraId="63EBCFD8" w14:textId="35DEFD9D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1ACE2FB4" w14:textId="1259FA7C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E527F51" w14:textId="09E271D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118783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DEB1552" w14:textId="4BC07B7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E9DF542" w14:textId="75BE6E9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603868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CD6B23A" w14:textId="64BF2EC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CE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3803F53" w14:textId="52DD3D4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A0A2E57" w14:textId="53DA75F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3A09B9F" w14:textId="6C12125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37ED856" w14:textId="780E264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43E3035" w14:textId="6957AA0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0CC60B6" w14:textId="2936D99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.11E-1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BA6D88C" w14:textId="69BFE86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894" w:type="dxa"/>
            <w:vAlign w:val="center"/>
          </w:tcPr>
          <w:p w14:paraId="20EB2BC2" w14:textId="78C8D8DF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3673373B" w14:textId="427F7EEE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308D2BF" w14:textId="25A9EA7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1746440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489D8BB" w14:textId="172FB83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74C54C7" w14:textId="4498D8A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07158054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65D1DC7" w14:textId="5A6C9B7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D4C19B6" w14:textId="580BB16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B831A5B" w14:textId="58A668E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F96FA96" w14:textId="77CE91B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E182B0D" w14:textId="26525B2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0387468" w14:textId="52496B2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0D675CE" w14:textId="0091052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.38E-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E71FFE8" w14:textId="708A86A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894" w:type="dxa"/>
            <w:vAlign w:val="center"/>
          </w:tcPr>
          <w:p w14:paraId="30353ED6" w14:textId="50CEC9AC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2272151E" w14:textId="4A1EE815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D1AB077" w14:textId="49AA7B6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241633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3F0C3DD" w14:textId="343E02E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696A7DD" w14:textId="6E1444E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04928914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CB29411" w14:textId="32CE9D7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9E70E4C" w14:textId="788CBC0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01C1CFB" w14:textId="5A091E8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1907278" w14:textId="1472420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D8442A8" w14:textId="39765E0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5FDFFD2" w14:textId="40D081A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C4BFE7F" w14:textId="1EF42A8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.76E-2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A6F147E" w14:textId="67B3E83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08.2</w:t>
            </w:r>
          </w:p>
        </w:tc>
        <w:tc>
          <w:tcPr>
            <w:tcW w:w="894" w:type="dxa"/>
            <w:vAlign w:val="center"/>
          </w:tcPr>
          <w:p w14:paraId="1EBA3B1B" w14:textId="148520C0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1BABEB3C" w14:textId="5F5EAF7C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DA0F698" w14:textId="67118E6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27774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320DEC3" w14:textId="2585985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F0ECBDC" w14:textId="3EF6B8F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8520535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5AF9BDB" w14:textId="3EE1C7A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CNB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CFAC75F" w14:textId="7A22983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BBF64CB" w14:textId="7A92C56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88AC56A" w14:textId="2D4224A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EC47581" w14:textId="6B69BC9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1DCDBC2" w14:textId="5E9C759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0E79219" w14:textId="6DF3443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64E-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EDC7CC8" w14:textId="28E78A4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94" w:type="dxa"/>
            <w:vAlign w:val="center"/>
          </w:tcPr>
          <w:p w14:paraId="4E7F1FC8" w14:textId="64CEA977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18F621FA" w14:textId="6E2B9DEF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D6C29E6" w14:textId="55EB890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65842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99032E0" w14:textId="27F130D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BFC7872" w14:textId="4854BE1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0331547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FA56250" w14:textId="25D00B3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ICC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6B97A0B" w14:textId="19BE5FF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48BCFD0" w14:textId="213AA0B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B033E9" w14:textId="42886E3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CC420DA" w14:textId="015EF0D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B2D0F4E" w14:textId="3629577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AB10172" w14:textId="5C3334F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.50E-1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39151A6" w14:textId="6B1CD72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894" w:type="dxa"/>
            <w:vAlign w:val="center"/>
          </w:tcPr>
          <w:p w14:paraId="1A56DA54" w14:textId="4B1E024C" w:rsidR="0021529A" w:rsidRPr="00FB0C16" w:rsidRDefault="008237DD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1529A" w:rsidRPr="00FB0C16" w14:paraId="051C3095" w14:textId="3771A070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582310A" w14:textId="764B5FD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6045724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EA00F78" w14:textId="3330600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D7E4955" w14:textId="0A046E4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343349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0D01A72" w14:textId="3E578F3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A9355B7" w14:textId="629C3AD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14C2034" w14:textId="6635F0D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07C32C0" w14:textId="48500FC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7B3AAA4" w14:textId="4422656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2A64CF1" w14:textId="7D121B4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0E27A96" w14:textId="42A4A39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01E-1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B85BFCE" w14:textId="2213251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894" w:type="dxa"/>
            <w:vAlign w:val="center"/>
          </w:tcPr>
          <w:p w14:paraId="1D24CD18" w14:textId="33CCCC89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7F6166F2" w14:textId="1A2BACD4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5808997" w14:textId="7C74827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707084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F2B27F1" w14:textId="308B54A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5A82A55" w14:textId="324E425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8726054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F6CDA4A" w14:textId="639F070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CNB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DFF39CC" w14:textId="6BF42C3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3593D0B" w14:textId="69EEA50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187CB9A" w14:textId="72C5271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19AAF7C" w14:textId="10C1647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64AE808" w14:textId="1EE3370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2B47FC1" w14:textId="02B89E8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.09E-1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195EAE6" w14:textId="4FAE7DB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894" w:type="dxa"/>
            <w:vAlign w:val="center"/>
          </w:tcPr>
          <w:p w14:paraId="18920EF2" w14:textId="3FD12887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22D5DCD3" w14:textId="501E09A3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6B7599C" w14:textId="3C8F5FE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7415756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2F58DB6" w14:textId="5BB8D58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14A695E" w14:textId="4112CD3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1572528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EB9045B" w14:textId="0E6D2C6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AE8DC4A" w14:textId="6D298FD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257FCCC" w14:textId="1A95FBF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489BF9B" w14:textId="1945A53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3885835" w14:textId="5889C8C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0ACAAE3" w14:textId="52D4028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B246F30" w14:textId="79BEDD2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42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FCA66C8" w14:textId="7D055E7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94" w:type="dxa"/>
            <w:vAlign w:val="center"/>
          </w:tcPr>
          <w:p w14:paraId="2B6494D2" w14:textId="736DAC1E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5CA7B6BF" w14:textId="55F98F99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1856026" w14:textId="75978F3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083592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4C64EF1" w14:textId="58F7A90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6CF7C25" w14:textId="6745FE0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2489664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0DA81EB" w14:textId="64E35FE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WT1-A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9B6CC32" w14:textId="6BA3A67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4C45A00" w14:textId="41ADD24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BBDA8E9" w14:textId="6B675EC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605D69A" w14:textId="16C5C75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9069142" w14:textId="55CB9DF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BFF7D7A" w14:textId="5AF4552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82E-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37D6565" w14:textId="79808AC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894" w:type="dxa"/>
            <w:vAlign w:val="center"/>
          </w:tcPr>
          <w:p w14:paraId="6206B64C" w14:textId="2E87AAF0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0BE8B979" w14:textId="03920490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91A9C2C" w14:textId="40A2B30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41589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CE61534" w14:textId="0F760D0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1C86833" w14:textId="11723F8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76956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0522D31" w14:textId="3D271F3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WAP7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B9C8147" w14:textId="0FC1D03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E18376B" w14:textId="47B46B6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212C74E" w14:textId="0E024C8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574E775" w14:textId="46BE0CA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0E05176" w14:textId="48FB9E0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8A21388" w14:textId="6D065C6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18E-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CD3FEF5" w14:textId="7CC0266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894" w:type="dxa"/>
            <w:vAlign w:val="center"/>
          </w:tcPr>
          <w:p w14:paraId="13C5AF94" w14:textId="0E28349F" w:rsidR="0021529A" w:rsidRPr="00FB0C16" w:rsidRDefault="004637E7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1529A" w:rsidRPr="00FB0C16" w14:paraId="1C0E28CF" w14:textId="59A6A57E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A2020D5" w14:textId="3ED61DC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52502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D988F54" w14:textId="035FE13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0BF5E69" w14:textId="5A40E30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1670551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895B444" w14:textId="4CF04E4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POC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231718A" w14:textId="79723AF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DDD96FF" w14:textId="6FDEF94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8F682A3" w14:textId="534EC86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3FE846D" w14:textId="2235341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62B21F0" w14:textId="4AA29DA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FC1D3F1" w14:textId="4BAB6FE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8.93E-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9ECC9FF" w14:textId="46EC0CE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894" w:type="dxa"/>
            <w:vAlign w:val="center"/>
          </w:tcPr>
          <w:p w14:paraId="6927C377" w14:textId="74904E1B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3D528A35" w14:textId="7220D082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64059A0" w14:textId="34CDCE2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s56243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DBB3374" w14:textId="69BB3D5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1B1CB4D" w14:textId="09E5156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89293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CD0FA80" w14:textId="2AC7AAF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SP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826DCD0" w14:textId="234C87F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5F1E902" w14:textId="2BA79DA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C84DC92" w14:textId="59E9636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00ECDFE" w14:textId="6EB9256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30153FB" w14:textId="6CEBE8A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4FF7B55" w14:textId="79FB3A2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.33E-3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82B39BB" w14:textId="2AD247C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29.3</w:t>
            </w:r>
          </w:p>
        </w:tc>
        <w:tc>
          <w:tcPr>
            <w:tcW w:w="894" w:type="dxa"/>
            <w:vAlign w:val="center"/>
          </w:tcPr>
          <w:p w14:paraId="6FEBFD7D" w14:textId="50AED50F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237EC023" w14:textId="0B3868CD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28CF3D7" w14:textId="04F598E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63318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47337C1" w14:textId="7A8781A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32EA6E1" w14:textId="3F88E94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0059353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FC4CF51" w14:textId="5872D37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HGAP4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C523E80" w14:textId="393D73F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A3499CF" w14:textId="2710BB9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EFD3D7E" w14:textId="5B46B24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42CD373" w14:textId="11FD560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6B8EA52" w14:textId="5A74B06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F023C42" w14:textId="1E26DFA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26E-2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3CE7C2F" w14:textId="743776C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06.4</w:t>
            </w:r>
          </w:p>
        </w:tc>
        <w:tc>
          <w:tcPr>
            <w:tcW w:w="894" w:type="dxa"/>
            <w:vAlign w:val="center"/>
          </w:tcPr>
          <w:p w14:paraId="0E1924F7" w14:textId="69D2478A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0FFA631C" w14:textId="6EEB6EDE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09DC6DF" w14:textId="3FEBB53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7516277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FE32FC7" w14:textId="754AD65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9ACCC2B" w14:textId="606CE3F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5492483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5217685" w14:textId="5823623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NASEH2C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FCCB18A" w14:textId="0D49106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AC40A8B" w14:textId="7AFE357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DD569CF" w14:textId="79F70D3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F4918F1" w14:textId="7E8439C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24EC160" w14:textId="7008112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25D420A" w14:textId="489AA3F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.87E-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EBB3C06" w14:textId="2C619B9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894" w:type="dxa"/>
            <w:vAlign w:val="center"/>
          </w:tcPr>
          <w:p w14:paraId="59091B28" w14:textId="38B9B5CE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692B0292" w14:textId="0FEB2C17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3B8F41A" w14:textId="281BE44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75198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9795580" w14:textId="0582BBE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ED1D0FC" w14:textId="68607D1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127824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24B4A4F" w14:textId="01C0408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D6E8ECB" w14:textId="6897B63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568D046" w14:textId="3056E41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10ACEB2" w14:textId="10E65A9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6A83E28" w14:textId="1929EBC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F6566E9" w14:textId="2BFAA9E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029E571" w14:textId="5D067F1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.85E-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253F001" w14:textId="7629B48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894" w:type="dxa"/>
            <w:vAlign w:val="center"/>
          </w:tcPr>
          <w:p w14:paraId="4C073397" w14:textId="4A5AA03E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022E61A3" w14:textId="0F658941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20E7B53" w14:textId="647D98B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110535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09DF94A" w14:textId="5694645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771796D" w14:textId="7AA3027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002646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74C3A04" w14:textId="00F098F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25A8931" w14:textId="1CD8F63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64DD932" w14:textId="5E1BD70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3921612" w14:textId="3EADF7A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665B89C" w14:textId="6528971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7680D1E" w14:textId="5CD742A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DCC0692" w14:textId="021F1AA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03E-1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725049B" w14:textId="3A9B8A8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894" w:type="dxa"/>
            <w:vAlign w:val="center"/>
          </w:tcPr>
          <w:p w14:paraId="454F314B" w14:textId="36E2E96B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01A294E4" w14:textId="68DC3512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8646DF3" w14:textId="3143BB1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202407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FDAE4E9" w14:textId="21D22C0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B8CA320" w14:textId="16AB1E1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450595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D5ACC5A" w14:textId="590E7BC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CNA1C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F5E8EB6" w14:textId="46F97F2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99592E5" w14:textId="78BFDB0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A310633" w14:textId="3C7D3AC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5C7B668" w14:textId="2808766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9AD927D" w14:textId="4F88525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2D9B607" w14:textId="1328194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28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529049C" w14:textId="4B0CABA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894" w:type="dxa"/>
            <w:vAlign w:val="center"/>
          </w:tcPr>
          <w:p w14:paraId="62ECE0DC" w14:textId="799DA779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43F51643" w14:textId="71B57B36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536957D" w14:textId="0D8A3AC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202438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A11D220" w14:textId="2ECDBDD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8B6E248" w14:textId="667E5D6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288843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B1390A9" w14:textId="2867518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POLD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8A19F8C" w14:textId="5BD20E9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B72BD51" w14:textId="73EC7CF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BD57EC8" w14:textId="335ECDF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86D7487" w14:textId="1EDA83A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A1C4FE2" w14:textId="0B74783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B318012" w14:textId="752CFA5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71E-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50B0CC0" w14:textId="0A8ED4B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894" w:type="dxa"/>
            <w:vAlign w:val="center"/>
          </w:tcPr>
          <w:p w14:paraId="5A44BDD4" w14:textId="2EA9CA9D" w:rsidR="0021529A" w:rsidRPr="00FB0C16" w:rsidRDefault="004637E7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1529A" w:rsidRPr="00FB0C16" w14:paraId="5658BF9B" w14:textId="6E6FFF42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C63F390" w14:textId="25F1696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237758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183B262" w14:textId="00C8683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45F0FA1" w14:textId="52D0B61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893220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DE7458A" w14:textId="3188F9E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IMKLB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C63A5DC" w14:textId="45DF30F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5DEC3E2" w14:textId="7FB9480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E0DA292" w14:textId="510085D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C22A357" w14:textId="1284F42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7E11473" w14:textId="7358B89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0DA636F" w14:textId="15FD2D8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.97E-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5256322" w14:textId="082D7D2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94" w:type="dxa"/>
            <w:vAlign w:val="center"/>
          </w:tcPr>
          <w:p w14:paraId="59A07A11" w14:textId="6D2C6FB3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364817ED" w14:textId="51AAFC2A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5BB7640" w14:textId="3793245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318450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3B44008" w14:textId="49FC420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5093105" w14:textId="38E3F6D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1188460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CAA7CE8" w14:textId="057AAC3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H2B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386C64C" w14:textId="23A9774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472084F" w14:textId="44F9AAC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5B5891B" w14:textId="7B4742C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0599271" w14:textId="787E81C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753FDC0" w14:textId="14BAE94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C3A7C9A" w14:textId="74F110A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22E-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ACAEF38" w14:textId="4BE2DA5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894" w:type="dxa"/>
            <w:vAlign w:val="center"/>
          </w:tcPr>
          <w:p w14:paraId="2798B36C" w14:textId="701B6DD3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198A88EF" w14:textId="705CEF5F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6CABE1C" w14:textId="2D74B0C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3544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AEBF7F0" w14:textId="1258EB9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9937BC5" w14:textId="263E2E3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1555287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9FFF647" w14:textId="42B18AA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B97E719" w14:textId="6B4A97A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D8973BD" w14:textId="6ECC30F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D29E258" w14:textId="59AB566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ADD04CA" w14:textId="35C4F15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C0D836A" w14:textId="2B6305B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D773EAB" w14:textId="7347EE2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.06E-2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2ABF2B4" w14:textId="094880B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15.4</w:t>
            </w:r>
          </w:p>
        </w:tc>
        <w:tc>
          <w:tcPr>
            <w:tcW w:w="894" w:type="dxa"/>
            <w:vAlign w:val="center"/>
          </w:tcPr>
          <w:p w14:paraId="3858078C" w14:textId="67E98693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35605B5B" w14:textId="39102FDB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2B3EC60" w14:textId="1CB7EBF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713467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B800E84" w14:textId="08F24CE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AB9D0AA" w14:textId="02DEA21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444149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5870D8F" w14:textId="31C3F29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OXC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91FEDE7" w14:textId="6AF0862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8F6B7A6" w14:textId="1C4CA09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BF01106" w14:textId="449E4A5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3CA1C73" w14:textId="5506906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BB238A0" w14:textId="2028F44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F332B97" w14:textId="68EE3DA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02E-1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91C150D" w14:textId="58632C2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94" w:type="dxa"/>
            <w:vAlign w:val="center"/>
          </w:tcPr>
          <w:p w14:paraId="3D08B15C" w14:textId="3F6E4D9C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0905907D" w14:textId="544C204F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C9D7E69" w14:textId="05AF8D6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27713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1075F81" w14:textId="6B7B372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2E7BE24" w14:textId="171F2B3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221010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F764299" w14:textId="4207254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6E5A10D" w14:textId="409D34D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26055C7" w14:textId="5349CE6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4C775E8" w14:textId="2842133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3030B1D" w14:textId="1BB5F13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6CE3C76" w14:textId="75B3AD3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0F26E69" w14:textId="409C8BD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.99E-2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F826911" w14:textId="3CD5565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894" w:type="dxa"/>
            <w:vAlign w:val="center"/>
          </w:tcPr>
          <w:p w14:paraId="078067C5" w14:textId="4730A313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3B4F38AA" w14:textId="12C1BD28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584C0AF" w14:textId="303CFF4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682709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0E0D908" w14:textId="0EE0061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CF2F17C" w14:textId="3F37130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229408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F26D2E6" w14:textId="6E47C53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F75ABE0" w14:textId="3149B6F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04FA6EA" w14:textId="5C09C0E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AC32045" w14:textId="257833A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AB9D8ED" w14:textId="457010E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6C3B81E" w14:textId="0F0545A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D7B1D54" w14:textId="290170B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.03E-1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72115D4" w14:textId="53D30DF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894" w:type="dxa"/>
            <w:vAlign w:val="center"/>
          </w:tcPr>
          <w:p w14:paraId="2D8261C1" w14:textId="46008812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689364D0" w14:textId="544CC4F6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93D92A5" w14:textId="10D7C4D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2841545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A2FA951" w14:textId="088A602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17F7F6A" w14:textId="4AF3691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861692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347CA11" w14:textId="5C4D15E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INC0229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41FCFBB" w14:textId="0FD141E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37125CD" w14:textId="7BE5CC2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6C426C2" w14:textId="7F93536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 w:rsidR="00286908"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E0F8891" w14:textId="61613FA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4F6DCF9" w14:textId="6AB537F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D87FC13" w14:textId="6A508CC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14E-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4DE208B" w14:textId="2C95E40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894" w:type="dxa"/>
            <w:vAlign w:val="center"/>
          </w:tcPr>
          <w:p w14:paraId="202D006A" w14:textId="359AD3B6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64C636D7" w14:textId="0CDAE506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98F641D" w14:textId="3DBE41C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290696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D00A39A" w14:textId="5C8494F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C90F02F" w14:textId="3AB397D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531207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F5B1F7B" w14:textId="29BA031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5D37472" w14:textId="56E9416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C270D30" w14:textId="316FA27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131A0C3" w14:textId="2C7DD04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7F126C3" w14:textId="6CFBFAE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9690371" w14:textId="2E578EB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CB608F3" w14:textId="4ECEF43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39E-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E8238B3" w14:textId="4C1A5F5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894" w:type="dxa"/>
            <w:vAlign w:val="center"/>
          </w:tcPr>
          <w:p w14:paraId="4490BD65" w14:textId="7A6FFED9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63CBFD96" w14:textId="6C08FCFD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332D436" w14:textId="0BAACDF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37894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003E9FD" w14:textId="1E728C4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1348EF6" w14:textId="7A34B7B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7508015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85D5D8B" w14:textId="5B0793A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SK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0DA5FBB" w14:textId="772EA9B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49778A8" w14:textId="00A2D17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1FC71EA" w14:textId="1AC4554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CAAF048" w14:textId="61611C7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4D0BE92" w14:textId="790F459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72B944C" w14:textId="684B770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.44E-1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DE4F65C" w14:textId="787D9FE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894" w:type="dxa"/>
            <w:vAlign w:val="center"/>
          </w:tcPr>
          <w:p w14:paraId="2FDE718B" w14:textId="6E0EB15A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56941BFC" w14:textId="5B10E994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3CC5F5A" w14:textId="33D0E9D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89440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272BCD6" w14:textId="7C08A7F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6C33FF9" w14:textId="4A6D7B5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1428955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B7A1263" w14:textId="592075D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ES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520657D" w14:textId="7CBBA4B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6E23A43" w14:textId="276BF3C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FE1EB9C" w14:textId="3534276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918C69F" w14:textId="2EBC0F5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6887A7B" w14:textId="64175F7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CCFADC8" w14:textId="65AA4A8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.04E-2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64A971D" w14:textId="2799BC0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894" w:type="dxa"/>
            <w:vAlign w:val="center"/>
          </w:tcPr>
          <w:p w14:paraId="32DDB646" w14:textId="6C9B9E29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790D97F4" w14:textId="34901CEF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B027455" w14:textId="5224A92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477884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83595ED" w14:textId="019A7D3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AC59604" w14:textId="4739B4D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8101957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918E71A" w14:textId="1670E4C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BHD17C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B66AD81" w14:textId="7A5252A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D1B1EA2" w14:textId="3E4E025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72EE7D" w14:textId="26C37C4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8340FBF" w14:textId="3ED20F7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04CE029" w14:textId="1F7A185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0407390" w14:textId="6E41C15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.33E-1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39E4017" w14:textId="084F4B4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894" w:type="dxa"/>
            <w:vAlign w:val="center"/>
          </w:tcPr>
          <w:p w14:paraId="17B2DC96" w14:textId="55325139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1D4FB804" w14:textId="6F0AFCF0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98B7789" w14:textId="1794FEF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46735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6757B0B" w14:textId="65AF8AD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3FE1848" w14:textId="711BC98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89717397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5F66058" w14:textId="4023333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MP1A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7DACFCF" w14:textId="5B04A3F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06308C0" w14:textId="59D6C0A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2536B57" w14:textId="49D01C6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549CE49" w14:textId="0C352BC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B7B8CA6" w14:textId="52B3B35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DCFBD1A" w14:textId="113FC67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36E-1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59697F1" w14:textId="6B72EBC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894" w:type="dxa"/>
            <w:vAlign w:val="center"/>
          </w:tcPr>
          <w:p w14:paraId="13966BB7" w14:textId="0C245A15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3F77A3FA" w14:textId="2643565F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6534587" w14:textId="50782BC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5609464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39EF7E1" w14:textId="67B2754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498302E" w14:textId="700647E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3806453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D7D2C73" w14:textId="426F0ED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61F2C83" w14:textId="53D225F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4FB9DCB" w14:textId="78FE27E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3E1467E" w14:textId="5A62CA3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45A3021" w14:textId="07BCAE1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2F55275" w14:textId="79B7C69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8691EA2" w14:textId="3B6FEC6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83E-1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3C8F54F" w14:textId="03E2CE1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94" w:type="dxa"/>
            <w:vAlign w:val="center"/>
          </w:tcPr>
          <w:p w14:paraId="005546F1" w14:textId="10C4580C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1529A" w:rsidRPr="00FB0C16" w14:paraId="1F594D2F" w14:textId="769C8D5C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BDA8436" w14:textId="610C94A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7792461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90EF604" w14:textId="6FB3F44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E00CE99" w14:textId="04D0790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039233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0028093" w14:textId="1BA30DE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DILT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B0B5BB3" w14:textId="5070947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DC9A2C4" w14:textId="32F1811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B7610A5" w14:textId="46DDD06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 w:rsidR="00286908"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B6962CF" w14:textId="7D50695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5006302" w14:textId="741B542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AE32C53" w14:textId="3E8DE4E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63E-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8285BDF" w14:textId="184040A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894" w:type="dxa"/>
            <w:vAlign w:val="center"/>
          </w:tcPr>
          <w:p w14:paraId="6EE807A4" w14:textId="2A098BB9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5519DE77" w14:textId="262AF9F7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FF2CF61" w14:textId="3BBEE17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988875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10A84C4" w14:textId="2419DBC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B944CCF" w14:textId="4D936FA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8159097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35399D6" w14:textId="2CBD728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9416B4E" w14:textId="7265A17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DBE4A87" w14:textId="6A534A0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83E09EB" w14:textId="385FD58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F0F2CED" w14:textId="4CC71AF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43B4E8D" w14:textId="34CC58F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2413185" w14:textId="09CB69A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.29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A157AEE" w14:textId="1F3F3A0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94" w:type="dxa"/>
            <w:vAlign w:val="center"/>
          </w:tcPr>
          <w:p w14:paraId="59C43B57" w14:textId="708AFA78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67204028" w14:textId="5F71C998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C786B8C" w14:textId="085CAB1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992200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2C2BE6B" w14:textId="7AD09BF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40FB934" w14:textId="0BF5AC0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7533540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A40F1C7" w14:textId="72D35DE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FDP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8886318" w14:textId="1C0B771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34E56AE" w14:textId="364ABBA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F600536" w14:textId="0BA1EF8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1B4C4B4" w14:textId="3FA58CA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EEB104B" w14:textId="32364F1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ADD0475" w14:textId="637B20C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.61E-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C00D60C" w14:textId="627810D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894" w:type="dxa"/>
            <w:vAlign w:val="center"/>
          </w:tcPr>
          <w:p w14:paraId="2B4FA982" w14:textId="3A995E5B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197F2132" w14:textId="128A9B39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B4A2867" w14:textId="3E0A85A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01238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6FCEA82" w14:textId="2793C42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FBD5710" w14:textId="240726D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9196064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DC1F8D9" w14:textId="7A21D6B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CAS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5747660" w14:textId="0F56F89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FEDF6AC" w14:textId="0CF05BF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71D0E5B" w14:textId="5E06B2F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0BCAC39" w14:textId="220E3F2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127E784" w14:textId="5C90D1F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2E98081" w14:textId="76D081C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.65E-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2F3AEA1" w14:textId="638C26D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894" w:type="dxa"/>
            <w:vAlign w:val="center"/>
          </w:tcPr>
          <w:p w14:paraId="6A719CEA" w14:textId="517D05C6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3BFB464D" w14:textId="67088019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D293250" w14:textId="5003096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9792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07BF4E9" w14:textId="66050A2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E6F8448" w14:textId="308C8EA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5005095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7329EE3" w14:textId="01CF138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OSR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C065769" w14:textId="2D9B700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A54352E" w14:textId="295E5D0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B88FE0E" w14:textId="2BACD9E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187187A" w14:textId="72884BE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6C305C4" w14:textId="794890D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2C11D5F" w14:textId="1049FB6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.03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590B84E" w14:textId="4D4621F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894" w:type="dxa"/>
            <w:vAlign w:val="center"/>
          </w:tcPr>
          <w:p w14:paraId="4C2726B5" w14:textId="7A62EC25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3CC4254C" w14:textId="57C6BD84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1C4DA21" w14:textId="6700A46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88725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7F0FBE1" w14:textId="3860B66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2FBC30D" w14:textId="2AF64E9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947958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F769B2C" w14:textId="5E0916F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BX2-AS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42BAB77" w14:textId="5DE0377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A5DF52F" w14:textId="5CF769D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193D6C8" w14:textId="288C373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FA36DCD" w14:textId="6B6C98A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BB845AF" w14:textId="7F0939B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756404A" w14:textId="29ECDD7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36E-1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2ED1825" w14:textId="1BF626A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894" w:type="dxa"/>
            <w:vAlign w:val="center"/>
          </w:tcPr>
          <w:p w14:paraId="7E616743" w14:textId="463D0435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7067D94B" w14:textId="5F20166E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BD7B6FD" w14:textId="3557507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32190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D93F4B5" w14:textId="364CB23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01F93B4" w14:textId="10B0B87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891763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67232F5" w14:textId="63988C3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INC0163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619E7A7" w14:textId="611B37F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AD8B4E0" w14:textId="5F4459F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69FF2F4" w14:textId="7135163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13864F7" w14:textId="769ADD0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B8627E8" w14:textId="4D72E2D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4B5B065" w14:textId="73AEDB2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80E-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93CE69D" w14:textId="032C55B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894" w:type="dxa"/>
            <w:vAlign w:val="center"/>
          </w:tcPr>
          <w:p w14:paraId="6D096F4C" w14:textId="24AEC532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1F67D6A4" w14:textId="2934E0E4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B07FE4B" w14:textId="440E355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297847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CB35A63" w14:textId="4F0DAA8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79F6B51" w14:textId="3488448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7257990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9E4FD15" w14:textId="68E29BF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0CDF5BC" w14:textId="105C88C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858DE60" w14:textId="7E3DCBD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457E1BE" w14:textId="6A970E9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A7BF9D6" w14:textId="7E1DB70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12C48FA" w14:textId="1CEA372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AF88E8A" w14:textId="45EAB59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60E-1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C81174E" w14:textId="7CE8DBE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94" w:type="dxa"/>
            <w:vAlign w:val="center"/>
          </w:tcPr>
          <w:p w14:paraId="6CA45E5F" w14:textId="7E4F380D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464C1029" w14:textId="4BF539B9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DA21A1B" w14:textId="1526F9A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741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ED0776A" w14:textId="5E8BE91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E821638" w14:textId="36EAD69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5412079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F9B2DCB" w14:textId="48E1A93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F38C193" w14:textId="0DDEF5E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F6715EB" w14:textId="5F2FF8C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0C0B967" w14:textId="2DA8D77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C9586E0" w14:textId="07764F7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F640CEC" w14:textId="0510153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C50B9DD" w14:textId="00A447D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9.56E-1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FF71E23" w14:textId="76367D1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894" w:type="dxa"/>
            <w:vAlign w:val="center"/>
          </w:tcPr>
          <w:p w14:paraId="19B453F6" w14:textId="398FD62A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21529A" w:rsidRPr="00FB0C16" w14:paraId="41ECC6A0" w14:textId="2D45D413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F14E103" w14:textId="55BDA44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188732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F09346B" w14:textId="08B7A89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F2C97F4" w14:textId="5B069D9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096599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CCE567E" w14:textId="6921C26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2D8D426" w14:textId="3CA0A0B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34F8E5F" w14:textId="0958448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E15A0CF" w14:textId="1FE5272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EC71E48" w14:textId="00EA844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7E19E60" w14:textId="24FF2B0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585AA34" w14:textId="2AB92D3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.43E-1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3DF8B38" w14:textId="1414BCA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94" w:type="dxa"/>
            <w:vAlign w:val="center"/>
          </w:tcPr>
          <w:p w14:paraId="6AE5B82A" w14:textId="107B3E33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4C4CF511" w14:textId="28B51109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38CB574" w14:textId="26D994B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6026739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819E800" w14:textId="0F2CE83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4E61F11" w14:textId="42AC093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7739469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B42AB91" w14:textId="077E54F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ZNF83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7BC8BBA" w14:textId="2150D56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749454C" w14:textId="5B18CB5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0F44F92" w14:textId="51F2DDB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 w:rsidR="00286908"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79D8183" w14:textId="67FA94F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07E4088" w14:textId="5D7E1CA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67E4EE3" w14:textId="65977FF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59E-1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6A53E1F" w14:textId="5C62F49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894" w:type="dxa"/>
            <w:vAlign w:val="center"/>
          </w:tcPr>
          <w:p w14:paraId="455B57B7" w14:textId="40B10EE5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6F795A49" w14:textId="29BCE570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F6263CB" w14:textId="6F2EEA1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603143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C9B3BB0" w14:textId="02D1137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A4D99B8" w14:textId="29A7135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279515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E0EE5F5" w14:textId="1395060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C98D819" w14:textId="3F484F8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EA706BB" w14:textId="504FA99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8BA10FE" w14:textId="0C91BEC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52AD10A" w14:textId="1C7211D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6A254A3" w14:textId="5B5138E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C95A930" w14:textId="78A4F1D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.22E-1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4886437" w14:textId="029FB2D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894" w:type="dxa"/>
            <w:vAlign w:val="center"/>
          </w:tcPr>
          <w:p w14:paraId="4EBAD03B" w14:textId="017B2E6E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453D75E4" w14:textId="703C0C63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D89873A" w14:textId="34A13F6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610817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0157457" w14:textId="0BBA335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21D1742" w14:textId="5E08AA9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863555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111F6CD" w14:textId="7BAD6A7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CB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935D650" w14:textId="4A070B0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16B8B9D" w14:textId="06AAD58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5D7CF20" w14:textId="06EE717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331F2F4" w14:textId="2FA9C01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E424139" w14:textId="3D5A595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ECD0597" w14:textId="3A458DA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.36E-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A5C628B" w14:textId="54C2EF9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894" w:type="dxa"/>
            <w:vAlign w:val="center"/>
          </w:tcPr>
          <w:p w14:paraId="4AB42C8C" w14:textId="79A08AD2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3F80DB5A" w14:textId="78F94F61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1E08E5B" w14:textId="0E8A0B0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811884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EC233CA" w14:textId="69CD375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B49BA73" w14:textId="6B4846A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6246157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682C789" w14:textId="0B89BB9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22DB30D" w14:textId="7A90EEE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E3AE338" w14:textId="6CA8C7B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42BD1F5" w14:textId="0310737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0226C15" w14:textId="6906F7B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39957CA" w14:textId="48CB9B6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CC9CB74" w14:textId="52F292B7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90E-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48F10B5" w14:textId="191217C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894" w:type="dxa"/>
            <w:vAlign w:val="center"/>
          </w:tcPr>
          <w:p w14:paraId="0F6737F3" w14:textId="28937C06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2A51EC81" w14:textId="0FF04F89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D6BDF3D" w14:textId="3A0D42B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812389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E60154E" w14:textId="75FDBE71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71E2BA1" w14:textId="2024A50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50106713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B7C6E3F" w14:textId="096F175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FATC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F9E278C" w14:textId="3FD2C48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1601CB2" w14:textId="45E70732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F39B5A6" w14:textId="22BFC726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3FA8B1B" w14:textId="05C38EFE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DB75092" w14:textId="5E1DCA3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C9AA8A3" w14:textId="39334FCC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.11E-0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4444683" w14:textId="27DF7D2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94" w:type="dxa"/>
            <w:vAlign w:val="center"/>
          </w:tcPr>
          <w:p w14:paraId="1127F405" w14:textId="59595159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21529A" w:rsidRPr="00FB0C16" w14:paraId="07698A2D" w14:textId="2DF73A72" w:rsidTr="003357AB">
        <w:trPr>
          <w:trHeight w:val="11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3EACD55" w14:textId="6133A9A9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rs7131393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1D3FFC3" w14:textId="2E97FDBD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D079310" w14:textId="210CA01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19960184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6A1A1A2" w14:textId="72E0C6A3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1C2A602" w14:textId="621A45CF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367729F" w14:textId="670ABA60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2A4F3B6" w14:textId="1B7608D5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D265E90" w14:textId="456E311A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406A529" w14:textId="58894614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DFAF0A2" w14:textId="639AE4A8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4.86E-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EEE4F6B" w14:textId="49297F4B" w:rsidR="0021529A" w:rsidRPr="00DC3122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894" w:type="dxa"/>
            <w:vAlign w:val="center"/>
          </w:tcPr>
          <w:p w14:paraId="0089F0A0" w14:textId="5CC00215" w:rsidR="0021529A" w:rsidRPr="00FB0C16" w:rsidRDefault="0021529A" w:rsidP="002152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</w:tbl>
    <w:p w14:paraId="4C49932C" w14:textId="31CD0FDC" w:rsidR="00B73686" w:rsidRPr="00FB0C16" w:rsidRDefault="000A3FEC">
      <w:pPr>
        <w:rPr>
          <w:rFonts w:ascii="Calibri" w:hAnsi="Calibri" w:cs="Calibri"/>
          <w:sz w:val="21"/>
          <w:szCs w:val="21"/>
        </w:rPr>
      </w:pPr>
      <w:r w:rsidRPr="00FB0C16">
        <w:rPr>
          <w:rFonts w:ascii="Calibri" w:hAnsi="Calibri" w:cs="Calibri"/>
          <w:sz w:val="21"/>
          <w:szCs w:val="21"/>
        </w:rPr>
        <w:t xml:space="preserve">EA, effect allele; EAF, effet allele frequency; NEA, non-effect allele; SE, standard error; SNP, single nucleotide polymorphisms. </w:t>
      </w:r>
      <w:r w:rsidR="00B73686" w:rsidRPr="00FB0C16">
        <w:rPr>
          <w:rFonts w:ascii="Calibri" w:hAnsi="Calibri" w:cs="Calibri"/>
          <w:sz w:val="21"/>
          <w:szCs w:val="21"/>
        </w:rPr>
        <w:br w:type="page"/>
      </w:r>
    </w:p>
    <w:p w14:paraId="00A948C4" w14:textId="60540077" w:rsidR="00D05FCC" w:rsidRPr="00FB0C16" w:rsidRDefault="00B73686">
      <w:pPr>
        <w:rPr>
          <w:rFonts w:ascii="Calibri" w:hAnsi="Calibri" w:cs="Calibri"/>
          <w:color w:val="000000" w:themeColor="text1"/>
          <w:lang w:val="en-US"/>
        </w:rPr>
      </w:pPr>
      <w:r w:rsidRPr="00FB0C16">
        <w:rPr>
          <w:rFonts w:ascii="Calibri" w:hAnsi="Calibri" w:cs="Calibri"/>
          <w:b/>
          <w:bCs/>
        </w:rPr>
        <w:lastRenderedPageBreak/>
        <w:t xml:space="preserve">Supplementary table 2. </w:t>
      </w:r>
      <w:r w:rsidRPr="00FB0C16">
        <w:rPr>
          <w:rFonts w:ascii="Calibri" w:hAnsi="Calibri" w:cs="Calibri"/>
        </w:rPr>
        <w:t>Associations of genetically predicted</w:t>
      </w:r>
      <w:r w:rsidRPr="00FB0C16">
        <w:rPr>
          <w:rFonts w:ascii="Calibri" w:hAnsi="Calibri" w:cs="Calibri"/>
          <w:b/>
          <w:bCs/>
        </w:rPr>
        <w:t xml:space="preserve"> </w:t>
      </w:r>
      <w:r w:rsidRPr="00FB0C16">
        <w:rPr>
          <w:rFonts w:ascii="Calibri" w:hAnsi="Calibri" w:cs="Calibri"/>
          <w:color w:val="000000" w:themeColor="text1"/>
          <w:lang w:val="en-US"/>
        </w:rPr>
        <w:t>calcium channel blocker usage</w:t>
      </w:r>
      <w:r w:rsidRPr="00FB0C16">
        <w:rPr>
          <w:rFonts w:ascii="Calibri" w:hAnsi="Calibri" w:cs="Calibri"/>
          <w:color w:val="000000" w:themeColor="text1"/>
          <w:lang w:val="en-US"/>
        </w:rPr>
        <w:t xml:space="preserve"> with systolic blood pressure, </w:t>
      </w:r>
      <w:r w:rsidR="005E4E19" w:rsidRPr="00FB0C16">
        <w:rPr>
          <w:rFonts w:ascii="Calibri" w:hAnsi="Calibri" w:cs="Calibri"/>
          <w:color w:val="000000" w:themeColor="text1"/>
          <w:lang w:val="en-US"/>
        </w:rPr>
        <w:t>stroke, and coronary artery disease</w:t>
      </w:r>
    </w:p>
    <w:tbl>
      <w:tblPr>
        <w:tblW w:w="11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761"/>
        <w:gridCol w:w="1361"/>
        <w:gridCol w:w="992"/>
        <w:gridCol w:w="944"/>
        <w:gridCol w:w="1020"/>
        <w:gridCol w:w="1300"/>
        <w:gridCol w:w="944"/>
        <w:gridCol w:w="1020"/>
        <w:gridCol w:w="1300"/>
      </w:tblGrid>
      <w:tr w:rsidR="00FB0C16" w:rsidRPr="00FB0C16" w14:paraId="58F0F04C" w14:textId="77777777" w:rsidTr="009F27CF">
        <w:trPr>
          <w:trHeight w:val="320"/>
        </w:trPr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225DF1" w14:textId="2F902BBA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Outcome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7AD36C" w14:textId="0FF4C2C2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nSNPs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0DAD26" w14:textId="222FECC7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Cochran’s Q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B87F9E" w14:textId="7DFC0D19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</w:pPr>
            <w:r w:rsidRPr="00FB0C16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FB0C16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MR-Egger intercept</w:t>
            </w:r>
          </w:p>
        </w:tc>
        <w:tc>
          <w:tcPr>
            <w:tcW w:w="32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7E3D1" w14:textId="2E2AFE24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32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8503D6" w14:textId="5B887C20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</w:tr>
      <w:tr w:rsidR="00D05FCC" w:rsidRPr="00FB0C16" w14:paraId="20AAAEE8" w14:textId="77777777" w:rsidTr="009F27CF">
        <w:trPr>
          <w:trHeight w:val="320"/>
        </w:trPr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89BC" w14:textId="77777777" w:rsidR="00D05FCC" w:rsidRPr="00F72DD6" w:rsidRDefault="00D05FCC" w:rsidP="00D05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D5ED" w14:textId="77777777" w:rsidR="00D05FCC" w:rsidRPr="00F72DD6" w:rsidRDefault="00D05FCC" w:rsidP="00D05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BCD7" w14:textId="77777777" w:rsidR="00D05FCC" w:rsidRPr="00F72DD6" w:rsidRDefault="00D05FCC" w:rsidP="00D05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527B" w14:textId="77777777" w:rsidR="00D05FCC" w:rsidRPr="00F72DD6" w:rsidRDefault="00D05FCC" w:rsidP="00D05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B350" w14:textId="77777777" w:rsidR="00D05FCC" w:rsidRPr="00F72DD6" w:rsidRDefault="00D05FCC" w:rsidP="00D05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E582" w14:textId="77777777" w:rsidR="00D05FCC" w:rsidRPr="00F72DD6" w:rsidRDefault="00D05FCC" w:rsidP="00D05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7B80" w14:textId="77777777" w:rsidR="00D05FCC" w:rsidRPr="00F72DD6" w:rsidRDefault="00D05FCC" w:rsidP="00D05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BE14" w14:textId="51061CA2" w:rsidR="00D05FCC" w:rsidRPr="00F72DD6" w:rsidRDefault="00D05FCC" w:rsidP="00D05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0AB7" w14:textId="00F57BCB" w:rsidR="00D05FCC" w:rsidRPr="00F72DD6" w:rsidRDefault="00D05FCC" w:rsidP="00D05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D54A" w14:textId="215678D9" w:rsidR="00D05FCC" w:rsidRPr="00F72DD6" w:rsidRDefault="00D05FCC" w:rsidP="00D05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FC02EF" w:rsidRPr="00FB0C16" w14:paraId="3568CF54" w14:textId="77777777" w:rsidTr="009F27CF">
        <w:trPr>
          <w:trHeight w:val="32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BC25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ystolic blood pressure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A452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9F33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5752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2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FD8F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4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149E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92-7.0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B7AE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6E-114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7695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4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2334E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05-5.8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16DE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8E-150</w:t>
            </w:r>
          </w:p>
        </w:tc>
      </w:tr>
      <w:tr w:rsidR="00FC02EF" w:rsidRPr="00FB0C16" w14:paraId="4A679FAA" w14:textId="77777777" w:rsidTr="009F27CF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E6A23C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AEA8DAB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349C9F7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D5D17D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36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11E15A2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30C165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-1.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77F57E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E-30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1411A649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250B40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7-1.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2D49BA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2E-19</w:t>
            </w:r>
          </w:p>
        </w:tc>
      </w:tr>
      <w:tr w:rsidR="00FC02EF" w:rsidRPr="00FB0C16" w14:paraId="7B6FBE4D" w14:textId="77777777" w:rsidTr="009F27CF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651268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ronary heart disease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47FC47F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4A21621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37A93B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5</w:t>
            </w:r>
          </w:p>
        </w:tc>
        <w:tc>
          <w:tcPr>
            <w:tcW w:w="9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8CD527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DA1E40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-1.52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C73201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3E-11</w:t>
            </w:r>
          </w:p>
        </w:tc>
        <w:tc>
          <w:tcPr>
            <w:tcW w:w="9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D5FF0C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A6290E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6-1.35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81D2AF" w14:textId="77777777" w:rsidR="00FC02EF" w:rsidRPr="00F72DD6" w:rsidRDefault="00FC02EF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9E-09</w:t>
            </w:r>
          </w:p>
        </w:tc>
      </w:tr>
      <w:tr w:rsidR="00FB0C16" w:rsidRPr="00FB0C16" w14:paraId="703EFA1D" w14:textId="77777777" w:rsidTr="009F27CF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</w:tcPr>
          <w:p w14:paraId="6B2896B0" w14:textId="77777777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0F29D7D9" w14:textId="77777777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34A67B0" w14:textId="77777777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78AC31" w14:textId="77777777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6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BEF90" w14:textId="4DC7CA68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R-Egger</w:t>
            </w:r>
          </w:p>
        </w:tc>
        <w:tc>
          <w:tcPr>
            <w:tcW w:w="326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61EF9" w14:textId="4BAF6BDB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R-PRESSO</w:t>
            </w:r>
          </w:p>
        </w:tc>
      </w:tr>
      <w:tr w:rsidR="00D05FCC" w:rsidRPr="00FB0C16" w14:paraId="40320840" w14:textId="77777777" w:rsidTr="009F27CF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</w:tcPr>
          <w:p w14:paraId="683D54F4" w14:textId="77777777" w:rsidR="00D05FCC" w:rsidRPr="00FB0C16" w:rsidRDefault="00D05FCC" w:rsidP="00D05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3F0F7B3" w14:textId="77777777" w:rsidR="00D05FCC" w:rsidRPr="00FB0C16" w:rsidRDefault="00D05FCC" w:rsidP="00D05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E5B4673" w14:textId="77777777" w:rsidR="00D05FCC" w:rsidRPr="00FB0C16" w:rsidRDefault="00D05FCC" w:rsidP="00D05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AA7B00" w14:textId="77777777" w:rsidR="00D05FCC" w:rsidRPr="00FB0C16" w:rsidRDefault="00D05FCC" w:rsidP="00D05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3D84F1" w14:textId="64B3BF9E" w:rsidR="00D05FCC" w:rsidRPr="00FB0C16" w:rsidRDefault="00D05FCC" w:rsidP="00D05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21F881" w14:textId="2D770A92" w:rsidR="00D05FCC" w:rsidRPr="00FB0C16" w:rsidRDefault="00D05FCC" w:rsidP="00D05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47365E" w14:textId="25C01DC3" w:rsidR="00D05FCC" w:rsidRPr="00FB0C16" w:rsidRDefault="00D05FCC" w:rsidP="00D05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FD9541" w14:textId="518114BB" w:rsidR="00D05FCC" w:rsidRPr="00FB0C16" w:rsidRDefault="00D05FCC" w:rsidP="00D05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3C809" w14:textId="41CCA27F" w:rsidR="00D05FCC" w:rsidRPr="00FB0C16" w:rsidRDefault="00D05FCC" w:rsidP="00D05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DF0FD" w14:textId="4C277ADB" w:rsidR="00D05FCC" w:rsidRPr="00FB0C16" w:rsidRDefault="00D05FCC" w:rsidP="00D05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FB0C16" w:rsidRPr="00FB0C16" w14:paraId="7E6A3D6D" w14:textId="77777777" w:rsidTr="009F27CF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</w:tcPr>
          <w:p w14:paraId="04B8603D" w14:textId="14C9E7E3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ystolic blood pressure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050B248" w14:textId="2F008D87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2D43323" w14:textId="434233A8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BA7FAC" w14:textId="5DC49609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2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C0C34A" w14:textId="7AE706CA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7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10A8ED" w14:textId="0BFC7C81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05-7.3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2D6B08" w14:textId="704123EC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0E-09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6FF111" w14:textId="739257F8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2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7FE6E1" w14:textId="5045C765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85-6.6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C90714" w14:textId="1FFF42BD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46E-46</w:t>
            </w:r>
          </w:p>
        </w:tc>
      </w:tr>
      <w:tr w:rsidR="00FB0C16" w:rsidRPr="00FB0C16" w14:paraId="26C7274C" w14:textId="77777777" w:rsidTr="009F27CF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</w:tcPr>
          <w:p w14:paraId="7431AC5F" w14:textId="20D1AD5C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30AEB33F" w14:textId="59BCC796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91F4B22" w14:textId="3A41AA0C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9229A1" w14:textId="04255F10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36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253A38A" w14:textId="0E0C0462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DB59264" w14:textId="7E10C996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-1.5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9BDE094" w14:textId="65128337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8E-03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45D5B9E" w14:textId="1EB0065B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C908BAD" w14:textId="61F0A5A7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8-1.4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04B2611" w14:textId="680FD447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5E-20</w:t>
            </w:r>
          </w:p>
        </w:tc>
      </w:tr>
      <w:tr w:rsidR="00FB0C16" w:rsidRPr="00FB0C16" w14:paraId="54479298" w14:textId="77777777" w:rsidTr="009F27CF">
        <w:trPr>
          <w:trHeight w:val="320"/>
        </w:trPr>
        <w:tc>
          <w:tcPr>
            <w:tcW w:w="2268" w:type="dxa"/>
            <w:shd w:val="clear" w:color="auto" w:fill="auto"/>
            <w:noWrap/>
            <w:vAlign w:val="center"/>
          </w:tcPr>
          <w:p w14:paraId="4671E111" w14:textId="26F45740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ronary heart disease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14:paraId="19D42C3C" w14:textId="28BC8DFB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BB1B237" w14:textId="649F8D41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0EDF90" w14:textId="57FAE3DC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4A3939F" w14:textId="1240BB69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262FB6E" w14:textId="58626A3C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4-1.4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A545513" w14:textId="52925763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72D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65E-01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0507088" w14:textId="424F951D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8F9C57C" w14:textId="021853E7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8-1.4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119E2BE" w14:textId="7A577AA3" w:rsidR="00FB0C16" w:rsidRPr="00FB0C16" w:rsidRDefault="00FB0C16" w:rsidP="00FB0C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C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7E-15</w:t>
            </w:r>
          </w:p>
        </w:tc>
      </w:tr>
    </w:tbl>
    <w:p w14:paraId="6F2D3434" w14:textId="77777777" w:rsidR="00F72DD6" w:rsidRPr="00FB0C16" w:rsidRDefault="00F72DD6">
      <w:pPr>
        <w:rPr>
          <w:rFonts w:ascii="Calibri" w:hAnsi="Calibri" w:cs="Calibri"/>
          <w:color w:val="000000" w:themeColor="text1"/>
          <w:lang w:val="en-US"/>
        </w:rPr>
      </w:pPr>
    </w:p>
    <w:p w14:paraId="21CAE6C0" w14:textId="0638E660" w:rsidR="005E4E19" w:rsidRPr="00D05FCC" w:rsidRDefault="00DE2AFA">
      <w:pPr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The estimate was beta for s</w:t>
      </w:r>
      <w:r w:rsidRPr="00DE2AFA">
        <w:rPr>
          <w:rFonts w:ascii="Calibri" w:hAnsi="Calibri" w:cs="Calibri"/>
          <w:color w:val="000000" w:themeColor="text1"/>
          <w:lang w:val="en-US"/>
        </w:rPr>
        <w:t>ystolic blood pressure</w:t>
      </w:r>
      <w:r>
        <w:rPr>
          <w:rFonts w:ascii="Calibri" w:hAnsi="Calibri" w:cs="Calibri"/>
          <w:color w:val="000000" w:themeColor="text1"/>
          <w:lang w:val="en-US"/>
        </w:rPr>
        <w:t xml:space="preserve"> in mmHg and odds ratio for stroke and coronary artery disease. CI, confidence interval; SNPs, single nucleotide polymorphisms. The estimates from MR-PRESSO were estimates after the removal of outliers. </w:t>
      </w:r>
    </w:p>
    <w:sectPr w:rsidR="005E4E19" w:rsidRPr="00D05FCC" w:rsidSect="00DC312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85CB3"/>
    <w:rsid w:val="00004C1C"/>
    <w:rsid w:val="00005B62"/>
    <w:rsid w:val="00015D34"/>
    <w:rsid w:val="00016335"/>
    <w:rsid w:val="00023BED"/>
    <w:rsid w:val="000256FC"/>
    <w:rsid w:val="00036026"/>
    <w:rsid w:val="000433AA"/>
    <w:rsid w:val="00047795"/>
    <w:rsid w:val="00055955"/>
    <w:rsid w:val="0006079E"/>
    <w:rsid w:val="0006481B"/>
    <w:rsid w:val="0007037F"/>
    <w:rsid w:val="00073BBF"/>
    <w:rsid w:val="000900AD"/>
    <w:rsid w:val="000A3FEC"/>
    <w:rsid w:val="000C3394"/>
    <w:rsid w:val="000C36A7"/>
    <w:rsid w:val="000C481D"/>
    <w:rsid w:val="000C7723"/>
    <w:rsid w:val="000E269D"/>
    <w:rsid w:val="000F01FC"/>
    <w:rsid w:val="000F10BD"/>
    <w:rsid w:val="000F36BA"/>
    <w:rsid w:val="000F5013"/>
    <w:rsid w:val="0011106C"/>
    <w:rsid w:val="001306D2"/>
    <w:rsid w:val="00153C5E"/>
    <w:rsid w:val="00163553"/>
    <w:rsid w:val="00163D37"/>
    <w:rsid w:val="0017039E"/>
    <w:rsid w:val="00173DD6"/>
    <w:rsid w:val="00177755"/>
    <w:rsid w:val="00186D69"/>
    <w:rsid w:val="001A517C"/>
    <w:rsid w:val="001B00BC"/>
    <w:rsid w:val="001C46E7"/>
    <w:rsid w:val="0020678F"/>
    <w:rsid w:val="00207013"/>
    <w:rsid w:val="0020736D"/>
    <w:rsid w:val="002074C0"/>
    <w:rsid w:val="0021529A"/>
    <w:rsid w:val="00237048"/>
    <w:rsid w:val="00247769"/>
    <w:rsid w:val="0025224B"/>
    <w:rsid w:val="00271FB4"/>
    <w:rsid w:val="00286908"/>
    <w:rsid w:val="0029432A"/>
    <w:rsid w:val="002A276F"/>
    <w:rsid w:val="002B0F63"/>
    <w:rsid w:val="002C773B"/>
    <w:rsid w:val="002D40F4"/>
    <w:rsid w:val="002E1752"/>
    <w:rsid w:val="002F4CC4"/>
    <w:rsid w:val="002F4F8A"/>
    <w:rsid w:val="00326434"/>
    <w:rsid w:val="00360758"/>
    <w:rsid w:val="00361CF7"/>
    <w:rsid w:val="003647D4"/>
    <w:rsid w:val="00365BEE"/>
    <w:rsid w:val="00396C10"/>
    <w:rsid w:val="003B6B7E"/>
    <w:rsid w:val="003C257A"/>
    <w:rsid w:val="003C30DC"/>
    <w:rsid w:val="003F4312"/>
    <w:rsid w:val="00411DE8"/>
    <w:rsid w:val="00411FCC"/>
    <w:rsid w:val="00413470"/>
    <w:rsid w:val="004167D9"/>
    <w:rsid w:val="00424A1B"/>
    <w:rsid w:val="00426460"/>
    <w:rsid w:val="004367B4"/>
    <w:rsid w:val="004368F1"/>
    <w:rsid w:val="004453C1"/>
    <w:rsid w:val="004516A1"/>
    <w:rsid w:val="004637E7"/>
    <w:rsid w:val="004638FF"/>
    <w:rsid w:val="004659F9"/>
    <w:rsid w:val="00480552"/>
    <w:rsid w:val="00480A06"/>
    <w:rsid w:val="004A2770"/>
    <w:rsid w:val="004A4266"/>
    <w:rsid w:val="004A4D5C"/>
    <w:rsid w:val="004D1530"/>
    <w:rsid w:val="004D3431"/>
    <w:rsid w:val="004D39AB"/>
    <w:rsid w:val="004D3C0F"/>
    <w:rsid w:val="004D3C5E"/>
    <w:rsid w:val="004E0E12"/>
    <w:rsid w:val="004E1501"/>
    <w:rsid w:val="004F178E"/>
    <w:rsid w:val="00505CCA"/>
    <w:rsid w:val="00513425"/>
    <w:rsid w:val="005250D7"/>
    <w:rsid w:val="005264B7"/>
    <w:rsid w:val="00527413"/>
    <w:rsid w:val="00532D1A"/>
    <w:rsid w:val="0053705B"/>
    <w:rsid w:val="0054084C"/>
    <w:rsid w:val="0057608D"/>
    <w:rsid w:val="0058565A"/>
    <w:rsid w:val="00585CB3"/>
    <w:rsid w:val="00597B48"/>
    <w:rsid w:val="005A2BBB"/>
    <w:rsid w:val="005B0786"/>
    <w:rsid w:val="005C7C13"/>
    <w:rsid w:val="005D573F"/>
    <w:rsid w:val="005D70AF"/>
    <w:rsid w:val="005D7DA3"/>
    <w:rsid w:val="005E40AA"/>
    <w:rsid w:val="005E436F"/>
    <w:rsid w:val="005E4E19"/>
    <w:rsid w:val="005E61BF"/>
    <w:rsid w:val="00606AEF"/>
    <w:rsid w:val="00606B73"/>
    <w:rsid w:val="00610392"/>
    <w:rsid w:val="00617402"/>
    <w:rsid w:val="00617644"/>
    <w:rsid w:val="00627B2F"/>
    <w:rsid w:val="00634294"/>
    <w:rsid w:val="006544FB"/>
    <w:rsid w:val="00660E24"/>
    <w:rsid w:val="0067696F"/>
    <w:rsid w:val="00694C53"/>
    <w:rsid w:val="006A0C58"/>
    <w:rsid w:val="006B7B88"/>
    <w:rsid w:val="006C56E1"/>
    <w:rsid w:val="006D1352"/>
    <w:rsid w:val="006D30D1"/>
    <w:rsid w:val="006F00C2"/>
    <w:rsid w:val="007010B6"/>
    <w:rsid w:val="00712477"/>
    <w:rsid w:val="00715405"/>
    <w:rsid w:val="00722AC9"/>
    <w:rsid w:val="00741621"/>
    <w:rsid w:val="00761678"/>
    <w:rsid w:val="00763A67"/>
    <w:rsid w:val="00773D77"/>
    <w:rsid w:val="00786BDA"/>
    <w:rsid w:val="00795574"/>
    <w:rsid w:val="007B1882"/>
    <w:rsid w:val="007E3E40"/>
    <w:rsid w:val="008176F5"/>
    <w:rsid w:val="008237DD"/>
    <w:rsid w:val="00824472"/>
    <w:rsid w:val="00850A3D"/>
    <w:rsid w:val="00852207"/>
    <w:rsid w:val="00856CC9"/>
    <w:rsid w:val="00863228"/>
    <w:rsid w:val="00864201"/>
    <w:rsid w:val="00876074"/>
    <w:rsid w:val="0088183B"/>
    <w:rsid w:val="00886E5B"/>
    <w:rsid w:val="00890064"/>
    <w:rsid w:val="008D3258"/>
    <w:rsid w:val="008D5E8E"/>
    <w:rsid w:val="008D7399"/>
    <w:rsid w:val="008E1887"/>
    <w:rsid w:val="008E3330"/>
    <w:rsid w:val="008F2B89"/>
    <w:rsid w:val="00907118"/>
    <w:rsid w:val="0091317D"/>
    <w:rsid w:val="00934A61"/>
    <w:rsid w:val="009405BC"/>
    <w:rsid w:val="0094566B"/>
    <w:rsid w:val="009464D3"/>
    <w:rsid w:val="00947853"/>
    <w:rsid w:val="00954916"/>
    <w:rsid w:val="009749B7"/>
    <w:rsid w:val="0099690C"/>
    <w:rsid w:val="009B487A"/>
    <w:rsid w:val="009C7C48"/>
    <w:rsid w:val="009D0760"/>
    <w:rsid w:val="009D6488"/>
    <w:rsid w:val="009F16BE"/>
    <w:rsid w:val="009F2425"/>
    <w:rsid w:val="009F27CF"/>
    <w:rsid w:val="009F669B"/>
    <w:rsid w:val="00A00854"/>
    <w:rsid w:val="00A07BDA"/>
    <w:rsid w:val="00A17A8D"/>
    <w:rsid w:val="00A551F9"/>
    <w:rsid w:val="00A6170A"/>
    <w:rsid w:val="00A71701"/>
    <w:rsid w:val="00A91A62"/>
    <w:rsid w:val="00A96FDB"/>
    <w:rsid w:val="00AA397A"/>
    <w:rsid w:val="00AB30DD"/>
    <w:rsid w:val="00AC2ADF"/>
    <w:rsid w:val="00AE3E11"/>
    <w:rsid w:val="00B16A3E"/>
    <w:rsid w:val="00B47D55"/>
    <w:rsid w:val="00B54110"/>
    <w:rsid w:val="00B63808"/>
    <w:rsid w:val="00B65968"/>
    <w:rsid w:val="00B65D94"/>
    <w:rsid w:val="00B73686"/>
    <w:rsid w:val="00B866E2"/>
    <w:rsid w:val="00BA5F95"/>
    <w:rsid w:val="00BB0A6C"/>
    <w:rsid w:val="00BB11F7"/>
    <w:rsid w:val="00BB1AFE"/>
    <w:rsid w:val="00BC1D85"/>
    <w:rsid w:val="00BD4CDD"/>
    <w:rsid w:val="00BE6453"/>
    <w:rsid w:val="00BF0BCE"/>
    <w:rsid w:val="00C11759"/>
    <w:rsid w:val="00C1213B"/>
    <w:rsid w:val="00C30842"/>
    <w:rsid w:val="00C33047"/>
    <w:rsid w:val="00C63B14"/>
    <w:rsid w:val="00C6561E"/>
    <w:rsid w:val="00C6774C"/>
    <w:rsid w:val="00C70EA5"/>
    <w:rsid w:val="00C83830"/>
    <w:rsid w:val="00C8580F"/>
    <w:rsid w:val="00C93170"/>
    <w:rsid w:val="00C96B89"/>
    <w:rsid w:val="00CB069F"/>
    <w:rsid w:val="00CB594F"/>
    <w:rsid w:val="00CC03B1"/>
    <w:rsid w:val="00CC1735"/>
    <w:rsid w:val="00CC4293"/>
    <w:rsid w:val="00CE297D"/>
    <w:rsid w:val="00CF545A"/>
    <w:rsid w:val="00D02CFD"/>
    <w:rsid w:val="00D05FCC"/>
    <w:rsid w:val="00D10499"/>
    <w:rsid w:val="00D11E4A"/>
    <w:rsid w:val="00D22ACE"/>
    <w:rsid w:val="00D479CB"/>
    <w:rsid w:val="00D55732"/>
    <w:rsid w:val="00D56FA7"/>
    <w:rsid w:val="00D57630"/>
    <w:rsid w:val="00D62FBA"/>
    <w:rsid w:val="00D80CAE"/>
    <w:rsid w:val="00D81673"/>
    <w:rsid w:val="00DA1E33"/>
    <w:rsid w:val="00DA2DD2"/>
    <w:rsid w:val="00DA5212"/>
    <w:rsid w:val="00DA6A78"/>
    <w:rsid w:val="00DB3047"/>
    <w:rsid w:val="00DB52A7"/>
    <w:rsid w:val="00DC3122"/>
    <w:rsid w:val="00DD4744"/>
    <w:rsid w:val="00DE2AFA"/>
    <w:rsid w:val="00E16C71"/>
    <w:rsid w:val="00E21F68"/>
    <w:rsid w:val="00E64DEF"/>
    <w:rsid w:val="00E67761"/>
    <w:rsid w:val="00E810D8"/>
    <w:rsid w:val="00E829B4"/>
    <w:rsid w:val="00E969A7"/>
    <w:rsid w:val="00EA26D3"/>
    <w:rsid w:val="00EA48A6"/>
    <w:rsid w:val="00EA611D"/>
    <w:rsid w:val="00EB6973"/>
    <w:rsid w:val="00EC2F46"/>
    <w:rsid w:val="00ED7C70"/>
    <w:rsid w:val="00EF1878"/>
    <w:rsid w:val="00EF20E9"/>
    <w:rsid w:val="00F0403C"/>
    <w:rsid w:val="00F05D2F"/>
    <w:rsid w:val="00F42CE1"/>
    <w:rsid w:val="00F61534"/>
    <w:rsid w:val="00F64443"/>
    <w:rsid w:val="00F676A2"/>
    <w:rsid w:val="00F72DD6"/>
    <w:rsid w:val="00F81F1D"/>
    <w:rsid w:val="00FA4046"/>
    <w:rsid w:val="00FB0C16"/>
    <w:rsid w:val="00FB26DD"/>
    <w:rsid w:val="00FB49F1"/>
    <w:rsid w:val="00FC02EF"/>
    <w:rsid w:val="00FD0F30"/>
    <w:rsid w:val="00FE186B"/>
    <w:rsid w:val="00FE52A5"/>
    <w:rsid w:val="00FF19A9"/>
    <w:rsid w:val="00FF2847"/>
    <w:rsid w:val="00FF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F20BE"/>
  <w15:chartTrackingRefBased/>
  <w15:docId w15:val="{81F94F94-4258-0A4A-804C-ECB455C6C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5C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C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C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C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C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C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C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C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C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C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C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C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5C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C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5C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C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5C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C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5C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5C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C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5C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5C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5C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5C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5C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5C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5C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5CB3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60E24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0E24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660E24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660E24"/>
    <w:rPr>
      <w:rFonts w:ascii="Aptos" w:hAnsi="Aptos"/>
    </w:rPr>
  </w:style>
  <w:style w:type="character" w:styleId="Hyperlink">
    <w:name w:val="Hyperlink"/>
    <w:basedOn w:val="DefaultParagraphFont"/>
    <w:uiPriority w:val="99"/>
    <w:semiHidden/>
    <w:unhideWhenUsed/>
    <w:rsid w:val="00DC312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3122"/>
    <w:rPr>
      <w:color w:val="96607D"/>
      <w:u w:val="single"/>
    </w:rPr>
  </w:style>
  <w:style w:type="paragraph" w:customStyle="1" w:styleId="msonormal0">
    <w:name w:val="msonormal"/>
    <w:basedOn w:val="Normal"/>
    <w:rsid w:val="00DC31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DC31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DC31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DC31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DC31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DC31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7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70E598-C487-4F4F-A9D4-9697F96FD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7</Pages>
  <Words>2651</Words>
  <Characters>15113</Characters>
  <Application>Microsoft Office Word</Application>
  <DocSecurity>0</DocSecurity>
  <Lines>125</Lines>
  <Paragraphs>35</Paragraphs>
  <ScaleCrop>false</ScaleCrop>
  <Company/>
  <LinksUpToDate>false</LinksUpToDate>
  <CharactersWithSpaces>17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Shuai Yuan</cp:lastModifiedBy>
  <cp:revision>95</cp:revision>
  <dcterms:created xsi:type="dcterms:W3CDTF">2024-04-21T13:37:00Z</dcterms:created>
  <dcterms:modified xsi:type="dcterms:W3CDTF">2024-04-22T11:08:00Z</dcterms:modified>
</cp:coreProperties>
</file>